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6205B9B5" w14:textId="13984AC1" w:rsidR="0006303F" w:rsidRPr="000E6058" w:rsidRDefault="0006303F" w:rsidP="0006303F">
      <w:pPr>
        <w:spacing w:line="440" w:lineRule="exac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33315359"/>
      <w:bookmarkStart w:id="1" w:name="OLE_LINK48"/>
      <w:bookmarkStart w:id="2" w:name="_Hlk233314267"/>
      <w:bookmarkStart w:id="3" w:name="OLE_LINK45"/>
      <w:bookmarkStart w:id="4" w:name="OLE_LINK2"/>
      <w:r w:rsidRPr="000E605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bookmarkStart w:id="5" w:name="OLE_LINK8"/>
      <w:r w:rsidRPr="000E6058">
        <w:rPr>
          <w:rFonts w:ascii="Times New Roman" w:hAnsi="Times New Roman" w:cs="Times New Roman" w:hint="eastAsia"/>
          <w:b/>
          <w:bCs/>
          <w:sz w:val="28"/>
          <w:szCs w:val="28"/>
        </w:rPr>
        <w:t>Materials</w:t>
      </w:r>
      <w:bookmarkEnd w:id="5"/>
    </w:p>
    <w:p w14:paraId="27C6B85F" w14:textId="0D9BEF8E" w:rsidR="0006303F" w:rsidRPr="000E6058" w:rsidRDefault="0006303F" w:rsidP="0006303F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0E605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7BF008F3" w14:textId="3241C24D" w:rsidR="0006303F" w:rsidRPr="000E6058" w:rsidRDefault="0006303F" w:rsidP="0006303F">
      <w:pPr>
        <w:pStyle w:val="Tableofcontents"/>
        <w:rPr>
          <w:rFonts w:eastAsiaTheme="minorEastAsia"/>
          <w:color w:val="auto"/>
          <w:lang w:val="en-US" w:eastAsia="zh-CN"/>
        </w:rPr>
      </w:pPr>
      <w:r w:rsidRPr="000E6058">
        <w:rPr>
          <w:color w:val="auto"/>
          <w:lang w:val="en-US"/>
        </w:rPr>
        <w:t>G-quadruplexes: Structural Diversity and Emerging Roles in Biomolecular Condensation</w:t>
      </w:r>
    </w:p>
    <w:p w14:paraId="4D62369A" w14:textId="77777777" w:rsidR="0006303F" w:rsidRPr="000E6058" w:rsidRDefault="0006303F" w:rsidP="0006303F">
      <w:pPr>
        <w:pStyle w:val="Tableofcontents"/>
        <w:rPr>
          <w:rFonts w:eastAsiaTheme="minorEastAsia"/>
          <w:color w:val="auto"/>
          <w:lang w:val="en-US" w:eastAsia="zh-CN"/>
        </w:rPr>
      </w:pPr>
    </w:p>
    <w:p w14:paraId="42944E5C" w14:textId="77777777" w:rsidR="0006303F" w:rsidRPr="000E6058" w:rsidRDefault="0006303F" w:rsidP="0006303F">
      <w:pPr>
        <w:pStyle w:val="AuthorsFull"/>
        <w:spacing w:line="360" w:lineRule="auto"/>
        <w:jc w:val="both"/>
        <w:rPr>
          <w:rFonts w:eastAsiaTheme="minorEastAsia"/>
          <w:lang w:eastAsia="zh-CN"/>
        </w:rPr>
      </w:pPr>
      <w:r w:rsidRPr="000E6058">
        <w:t>Wenmeng Wang</w:t>
      </w:r>
      <w:r w:rsidRPr="000E6058">
        <w:rPr>
          <w:vertAlign w:val="superscript"/>
        </w:rPr>
        <w:t>a, 1</w:t>
      </w:r>
      <w:r w:rsidRPr="000E6058">
        <w:t>, Qingqing Xu</w:t>
      </w:r>
      <w:r w:rsidRPr="000E6058">
        <w:rPr>
          <w:vertAlign w:val="superscript"/>
        </w:rPr>
        <w:t>a,1</w:t>
      </w:r>
      <w:r w:rsidRPr="000E6058">
        <w:t>, Yuxin Zhang</w:t>
      </w:r>
      <w:r w:rsidRPr="000E6058">
        <w:rPr>
          <w:vertAlign w:val="superscript"/>
        </w:rPr>
        <w:t>a</w:t>
      </w:r>
      <w:r w:rsidRPr="000E6058">
        <w:t>, Fang Liu</w:t>
      </w:r>
      <w:r w:rsidRPr="000E6058">
        <w:rPr>
          <w:vertAlign w:val="superscript"/>
        </w:rPr>
        <w:t>b</w:t>
      </w:r>
      <w:r w:rsidRPr="000E6058">
        <w:t>, Guangchao Sui</w:t>
      </w:r>
      <w:r w:rsidRPr="000E6058">
        <w:rPr>
          <w:vertAlign w:val="superscript"/>
        </w:rPr>
        <w:t>a,</w:t>
      </w:r>
      <w:r w:rsidRPr="000E6058">
        <w:t>*, Dangdang Li</w:t>
      </w:r>
      <w:r w:rsidRPr="000E6058">
        <w:rPr>
          <w:vertAlign w:val="superscript"/>
        </w:rPr>
        <w:t>a,</w:t>
      </w:r>
      <w:r w:rsidRPr="000E6058">
        <w:t>*</w:t>
      </w:r>
    </w:p>
    <w:p w14:paraId="4E8EF178" w14:textId="77777777" w:rsidR="0006303F" w:rsidRPr="000E6058" w:rsidRDefault="0006303F" w:rsidP="0006303F">
      <w:pPr>
        <w:pStyle w:val="Tableofcontents"/>
        <w:rPr>
          <w:color w:val="auto"/>
          <w:lang w:val="en-US" w:eastAsia="zh-CN"/>
        </w:rPr>
      </w:pPr>
    </w:p>
    <w:p w14:paraId="5CD25E76" w14:textId="77777777" w:rsidR="0006303F" w:rsidRPr="000E6058" w:rsidRDefault="0006303F" w:rsidP="0006303F">
      <w:pPr>
        <w:pStyle w:val="Addresses"/>
        <w:spacing w:line="360" w:lineRule="auto"/>
        <w:jc w:val="both"/>
      </w:pPr>
      <w:r w:rsidRPr="000E6058">
        <w:rPr>
          <w:vertAlign w:val="superscript"/>
        </w:rPr>
        <w:t>a</w:t>
      </w:r>
      <w:r w:rsidRPr="000E6058">
        <w:rPr>
          <w:rFonts w:eastAsiaTheme="minorEastAsia"/>
          <w:vertAlign w:val="superscript"/>
          <w:lang w:eastAsia="zh-CN"/>
        </w:rPr>
        <w:t xml:space="preserve"> </w:t>
      </w:r>
      <w:r w:rsidRPr="000E6058">
        <w:t>College of Life Science, Northeast Forestry University, Harbin 150040, China.</w:t>
      </w:r>
    </w:p>
    <w:p w14:paraId="0D7EB4DB" w14:textId="77777777" w:rsidR="0006303F" w:rsidRPr="000E6058" w:rsidRDefault="0006303F" w:rsidP="0006303F">
      <w:pPr>
        <w:pStyle w:val="Addresses"/>
        <w:spacing w:line="360" w:lineRule="auto"/>
        <w:jc w:val="both"/>
        <w:rPr>
          <w:rFonts w:eastAsiaTheme="minorEastAsia"/>
          <w:lang w:eastAsia="zh-CN"/>
        </w:rPr>
      </w:pPr>
      <w:r w:rsidRPr="000E6058">
        <w:rPr>
          <w:vertAlign w:val="superscript"/>
        </w:rPr>
        <w:t>b</w:t>
      </w:r>
      <w:r w:rsidRPr="000E6058">
        <w:rPr>
          <w:rFonts w:eastAsiaTheme="minorEastAsia"/>
          <w:lang w:eastAsia="zh-CN"/>
        </w:rPr>
        <w:t xml:space="preserve"> </w:t>
      </w:r>
      <w:r w:rsidRPr="000E6058">
        <w:t>Department of Medical Oncology, Harbin Medical University Cancer Hospital, Harbin 150081, China.</w:t>
      </w:r>
    </w:p>
    <w:p w14:paraId="50ECDCD2" w14:textId="77777777" w:rsidR="0006303F" w:rsidRPr="000E6058" w:rsidRDefault="0006303F" w:rsidP="0006303F">
      <w:pPr>
        <w:pStyle w:val="Addresses"/>
        <w:spacing w:line="360" w:lineRule="auto"/>
        <w:jc w:val="both"/>
        <w:rPr>
          <w:rFonts w:eastAsiaTheme="minorEastAsia"/>
          <w:lang w:eastAsia="zh-CN"/>
        </w:rPr>
      </w:pPr>
      <w:r w:rsidRPr="000E6058">
        <w:t>* Correspondence: gcsui@nefu.edu.cn; lidd@nefu.edu.cn; Tel: +86-451-82191081</w:t>
      </w:r>
    </w:p>
    <w:p w14:paraId="3099F24D" w14:textId="77777777" w:rsidR="0006303F" w:rsidRPr="000E6058" w:rsidRDefault="0006303F" w:rsidP="00E21B45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E1EE3B" w14:textId="59441BBD" w:rsidR="0006303F" w:rsidRPr="000E6058" w:rsidRDefault="0006303F" w:rsidP="00E21B45">
      <w:pPr>
        <w:spacing w:line="440" w:lineRule="exac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0E6058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0E6058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1</w:t>
      </w:r>
      <w:r w:rsidRPr="000E6058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These authors contributed equally to this work.)</w:t>
      </w:r>
    </w:p>
    <w:p w14:paraId="27D1B81F" w14:textId="77777777" w:rsidR="0006303F" w:rsidRPr="000E6058" w:rsidRDefault="0006303F" w:rsidP="00E21B45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0E605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4C46E4" w14:textId="5AEF5EFE" w:rsidR="00C13143" w:rsidRPr="000E6058" w:rsidRDefault="00D15764" w:rsidP="00E21B45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0E605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bookmarkEnd w:id="0"/>
      <w:r w:rsidRPr="000E605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ote 1</w:t>
      </w:r>
      <w:bookmarkEnd w:id="1"/>
      <w:r w:rsidR="00837A8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E47FF" w:rsidRPr="000E60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r w:rsidR="00E0192D" w:rsidRPr="000E6058">
        <w:rPr>
          <w:rFonts w:ascii="Times New Roman" w:hAnsi="Times New Roman" w:cs="Times New Roman"/>
          <w:b/>
          <w:bCs/>
          <w:sz w:val="24"/>
          <w:szCs w:val="24"/>
        </w:rPr>
        <w:t>Common</w:t>
      </w:r>
      <w:r w:rsidR="00305698" w:rsidRPr="000E605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0192D" w:rsidRPr="000E6058">
        <w:rPr>
          <w:rFonts w:ascii="Times New Roman" w:hAnsi="Times New Roman" w:cs="Times New Roman"/>
          <w:b/>
          <w:bCs/>
          <w:sz w:val="24"/>
          <w:szCs w:val="24"/>
        </w:rPr>
        <w:t xml:space="preserve">experimental metrics for classifying </w:t>
      </w:r>
      <w:r w:rsidR="00305698" w:rsidRPr="000E605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="00E0192D" w:rsidRPr="000E6058">
        <w:rPr>
          <w:rFonts w:ascii="Times New Roman" w:hAnsi="Times New Roman" w:cs="Times New Roman"/>
          <w:b/>
          <w:bCs/>
          <w:sz w:val="24"/>
          <w:szCs w:val="24"/>
        </w:rPr>
        <w:t xml:space="preserve">material states of </w:t>
      </w:r>
      <w:r w:rsidR="00035F96" w:rsidRPr="000E6058">
        <w:rPr>
          <w:rFonts w:ascii="Times New Roman" w:hAnsi="Times New Roman" w:cs="Times New Roman"/>
          <w:b/>
          <w:bCs/>
          <w:sz w:val="24"/>
          <w:szCs w:val="24"/>
        </w:rPr>
        <w:t xml:space="preserve">biomolecular </w:t>
      </w:r>
      <w:r w:rsidR="00E0192D" w:rsidRPr="000E6058">
        <w:rPr>
          <w:rFonts w:ascii="Times New Roman" w:hAnsi="Times New Roman" w:cs="Times New Roman"/>
          <w:b/>
          <w:bCs/>
          <w:sz w:val="24"/>
          <w:szCs w:val="24"/>
        </w:rPr>
        <w:t>condensates</w:t>
      </w:r>
    </w:p>
    <w:p w14:paraId="7E792466" w14:textId="17ACEDB3" w:rsidR="00B87C6E" w:rsidRPr="000E6058" w:rsidRDefault="00305698" w:rsidP="00285DC9">
      <w:pPr>
        <w:spacing w:line="44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6" w:name="OLE_LINK6"/>
      <w:r w:rsidRPr="000E6058">
        <w:rPr>
          <w:rFonts w:ascii="Times New Roman" w:hAnsi="Times New Roman" w:cs="Times New Roman" w:hint="eastAsia"/>
          <w:sz w:val="24"/>
          <w:szCs w:val="24"/>
        </w:rPr>
        <w:t>Characterization of the material properties of biomolecular condensates is essential for understanding their biological functions. Multiple methods have been developed to distinguish between the liquid-, gel-, and solid-like states of condensates. Here, we summarize the common experimental metrics for assessing condensate material properties, which are categorized into interfacial properties,</w:t>
      </w:r>
      <w:r w:rsidR="00460188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058">
        <w:rPr>
          <w:rFonts w:ascii="Times New Roman" w:hAnsi="Times New Roman" w:cs="Times New Roman" w:hint="eastAsia"/>
          <w:sz w:val="24"/>
          <w:szCs w:val="24"/>
        </w:rPr>
        <w:t xml:space="preserve">molecular </w:t>
      </w:r>
      <w:r w:rsidR="00460188" w:rsidRPr="000E6058">
        <w:rPr>
          <w:rFonts w:ascii="Times New Roman" w:hAnsi="Times New Roman" w:cs="Times New Roman" w:hint="eastAsia"/>
          <w:sz w:val="24"/>
          <w:szCs w:val="24"/>
        </w:rPr>
        <w:t>dynamics</w:t>
      </w:r>
      <w:r w:rsidRPr="000E6058">
        <w:rPr>
          <w:rFonts w:ascii="Times New Roman" w:hAnsi="Times New Roman" w:cs="Times New Roman" w:hint="eastAsia"/>
          <w:sz w:val="24"/>
          <w:szCs w:val="24"/>
        </w:rPr>
        <w:t>, and rheology</w:t>
      </w:r>
      <w:r w:rsidR="00E0505A" w:rsidRPr="000E6058">
        <w:rPr>
          <w:rFonts w:ascii="Times New Roman" w:hAnsi="Times New Roman" w:cs="Times New Roman" w:hint="eastAsia"/>
          <w:sz w:val="24"/>
          <w:szCs w:val="24"/>
        </w:rPr>
        <w:t xml:space="preserve"> (Table</w:t>
      </w:r>
      <w:r w:rsidR="00E21B45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517A" w:rsidRPr="000E6058">
        <w:rPr>
          <w:rFonts w:ascii="Times New Roman" w:hAnsi="Times New Roman" w:cs="Times New Roman" w:hint="eastAsia"/>
          <w:sz w:val="24"/>
          <w:szCs w:val="24"/>
        </w:rPr>
        <w:t>S</w:t>
      </w:r>
      <w:r w:rsidR="00E21B45" w:rsidRPr="000E6058">
        <w:rPr>
          <w:rFonts w:ascii="Times New Roman" w:hAnsi="Times New Roman" w:cs="Times New Roman" w:hint="eastAsia"/>
          <w:sz w:val="24"/>
          <w:szCs w:val="24"/>
        </w:rPr>
        <w:t>1</w:t>
      </w:r>
      <w:r w:rsidR="00E0505A" w:rsidRPr="000E6058">
        <w:rPr>
          <w:rFonts w:ascii="Times New Roman" w:hAnsi="Times New Roman" w:cs="Times New Roman" w:hint="eastAsia"/>
          <w:sz w:val="24"/>
          <w:szCs w:val="24"/>
        </w:rPr>
        <w:t>)</w:t>
      </w:r>
      <w:r w:rsidR="001F351F" w:rsidRPr="000E6058">
        <w:rPr>
          <w:rFonts w:ascii="Times New Roman" w:hAnsi="Times New Roman" w:cs="Times New Roman" w:hint="eastAsia"/>
          <w:sz w:val="24"/>
          <w:szCs w:val="24"/>
        </w:rPr>
        <w:t>.</w:t>
      </w:r>
      <w:bookmarkStart w:id="7" w:name="OLE_LINK3"/>
      <w:r w:rsidR="00E370C1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8" w:name="OLE_LINK7"/>
      <w:bookmarkStart w:id="9" w:name="OLE_LINK49"/>
      <w:bookmarkStart w:id="10" w:name="OLE_LINK15"/>
      <w:r w:rsidR="00B87C6E" w:rsidRPr="000E6058">
        <w:rPr>
          <w:rFonts w:ascii="Times New Roman" w:hAnsi="Times New Roman" w:cs="Times New Roman" w:hint="eastAsia"/>
          <w:sz w:val="24"/>
          <w:szCs w:val="24"/>
        </w:rPr>
        <w:t>The criteria in Table S1 are commonly used indicators</w:t>
      </w:r>
      <w:r w:rsidR="00D37FB4" w:rsidRPr="000E6058">
        <w:rPr>
          <w:rFonts w:ascii="Times New Roman" w:hAnsi="Times New Roman" w:cs="Times New Roman" w:hint="eastAsia"/>
          <w:sz w:val="24"/>
          <w:szCs w:val="24"/>
        </w:rPr>
        <w:t xml:space="preserve"> rath</w:t>
      </w:r>
      <w:bookmarkStart w:id="11" w:name="OLE_LINK30"/>
      <w:r w:rsidR="00D37FB4" w:rsidRPr="000E6058">
        <w:rPr>
          <w:rFonts w:ascii="Times New Roman" w:hAnsi="Times New Roman" w:cs="Times New Roman" w:hint="eastAsia"/>
          <w:sz w:val="24"/>
          <w:szCs w:val="24"/>
        </w:rPr>
        <w:t xml:space="preserve">er than </w:t>
      </w:r>
      <w:r w:rsidR="00B87C6E" w:rsidRPr="000E6058">
        <w:rPr>
          <w:rFonts w:ascii="Times New Roman" w:hAnsi="Times New Roman" w:cs="Times New Roman" w:hint="eastAsia"/>
          <w:sz w:val="24"/>
          <w:szCs w:val="24"/>
        </w:rPr>
        <w:t>absolute stand</w:t>
      </w:r>
      <w:bookmarkEnd w:id="11"/>
      <w:r w:rsidR="00B87C6E" w:rsidRPr="000E6058">
        <w:rPr>
          <w:rFonts w:ascii="Times New Roman" w:hAnsi="Times New Roman" w:cs="Times New Roman" w:hint="eastAsia"/>
          <w:sz w:val="24"/>
          <w:szCs w:val="24"/>
        </w:rPr>
        <w:t>ards,</w:t>
      </w:r>
      <w:bookmarkStart w:id="12" w:name="OLE_LINK20"/>
      <w:r w:rsidR="00B87C6E" w:rsidRPr="000E6058">
        <w:rPr>
          <w:rFonts w:ascii="Times New Roman" w:hAnsi="Times New Roman" w:cs="Times New Roman" w:hint="eastAsia"/>
          <w:sz w:val="24"/>
          <w:szCs w:val="24"/>
        </w:rPr>
        <w:t xml:space="preserve"> as material properties </w:t>
      </w:r>
      <w:r w:rsidR="00F23BCC" w:rsidRPr="000E6058">
        <w:rPr>
          <w:rFonts w:ascii="Times New Roman" w:hAnsi="Times New Roman" w:cs="Times New Roman" w:hint="eastAsia"/>
          <w:sz w:val="24"/>
          <w:szCs w:val="24"/>
        </w:rPr>
        <w:t>exist</w:t>
      </w:r>
      <w:r w:rsidR="00B87C6E" w:rsidRPr="000E6058">
        <w:rPr>
          <w:rFonts w:ascii="Times New Roman" w:hAnsi="Times New Roman" w:cs="Times New Roman" w:hint="eastAsia"/>
          <w:sz w:val="24"/>
          <w:szCs w:val="24"/>
        </w:rPr>
        <w:t xml:space="preserve"> along a continuum and </w:t>
      </w:r>
      <w:r w:rsidR="00EF4C76" w:rsidRPr="000E6058">
        <w:rPr>
          <w:rFonts w:ascii="Times New Roman" w:hAnsi="Times New Roman" w:cs="Times New Roman" w:hint="eastAsia"/>
          <w:sz w:val="24"/>
          <w:szCs w:val="24"/>
        </w:rPr>
        <w:t>may</w:t>
      </w:r>
      <w:r w:rsidR="00B87C6E" w:rsidRPr="000E6058">
        <w:rPr>
          <w:rFonts w:ascii="Times New Roman" w:hAnsi="Times New Roman" w:cs="Times New Roman" w:hint="eastAsia"/>
          <w:sz w:val="24"/>
          <w:szCs w:val="24"/>
        </w:rPr>
        <w:t xml:space="preserve"> vary with experimental conditions.</w:t>
      </w:r>
      <w:bookmarkEnd w:id="7"/>
      <w:bookmarkEnd w:id="8"/>
      <w:bookmarkEnd w:id="12"/>
      <w:r w:rsidR="0017577E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9"/>
    </w:p>
    <w:bookmarkEnd w:id="6"/>
    <w:bookmarkEnd w:id="10"/>
    <w:p w14:paraId="55C6D554" w14:textId="2A6DE011" w:rsidR="0029070A" w:rsidRPr="000E6058" w:rsidRDefault="00722E3A" w:rsidP="00285DC9">
      <w:pPr>
        <w:spacing w:line="44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E6058">
        <w:rPr>
          <w:rFonts w:ascii="Times New Roman" w:hAnsi="Times New Roman" w:cs="Times New Roman"/>
          <w:sz w:val="24"/>
          <w:szCs w:val="24"/>
        </w:rPr>
        <w:t xml:space="preserve">(1) Interfacial 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p</w:t>
      </w:r>
      <w:r w:rsidRPr="000E6058">
        <w:rPr>
          <w:rFonts w:ascii="Times New Roman" w:hAnsi="Times New Roman" w:cs="Times New Roman"/>
          <w:sz w:val="24"/>
          <w:szCs w:val="24"/>
        </w:rPr>
        <w:t>roperties</w:t>
      </w:r>
      <w:r w:rsidR="00305698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058">
        <w:rPr>
          <w:rFonts w:ascii="Times New Roman" w:hAnsi="Times New Roman" w:cs="Times New Roman"/>
          <w:sz w:val="24"/>
          <w:szCs w:val="24"/>
        </w:rPr>
        <w:t>describe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058">
        <w:rPr>
          <w:rFonts w:ascii="Times New Roman" w:hAnsi="Times New Roman" w:cs="Times New Roman"/>
          <w:sz w:val="24"/>
          <w:szCs w:val="24"/>
        </w:rPr>
        <w:t>interaction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s</w:t>
      </w:r>
      <w:r w:rsidRPr="000E6058">
        <w:rPr>
          <w:rFonts w:ascii="Times New Roman" w:hAnsi="Times New Roman" w:cs="Times New Roman"/>
          <w:sz w:val="24"/>
          <w:szCs w:val="24"/>
        </w:rPr>
        <w:t xml:space="preserve"> between the condensate surface and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058">
        <w:rPr>
          <w:rFonts w:ascii="Times New Roman" w:hAnsi="Times New Roman" w:cs="Times New Roman"/>
          <w:sz w:val="24"/>
          <w:szCs w:val="24"/>
        </w:rPr>
        <w:t>surrounding environment</w:t>
      </w:r>
      <w:r w:rsidR="00155D65" w:rsidRPr="000E605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which is </w:t>
      </w:r>
      <w:r w:rsidRPr="000E6058">
        <w:rPr>
          <w:rFonts w:ascii="Times New Roman" w:hAnsi="Times New Roman" w:cs="Times New Roman"/>
          <w:sz w:val="24"/>
          <w:szCs w:val="24"/>
        </w:rPr>
        <w:t xml:space="preserve">primarily assessed </w:t>
      </w:r>
      <w:r w:rsidR="00155D65" w:rsidRPr="000E6058">
        <w:rPr>
          <w:rFonts w:ascii="Times New Roman" w:hAnsi="Times New Roman" w:cs="Times New Roman" w:hint="eastAsia"/>
          <w:sz w:val="24"/>
          <w:szCs w:val="24"/>
        </w:rPr>
        <w:t>through</w:t>
      </w:r>
      <w:r w:rsidRPr="000E6058">
        <w:rPr>
          <w:rFonts w:ascii="Times New Roman" w:hAnsi="Times New Roman" w:cs="Times New Roman"/>
          <w:sz w:val="24"/>
          <w:szCs w:val="24"/>
        </w:rPr>
        <w:t xml:space="preserve"> surface tension. </w:t>
      </w:r>
      <w:r w:rsidR="00155D65" w:rsidRPr="000E6058">
        <w:rPr>
          <w:rFonts w:ascii="Times New Roman" w:hAnsi="Times New Roman" w:cs="Times New Roman" w:hint="eastAsia"/>
          <w:sz w:val="24"/>
          <w:szCs w:val="24"/>
        </w:rPr>
        <w:t>Confocal microscopy offers a direct method for observing the fusion behavior of condensates</w:t>
      </w:r>
      <w:r w:rsidRPr="000E6058">
        <w:rPr>
          <w:rFonts w:ascii="Times New Roman" w:hAnsi="Times New Roman" w:cs="Times New Roman"/>
          <w:sz w:val="24"/>
          <w:szCs w:val="24"/>
        </w:rPr>
        <w:t>. Surface tension determines the sphericity and fusion efficiency of condensates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A19A7" w:rsidRPr="000E6058">
        <w:rPr>
          <w:rFonts w:ascii="Times New Roman" w:hAnsi="Times New Roman" w:cs="Times New Roman" w:hint="eastAsia"/>
          <w:sz w:val="24"/>
          <w:szCs w:val="24"/>
        </w:rPr>
        <w:t xml:space="preserve">lower surface tension </w:t>
      </w:r>
      <w:r w:rsidR="00155D65" w:rsidRPr="000E6058">
        <w:rPr>
          <w:rFonts w:ascii="Times New Roman" w:hAnsi="Times New Roman" w:cs="Times New Roman" w:hint="eastAsia"/>
          <w:sz w:val="24"/>
          <w:szCs w:val="24"/>
        </w:rPr>
        <w:t>facilitates a</w:t>
      </w:r>
      <w:r w:rsidR="004A19A7" w:rsidRPr="000E6058">
        <w:rPr>
          <w:rFonts w:ascii="Times New Roman" w:hAnsi="Times New Roman" w:cs="Times New Roman" w:hint="eastAsia"/>
          <w:sz w:val="24"/>
          <w:szCs w:val="24"/>
        </w:rPr>
        <w:t xml:space="preserve"> spherical shape and rapid fusion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,</w:t>
      </w:r>
      <w:r w:rsidR="004A19A7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55D65" w:rsidRPr="000E6058">
        <w:rPr>
          <w:rFonts w:ascii="Times New Roman" w:hAnsi="Times New Roman" w:cs="Times New Roman" w:hint="eastAsia"/>
          <w:sz w:val="24"/>
          <w:szCs w:val="24"/>
        </w:rPr>
        <w:t xml:space="preserve">whereas </w:t>
      </w:r>
      <w:r w:rsidR="004A19A7" w:rsidRPr="000E6058">
        <w:rPr>
          <w:rFonts w:ascii="Times New Roman" w:hAnsi="Times New Roman" w:cs="Times New Roman" w:hint="eastAsia"/>
          <w:sz w:val="24"/>
          <w:szCs w:val="24"/>
        </w:rPr>
        <w:t xml:space="preserve">higher tension leads to irregular shapes and </w:t>
      </w:r>
      <w:r w:rsidR="00155D65" w:rsidRPr="000E6058">
        <w:rPr>
          <w:rFonts w:ascii="Times New Roman" w:hAnsi="Times New Roman" w:cs="Times New Roman" w:hint="eastAsia"/>
          <w:sz w:val="24"/>
          <w:szCs w:val="24"/>
        </w:rPr>
        <w:t>diminished fusion efficiency</w:t>
      </w:r>
      <w:r w:rsidR="001F351F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[</w:t>
      </w:r>
      <w:bookmarkStart w:id="13" w:name="OLE_LINK57"/>
      <w:r w:rsidR="006F341C" w:rsidRPr="000E6058">
        <w:rPr>
          <w:rFonts w:ascii="Times New Roman" w:hAnsi="Times New Roman" w:cs="Times New Roman" w:hint="eastAsia"/>
          <w:sz w:val="24"/>
          <w:szCs w:val="24"/>
        </w:rPr>
        <w:t>S1</w:t>
      </w:r>
      <w:bookmarkEnd w:id="13"/>
      <w:r w:rsidR="00955FAF" w:rsidRPr="000E6058">
        <w:rPr>
          <w:rFonts w:ascii="Times New Roman" w:hAnsi="Times New Roman" w:cs="Times New Roman" w:hint="eastAsia"/>
          <w:sz w:val="24"/>
          <w:szCs w:val="24"/>
        </w:rPr>
        <w:t>,</w:t>
      </w:r>
      <w:r w:rsidR="007B51FD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341C" w:rsidRPr="000E6058">
        <w:rPr>
          <w:rFonts w:ascii="Times New Roman" w:hAnsi="Times New Roman" w:cs="Times New Roman" w:hint="eastAsia"/>
          <w:sz w:val="24"/>
          <w:szCs w:val="24"/>
        </w:rPr>
        <w:t>S2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]</w:t>
      </w:r>
      <w:r w:rsidR="00155D65" w:rsidRPr="000E6058">
        <w:rPr>
          <w:rFonts w:ascii="Times New Roman" w:hAnsi="Times New Roman" w:cs="Times New Roman" w:hint="eastAsia"/>
          <w:sz w:val="24"/>
          <w:szCs w:val="24"/>
        </w:rPr>
        <w:t>.</w:t>
      </w:r>
    </w:p>
    <w:p w14:paraId="5BC15222" w14:textId="5AE93A1E" w:rsidR="00722E3A" w:rsidRPr="000E6058" w:rsidRDefault="00722E3A" w:rsidP="00285DC9">
      <w:pPr>
        <w:spacing w:line="44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E6058">
        <w:rPr>
          <w:rFonts w:ascii="Times New Roman" w:hAnsi="Times New Roman" w:cs="Times New Roman"/>
          <w:sz w:val="24"/>
          <w:szCs w:val="24"/>
        </w:rPr>
        <w:t xml:space="preserve">(2) </w:t>
      </w:r>
      <w:bookmarkStart w:id="14" w:name="OLE_LINK11"/>
      <w:r w:rsidRPr="000E6058">
        <w:rPr>
          <w:rFonts w:ascii="Times New Roman" w:hAnsi="Times New Roman" w:cs="Times New Roman"/>
          <w:sz w:val="24"/>
          <w:szCs w:val="24"/>
        </w:rPr>
        <w:t xml:space="preserve">Molecular 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d</w:t>
      </w:r>
      <w:r w:rsidRPr="000E6058">
        <w:rPr>
          <w:rFonts w:ascii="Times New Roman" w:hAnsi="Times New Roman" w:cs="Times New Roman"/>
          <w:sz w:val="24"/>
          <w:szCs w:val="24"/>
        </w:rPr>
        <w:t>ynamics</w:t>
      </w:r>
      <w:bookmarkStart w:id="15" w:name="OLE_LINK47"/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>elucidates</w:t>
      </w:r>
      <w:r w:rsidRPr="000E6058">
        <w:rPr>
          <w:rFonts w:ascii="Times New Roman" w:hAnsi="Times New Roman" w:cs="Times New Roman"/>
          <w:sz w:val="24"/>
          <w:szCs w:val="24"/>
        </w:rPr>
        <w:t xml:space="preserve"> the dynamics of molecules within condensates and their exchange rate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s</w:t>
      </w:r>
      <w:r w:rsidRPr="000E6058">
        <w:rPr>
          <w:rFonts w:ascii="Times New Roman" w:hAnsi="Times New Roman" w:cs="Times New Roman"/>
          <w:sz w:val="24"/>
          <w:szCs w:val="24"/>
        </w:rPr>
        <w:t xml:space="preserve"> with the surrounding environment. 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 xml:space="preserve">Fluorescence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r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 xml:space="preserve">ecovery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a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 xml:space="preserve">fter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p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>hotobleaching (FRAP)</w:t>
      </w:r>
      <w:r w:rsidRPr="000E6058">
        <w:rPr>
          <w:rFonts w:ascii="Times New Roman" w:hAnsi="Times New Roman" w:cs="Times New Roman"/>
          <w:sz w:val="24"/>
          <w:szCs w:val="24"/>
        </w:rPr>
        <w:t xml:space="preserve"> is the most common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058">
        <w:rPr>
          <w:rFonts w:ascii="Times New Roman" w:hAnsi="Times New Roman" w:cs="Times New Roman"/>
          <w:sz w:val="24"/>
          <w:szCs w:val="24"/>
        </w:rPr>
        <w:t>method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0E6058">
        <w:rPr>
          <w:rFonts w:ascii="Times New Roman" w:hAnsi="Times New Roman" w:cs="Times New Roman"/>
          <w:sz w:val="24"/>
          <w:szCs w:val="24"/>
        </w:rPr>
        <w:t>evaluat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>ing</w:t>
      </w:r>
      <w:r w:rsidRPr="000E6058">
        <w:rPr>
          <w:rFonts w:ascii="Times New Roman" w:hAnsi="Times New Roman" w:cs="Times New Roman"/>
          <w:sz w:val="24"/>
          <w:szCs w:val="24"/>
        </w:rPr>
        <w:t xml:space="preserve"> molecular dynamics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 xml:space="preserve">, as it </w:t>
      </w:r>
      <w:r w:rsidRPr="000E6058">
        <w:rPr>
          <w:rFonts w:ascii="Times New Roman" w:hAnsi="Times New Roman" w:cs="Times New Roman"/>
          <w:sz w:val="24"/>
          <w:szCs w:val="24"/>
        </w:rPr>
        <w:t>record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>s</w:t>
      </w:r>
      <w:r w:rsidRPr="000E6058">
        <w:rPr>
          <w:rFonts w:ascii="Times New Roman" w:hAnsi="Times New Roman" w:cs="Times New Roman"/>
          <w:sz w:val="24"/>
          <w:szCs w:val="24"/>
        </w:rPr>
        <w:t xml:space="preserve"> the fluorescence recovery process in a bleached region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>enabling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4F753C" w:rsidRPr="000E6058">
        <w:rPr>
          <w:rFonts w:ascii="Times New Roman" w:hAnsi="Times New Roman" w:cs="Times New Roman"/>
          <w:sz w:val="24"/>
          <w:szCs w:val="24"/>
        </w:rPr>
        <w:t>calculat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>ion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0E6058">
        <w:rPr>
          <w:rFonts w:ascii="Times New Roman" w:hAnsi="Times New Roman" w:cs="Times New Roman"/>
          <w:sz w:val="24"/>
          <w:szCs w:val="24"/>
        </w:rPr>
        <w:t>recovery fraction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>s</w:t>
      </w:r>
      <w:r w:rsidRPr="000E6058">
        <w:rPr>
          <w:rFonts w:ascii="Times New Roman" w:hAnsi="Times New Roman" w:cs="Times New Roman"/>
          <w:sz w:val="24"/>
          <w:szCs w:val="24"/>
        </w:rPr>
        <w:t xml:space="preserve"> and half-time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>s</w:t>
      </w:r>
      <w:r w:rsidRPr="000E6058">
        <w:rPr>
          <w:rFonts w:ascii="Times New Roman" w:hAnsi="Times New Roman" w:cs="Times New Roman"/>
          <w:sz w:val="24"/>
          <w:szCs w:val="24"/>
        </w:rPr>
        <w:t xml:space="preserve"> (FRAP recovery fraction and t₁/₂)</w:t>
      </w:r>
      <w:r w:rsidR="001F351F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[</w:t>
      </w:r>
      <w:bookmarkStart w:id="16" w:name="OLE_LINK58"/>
      <w:r w:rsidR="006F341C" w:rsidRPr="000E6058">
        <w:rPr>
          <w:rFonts w:ascii="Times New Roman" w:hAnsi="Times New Roman" w:cs="Times New Roman"/>
          <w:sz w:val="24"/>
          <w:szCs w:val="24"/>
        </w:rPr>
        <w:t>S</w:t>
      </w:r>
      <w:r w:rsidR="006F341C" w:rsidRPr="000E6058">
        <w:rPr>
          <w:rFonts w:ascii="Times New Roman" w:hAnsi="Times New Roman" w:cs="Times New Roman" w:hint="eastAsia"/>
          <w:sz w:val="24"/>
          <w:szCs w:val="24"/>
        </w:rPr>
        <w:t>3</w:t>
      </w:r>
      <w:bookmarkEnd w:id="16"/>
      <w:r w:rsidR="00955FAF" w:rsidRPr="000E6058">
        <w:rPr>
          <w:rFonts w:ascii="Times New Roman" w:hAnsi="Times New Roman" w:cs="Times New Roman" w:hint="eastAsia"/>
          <w:sz w:val="24"/>
          <w:szCs w:val="24"/>
        </w:rPr>
        <w:t>,</w:t>
      </w:r>
      <w:bookmarkStart w:id="17" w:name="OLE_LINK59"/>
      <w:r w:rsidR="007B51FD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341C" w:rsidRPr="000E6058">
        <w:rPr>
          <w:rFonts w:ascii="Times New Roman" w:hAnsi="Times New Roman" w:cs="Times New Roman"/>
          <w:sz w:val="24"/>
          <w:szCs w:val="24"/>
        </w:rPr>
        <w:t>S</w:t>
      </w:r>
      <w:r w:rsidR="006F341C" w:rsidRPr="000E6058">
        <w:rPr>
          <w:rFonts w:ascii="Times New Roman" w:hAnsi="Times New Roman" w:cs="Times New Roman" w:hint="eastAsia"/>
          <w:sz w:val="24"/>
          <w:szCs w:val="24"/>
        </w:rPr>
        <w:t>4</w:t>
      </w:r>
      <w:bookmarkEnd w:id="17"/>
      <w:r w:rsidR="00955FAF" w:rsidRPr="000E6058">
        <w:rPr>
          <w:rFonts w:ascii="Times New Roman" w:hAnsi="Times New Roman" w:cs="Times New Roman" w:hint="eastAsia"/>
          <w:sz w:val="24"/>
          <w:szCs w:val="24"/>
        </w:rPr>
        <w:t>]</w:t>
      </w:r>
      <w:r w:rsidRPr="000E6058">
        <w:rPr>
          <w:rFonts w:ascii="Times New Roman" w:hAnsi="Times New Roman" w:cs="Times New Roman"/>
          <w:sz w:val="24"/>
          <w:szCs w:val="24"/>
        </w:rPr>
        <w:t xml:space="preserve">. </w:t>
      </w:r>
      <w:bookmarkStart w:id="18" w:name="_Hlk230009868"/>
      <w:r w:rsidR="00922484" w:rsidRPr="000E6058">
        <w:rPr>
          <w:rFonts w:ascii="Times New Roman" w:hAnsi="Times New Roman" w:cs="Times New Roman" w:hint="eastAsia"/>
          <w:sz w:val="24"/>
          <w:szCs w:val="24"/>
        </w:rPr>
        <w:t>F</w:t>
      </w:r>
      <w:r w:rsidRPr="000E6058">
        <w:rPr>
          <w:rFonts w:ascii="Times New Roman" w:hAnsi="Times New Roman" w:cs="Times New Roman"/>
          <w:sz w:val="24"/>
          <w:szCs w:val="24"/>
        </w:rPr>
        <w:t xml:space="preserve">luorescence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c</w:t>
      </w:r>
      <w:r w:rsidRPr="000E6058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s</w:t>
      </w:r>
      <w:r w:rsidRPr="000E6058">
        <w:rPr>
          <w:rFonts w:ascii="Times New Roman" w:hAnsi="Times New Roman" w:cs="Times New Roman"/>
          <w:sz w:val="24"/>
          <w:szCs w:val="24"/>
        </w:rPr>
        <w:t>pectroscopy (FCS)</w:t>
      </w:r>
      <w:bookmarkEnd w:id="18"/>
      <w:r w:rsidRPr="000E6058">
        <w:rPr>
          <w:rFonts w:ascii="Times New Roman" w:hAnsi="Times New Roman" w:cs="Times New Roman"/>
          <w:sz w:val="24"/>
          <w:szCs w:val="24"/>
        </w:rPr>
        <w:t xml:space="preserve"> is a high-precision technique that measures diffusion coefficients by analyzing 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E6058">
        <w:rPr>
          <w:rFonts w:ascii="Times New Roman" w:hAnsi="Times New Roman" w:cs="Times New Roman"/>
          <w:sz w:val="24"/>
          <w:szCs w:val="24"/>
        </w:rPr>
        <w:t>Brownian motion of molecules</w:t>
      </w:r>
      <w:r w:rsidR="00946978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[</w:t>
      </w:r>
      <w:r w:rsidR="006F341C" w:rsidRPr="000E6058">
        <w:rPr>
          <w:rFonts w:ascii="Times New Roman" w:hAnsi="Times New Roman" w:cs="Times New Roman"/>
          <w:sz w:val="24"/>
          <w:szCs w:val="24"/>
        </w:rPr>
        <w:t>S</w:t>
      </w:r>
      <w:r w:rsidR="006F341C" w:rsidRPr="000E6058">
        <w:rPr>
          <w:rFonts w:ascii="Times New Roman" w:hAnsi="Times New Roman" w:cs="Times New Roman" w:hint="eastAsia"/>
          <w:sz w:val="24"/>
          <w:szCs w:val="24"/>
        </w:rPr>
        <w:t>5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]</w:t>
      </w:r>
      <w:r w:rsidRPr="000E6058">
        <w:rPr>
          <w:rFonts w:ascii="Times New Roman" w:hAnsi="Times New Roman" w:cs="Times New Roman"/>
          <w:sz w:val="24"/>
          <w:szCs w:val="24"/>
        </w:rPr>
        <w:t>. Other validation methods include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d</w:t>
      </w:r>
      <w:r w:rsidRPr="000E6058">
        <w:rPr>
          <w:rFonts w:ascii="Times New Roman" w:hAnsi="Times New Roman" w:cs="Times New Roman"/>
          <w:sz w:val="24"/>
          <w:szCs w:val="24"/>
        </w:rPr>
        <w:t xml:space="preserve">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f</w:t>
      </w:r>
      <w:r w:rsidRPr="000E6058">
        <w:rPr>
          <w:rFonts w:ascii="Times New Roman" w:hAnsi="Times New Roman" w:cs="Times New Roman"/>
          <w:sz w:val="24"/>
          <w:szCs w:val="24"/>
        </w:rPr>
        <w:t xml:space="preserve">luorescence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l</w:t>
      </w:r>
      <w:r w:rsidRPr="000E6058">
        <w:rPr>
          <w:rFonts w:ascii="Times New Roman" w:hAnsi="Times New Roman" w:cs="Times New Roman"/>
          <w:sz w:val="24"/>
          <w:szCs w:val="24"/>
        </w:rPr>
        <w:t xml:space="preserve">oss in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p</w:t>
      </w:r>
      <w:r w:rsidRPr="000E6058">
        <w:rPr>
          <w:rFonts w:ascii="Times New Roman" w:hAnsi="Times New Roman" w:cs="Times New Roman"/>
          <w:sz w:val="24"/>
          <w:szCs w:val="24"/>
        </w:rPr>
        <w:t xml:space="preserve">hotobleaching (FLIP) and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p</w:t>
      </w:r>
      <w:r w:rsidRPr="000E6058">
        <w:rPr>
          <w:rFonts w:ascii="Times New Roman" w:hAnsi="Times New Roman" w:cs="Times New Roman"/>
          <w:sz w:val="24"/>
          <w:szCs w:val="24"/>
        </w:rPr>
        <w:t>ulsed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-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f</w:t>
      </w:r>
      <w:r w:rsidRPr="000E6058">
        <w:rPr>
          <w:rFonts w:ascii="Times New Roman" w:hAnsi="Times New Roman" w:cs="Times New Roman"/>
          <w:sz w:val="24"/>
          <w:szCs w:val="24"/>
        </w:rPr>
        <w:t xml:space="preserve">ield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g</w:t>
      </w:r>
      <w:r w:rsidRPr="000E6058">
        <w:rPr>
          <w:rFonts w:ascii="Times New Roman" w:hAnsi="Times New Roman" w:cs="Times New Roman"/>
          <w:sz w:val="24"/>
          <w:szCs w:val="24"/>
        </w:rPr>
        <w:t xml:space="preserve">radient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n</w:t>
      </w:r>
      <w:r w:rsidRPr="000E6058">
        <w:rPr>
          <w:rFonts w:ascii="Times New Roman" w:hAnsi="Times New Roman" w:cs="Times New Roman"/>
          <w:sz w:val="24"/>
          <w:szCs w:val="24"/>
        </w:rPr>
        <w:t xml:space="preserve">uclear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m</w:t>
      </w:r>
      <w:r w:rsidRPr="000E6058">
        <w:rPr>
          <w:rFonts w:ascii="Times New Roman" w:hAnsi="Times New Roman" w:cs="Times New Roman"/>
          <w:sz w:val="24"/>
          <w:szCs w:val="24"/>
        </w:rPr>
        <w:t xml:space="preserve">agnetic </w:t>
      </w:r>
      <w:r w:rsidR="000C2450" w:rsidRPr="000E6058">
        <w:rPr>
          <w:rFonts w:ascii="Times New Roman" w:hAnsi="Times New Roman" w:cs="Times New Roman" w:hint="eastAsia"/>
          <w:sz w:val="24"/>
          <w:szCs w:val="24"/>
        </w:rPr>
        <w:t>r</w:t>
      </w:r>
      <w:r w:rsidRPr="000E6058">
        <w:rPr>
          <w:rFonts w:ascii="Times New Roman" w:hAnsi="Times New Roman" w:cs="Times New Roman"/>
          <w:sz w:val="24"/>
          <w:szCs w:val="24"/>
        </w:rPr>
        <w:t>esonance (PFG-NMR)</w:t>
      </w:r>
      <w:r w:rsidR="001F351F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[</w:t>
      </w:r>
      <w:r w:rsidR="006F341C" w:rsidRPr="000E6058">
        <w:rPr>
          <w:rFonts w:ascii="Times New Roman" w:hAnsi="Times New Roman" w:cs="Times New Roman"/>
          <w:sz w:val="24"/>
          <w:szCs w:val="24"/>
        </w:rPr>
        <w:t>S</w:t>
      </w:r>
      <w:r w:rsidR="006F341C" w:rsidRPr="000E6058">
        <w:rPr>
          <w:rFonts w:ascii="Times New Roman" w:hAnsi="Times New Roman" w:cs="Times New Roman" w:hint="eastAsia"/>
          <w:sz w:val="24"/>
          <w:szCs w:val="24"/>
        </w:rPr>
        <w:t>4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,</w:t>
      </w:r>
      <w:r w:rsidR="007B51FD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341C" w:rsidRPr="000E6058">
        <w:rPr>
          <w:rFonts w:ascii="Times New Roman" w:hAnsi="Times New Roman" w:cs="Times New Roman"/>
          <w:sz w:val="24"/>
          <w:szCs w:val="24"/>
        </w:rPr>
        <w:t>S</w:t>
      </w:r>
      <w:r w:rsidR="006F341C" w:rsidRPr="000E6058">
        <w:rPr>
          <w:rFonts w:ascii="Times New Roman" w:hAnsi="Times New Roman" w:cs="Times New Roman" w:hint="eastAsia"/>
          <w:sz w:val="24"/>
          <w:szCs w:val="24"/>
        </w:rPr>
        <w:t>6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]</w:t>
      </w:r>
      <w:r w:rsidRPr="000E6058">
        <w:rPr>
          <w:rFonts w:ascii="Times New Roman" w:hAnsi="Times New Roman" w:cs="Times New Roman"/>
          <w:sz w:val="24"/>
          <w:szCs w:val="24"/>
        </w:rPr>
        <w:t>.</w:t>
      </w:r>
    </w:p>
    <w:bookmarkEnd w:id="14"/>
    <w:p w14:paraId="2278BAB2" w14:textId="6C839B47" w:rsidR="00722E3A" w:rsidRPr="000E6058" w:rsidRDefault="004F753C" w:rsidP="00285DC9">
      <w:pPr>
        <w:spacing w:line="44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E6058">
        <w:rPr>
          <w:rFonts w:ascii="Times New Roman" w:hAnsi="Times New Roman" w:cs="Times New Roman" w:hint="eastAsia"/>
          <w:sz w:val="24"/>
          <w:szCs w:val="24"/>
        </w:rPr>
        <w:t>Furthermore</w:t>
      </w:r>
      <w:r w:rsidR="00FB0816" w:rsidRPr="000E6058">
        <w:rPr>
          <w:rFonts w:ascii="Times New Roman" w:hAnsi="Times New Roman" w:cs="Times New Roman" w:hint="eastAsia"/>
          <w:sz w:val="24"/>
          <w:szCs w:val="24"/>
        </w:rPr>
        <w:t>, physicochemical perturbations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E6058">
        <w:rPr>
          <w:rFonts w:ascii="Times New Roman" w:hAnsi="Times New Roman" w:cs="Times New Roman" w:hint="eastAsia"/>
          <w:sz w:val="24"/>
          <w:szCs w:val="24"/>
        </w:rPr>
        <w:t xml:space="preserve">such as </w:t>
      </w:r>
      <w:r w:rsidR="00FB0816" w:rsidRPr="000E6058">
        <w:rPr>
          <w:rFonts w:ascii="Times New Roman" w:hAnsi="Times New Roman" w:cs="Times New Roman" w:hint="eastAsia"/>
          <w:sz w:val="24"/>
          <w:szCs w:val="24"/>
        </w:rPr>
        <w:t xml:space="preserve">concentration, salt, temperature, </w:t>
      </w:r>
      <w:r w:rsidR="000177D5" w:rsidRPr="000E6058">
        <w:rPr>
          <w:rFonts w:ascii="Times New Roman" w:hAnsi="Times New Roman" w:cs="Times New Roman" w:hint="eastAsia"/>
          <w:sz w:val="24"/>
          <w:szCs w:val="24"/>
        </w:rPr>
        <w:t xml:space="preserve">pH, </w:t>
      </w:r>
      <w:r w:rsidR="00FB0816" w:rsidRPr="000E605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177D5" w:rsidRPr="000E6058">
        <w:rPr>
          <w:rFonts w:ascii="Times New Roman" w:hAnsi="Times New Roman" w:cs="Times New Roman" w:hint="eastAsia"/>
          <w:sz w:val="24"/>
          <w:szCs w:val="24"/>
        </w:rPr>
        <w:t xml:space="preserve">condensate-disrupting chemicals (e.g., </w:t>
      </w:r>
      <w:r w:rsidR="00FB0816" w:rsidRPr="000E6058">
        <w:rPr>
          <w:rFonts w:ascii="Times New Roman" w:hAnsi="Times New Roman" w:cs="Times New Roman" w:hint="eastAsia"/>
          <w:sz w:val="24"/>
          <w:szCs w:val="24"/>
        </w:rPr>
        <w:t>1,6-hexanediol</w:t>
      </w:r>
      <w:r w:rsidR="000177D5" w:rsidRPr="000E6058">
        <w:rPr>
          <w:rFonts w:ascii="Times New Roman" w:hAnsi="Times New Roman" w:cs="Times New Roman" w:hint="eastAsia"/>
          <w:sz w:val="24"/>
          <w:szCs w:val="24"/>
        </w:rPr>
        <w:t>)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B0816" w:rsidRPr="000E6058">
        <w:rPr>
          <w:rFonts w:ascii="Times New Roman" w:hAnsi="Times New Roman" w:cs="Times New Roman" w:hint="eastAsia"/>
          <w:sz w:val="24"/>
          <w:szCs w:val="24"/>
        </w:rPr>
        <w:t>provide orthogonal validation</w:t>
      </w:r>
      <w:r w:rsidR="0029070A" w:rsidRPr="000E6058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9070A" w:rsidRPr="000E6058">
        <w:rPr>
          <w:rFonts w:ascii="Times New Roman" w:hAnsi="Times New Roman" w:cs="Times New Roman" w:hint="eastAsia"/>
          <w:sz w:val="24"/>
          <w:szCs w:val="24"/>
        </w:rPr>
        <w:t>material states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9" w:name="OLE_LINK1"/>
      <w:r w:rsidR="0027154D" w:rsidRPr="000E6058">
        <w:rPr>
          <w:rFonts w:ascii="Times New Roman" w:hAnsi="Times New Roman" w:cs="Times New Roman" w:hint="eastAsia"/>
          <w:sz w:val="24"/>
          <w:szCs w:val="24"/>
        </w:rPr>
        <w:t>of condensates</w:t>
      </w:r>
      <w:r w:rsidR="00FB0816" w:rsidRPr="000E6058">
        <w:rPr>
          <w:rFonts w:ascii="Times New Roman" w:hAnsi="Times New Roman" w:cs="Times New Roman" w:hint="eastAsia"/>
          <w:sz w:val="24"/>
          <w:szCs w:val="24"/>
        </w:rPr>
        <w:t>.</w:t>
      </w:r>
      <w:bookmarkEnd w:id="15"/>
    </w:p>
    <w:p w14:paraId="2630C1AF" w14:textId="0433061F" w:rsidR="00FB0816" w:rsidRPr="000E6058" w:rsidRDefault="00722E3A" w:rsidP="00285DC9">
      <w:pPr>
        <w:spacing w:line="44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E6058">
        <w:rPr>
          <w:rFonts w:ascii="Times New Roman" w:hAnsi="Times New Roman" w:cs="Times New Roman"/>
          <w:sz w:val="24"/>
          <w:szCs w:val="24"/>
        </w:rPr>
        <w:t>(3) Rheology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058">
        <w:rPr>
          <w:rFonts w:ascii="Times New Roman" w:hAnsi="Times New Roman" w:cs="Times New Roman"/>
          <w:sz w:val="24"/>
          <w:szCs w:val="24"/>
        </w:rPr>
        <w:t xml:space="preserve">describes the overall mechanical response of condensates to </w:t>
      </w:r>
      <w:r w:rsidRPr="000E6058">
        <w:rPr>
          <w:rFonts w:ascii="Times New Roman" w:hAnsi="Times New Roman" w:cs="Times New Roman"/>
          <w:sz w:val="24"/>
          <w:szCs w:val="24"/>
        </w:rPr>
        <w:lastRenderedPageBreak/>
        <w:t>external forces or deformation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which is </w:t>
      </w:r>
      <w:r w:rsidRPr="000E6058">
        <w:rPr>
          <w:rFonts w:ascii="Times New Roman" w:hAnsi="Times New Roman" w:cs="Times New Roman"/>
          <w:sz w:val="24"/>
          <w:szCs w:val="24"/>
        </w:rPr>
        <w:t xml:space="preserve">primarily assessed by viscoelasticity. </w:t>
      </w:r>
      <w:r w:rsidRPr="000E6058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0E6058">
        <w:rPr>
          <w:rFonts w:ascii="Times New Roman" w:hAnsi="Times New Roman" w:cs="Times New Roman"/>
          <w:sz w:val="24"/>
          <w:szCs w:val="24"/>
        </w:rPr>
        <w:t xml:space="preserve">, </w:t>
      </w:r>
      <w:r w:rsidR="00922484" w:rsidRPr="000E6058">
        <w:rPr>
          <w:rFonts w:ascii="Times New Roman" w:hAnsi="Times New Roman" w:cs="Times New Roman"/>
          <w:sz w:val="24"/>
          <w:szCs w:val="24"/>
        </w:rPr>
        <w:t>condensate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058">
        <w:rPr>
          <w:rFonts w:ascii="Times New Roman" w:hAnsi="Times New Roman" w:cs="Times New Roman"/>
          <w:sz w:val="24"/>
          <w:szCs w:val="24"/>
        </w:rPr>
        <w:t>viscoelasticity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058">
        <w:rPr>
          <w:rFonts w:ascii="Times New Roman" w:hAnsi="Times New Roman" w:cs="Times New Roman"/>
          <w:sz w:val="24"/>
          <w:szCs w:val="24"/>
        </w:rPr>
        <w:t xml:space="preserve">can be measured using 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 xml:space="preserve">techniques such as </w:t>
      </w:r>
      <w:r w:rsidRPr="000E6058">
        <w:rPr>
          <w:rFonts w:ascii="Times New Roman" w:hAnsi="Times New Roman" w:cs="Times New Roman"/>
          <w:sz w:val="24"/>
          <w:szCs w:val="24"/>
        </w:rPr>
        <w:t xml:space="preserve">optical tweezers, </w:t>
      </w:r>
      <w:bookmarkStart w:id="20" w:name="_Hlk230009883"/>
      <w:r w:rsidRPr="000E6058">
        <w:rPr>
          <w:rFonts w:ascii="Times New Roman" w:hAnsi="Times New Roman" w:cs="Times New Roman"/>
          <w:sz w:val="24"/>
          <w:szCs w:val="24"/>
        </w:rPr>
        <w:t>atomic force microscopy (AFM)</w:t>
      </w:r>
      <w:bookmarkEnd w:id="20"/>
      <w:r w:rsidRPr="000E6058">
        <w:rPr>
          <w:rFonts w:ascii="Times New Roman" w:hAnsi="Times New Roman" w:cs="Times New Roman"/>
          <w:sz w:val="24"/>
          <w:szCs w:val="24"/>
        </w:rPr>
        <w:t>, or particle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-</w:t>
      </w:r>
      <w:r w:rsidRPr="000E6058">
        <w:rPr>
          <w:rFonts w:ascii="Times New Roman" w:hAnsi="Times New Roman" w:cs="Times New Roman"/>
          <w:sz w:val="24"/>
          <w:szCs w:val="24"/>
        </w:rPr>
        <w:t>tracking micro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-</w:t>
      </w:r>
      <w:r w:rsidRPr="000E6058">
        <w:rPr>
          <w:rFonts w:ascii="Times New Roman" w:hAnsi="Times New Roman" w:cs="Times New Roman"/>
          <w:sz w:val="24"/>
          <w:szCs w:val="24"/>
        </w:rPr>
        <w:t>rheology</w:t>
      </w:r>
      <w:r w:rsidR="00E0505A" w:rsidRPr="000E6058">
        <w:rPr>
          <w:rFonts w:ascii="Times New Roman" w:hAnsi="Times New Roman" w:cs="Times New Roman" w:hint="eastAsia"/>
          <w:sz w:val="24"/>
          <w:szCs w:val="24"/>
        </w:rPr>
        <w:t>, which quantif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y</w:t>
      </w:r>
      <w:r w:rsidR="00E0505A" w:rsidRPr="000E6058">
        <w:rPr>
          <w:rFonts w:ascii="Times New Roman" w:hAnsi="Times New Roman" w:cs="Times New Roman" w:hint="eastAsia"/>
          <w:sz w:val="24"/>
          <w:szCs w:val="24"/>
        </w:rPr>
        <w:t xml:space="preserve"> the mean-squared displacement (MSD) of nanoparticles</w:t>
      </w:r>
      <w:r w:rsidR="001F351F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[</w:t>
      </w:r>
      <w:r w:rsidR="006F341C" w:rsidRPr="000E6058">
        <w:rPr>
          <w:rFonts w:ascii="Times New Roman" w:hAnsi="Times New Roman" w:cs="Times New Roman" w:hint="eastAsia"/>
          <w:sz w:val="24"/>
          <w:szCs w:val="24"/>
        </w:rPr>
        <w:t>S2</w:t>
      </w:r>
      <w:r w:rsidR="00955FAF" w:rsidRPr="000E6058">
        <w:rPr>
          <w:rFonts w:ascii="Times New Roman" w:hAnsi="Times New Roman" w:cs="Times New Roman" w:hint="eastAsia"/>
          <w:sz w:val="24"/>
          <w:szCs w:val="24"/>
        </w:rPr>
        <w:t>]</w:t>
      </w:r>
      <w:r w:rsidRPr="000E6058">
        <w:rPr>
          <w:rFonts w:ascii="Times New Roman" w:hAnsi="Times New Roman" w:cs="Times New Roman"/>
          <w:sz w:val="24"/>
          <w:szCs w:val="24"/>
        </w:rPr>
        <w:t xml:space="preserve">. 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>A</w:t>
      </w:r>
      <w:r w:rsidRPr="000E6058">
        <w:rPr>
          <w:rFonts w:ascii="Times New Roman" w:hAnsi="Times New Roman" w:cs="Times New Roman"/>
          <w:sz w:val="24"/>
          <w:szCs w:val="24"/>
        </w:rPr>
        <w:t>ddition</w:t>
      </w:r>
      <w:r w:rsidR="004F753C" w:rsidRPr="000E6058">
        <w:rPr>
          <w:rFonts w:ascii="Times New Roman" w:hAnsi="Times New Roman" w:cs="Times New Roman" w:hint="eastAsia"/>
          <w:sz w:val="24"/>
          <w:szCs w:val="24"/>
        </w:rPr>
        <w:t>ally</w:t>
      </w:r>
      <w:r w:rsidRPr="000E6058">
        <w:rPr>
          <w:rFonts w:ascii="Times New Roman" w:hAnsi="Times New Roman" w:cs="Times New Roman"/>
          <w:sz w:val="24"/>
          <w:szCs w:val="24"/>
        </w:rPr>
        <w:t>,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2484" w:rsidRPr="000E6058">
        <w:rPr>
          <w:rFonts w:ascii="Times New Roman" w:hAnsi="Times New Roman" w:cs="Times New Roman"/>
          <w:sz w:val="24"/>
          <w:szCs w:val="24"/>
        </w:rPr>
        <w:t>condensate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2484" w:rsidRPr="000E6058">
        <w:rPr>
          <w:rFonts w:ascii="Times New Roman" w:hAnsi="Times New Roman" w:cs="Times New Roman"/>
          <w:sz w:val="24"/>
          <w:szCs w:val="24"/>
        </w:rPr>
        <w:t>v</w:t>
      </w:r>
      <w:r w:rsidR="0027154D" w:rsidRPr="000E6058">
        <w:rPr>
          <w:rFonts w:ascii="Times New Roman" w:hAnsi="Times New Roman" w:cs="Times New Roman"/>
          <w:sz w:val="24"/>
          <w:szCs w:val="24"/>
        </w:rPr>
        <w:t>iscosity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058">
        <w:rPr>
          <w:rFonts w:ascii="Times New Roman" w:hAnsi="Times New Roman" w:cs="Times New Roman"/>
          <w:sz w:val="24"/>
          <w:szCs w:val="24"/>
        </w:rPr>
        <w:t>can be indirectly assessed through fusion assays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4149D" w:rsidRPr="000E6058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="00922484" w:rsidRPr="000E6058">
        <w:rPr>
          <w:rFonts w:ascii="Times New Roman" w:hAnsi="Times New Roman" w:cs="Times New Roman" w:hint="eastAsia"/>
          <w:sz w:val="24"/>
          <w:szCs w:val="24"/>
        </w:rPr>
        <w:t>described</w:t>
      </w:r>
      <w:r w:rsidR="00D4149D" w:rsidRPr="000E6058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894D23" w:rsidRPr="000E6058">
        <w:rPr>
          <w:rFonts w:ascii="Times New Roman" w:hAnsi="Times New Roman" w:cs="Times New Roman" w:hint="eastAsia"/>
          <w:sz w:val="24"/>
          <w:szCs w:val="24"/>
        </w:rPr>
        <w:t>S</w:t>
      </w:r>
      <w:r w:rsidR="0027154D" w:rsidRPr="000E6058">
        <w:rPr>
          <w:rFonts w:ascii="Times New Roman" w:hAnsi="Times New Roman" w:cs="Times New Roman" w:hint="eastAsia"/>
          <w:sz w:val="24"/>
          <w:szCs w:val="24"/>
        </w:rPr>
        <w:t xml:space="preserve">ection </w:t>
      </w:r>
      <w:r w:rsidR="00D4149D" w:rsidRPr="000E6058">
        <w:rPr>
          <w:rFonts w:ascii="Times New Roman" w:hAnsi="Times New Roman" w:cs="Times New Roman" w:hint="eastAsia"/>
          <w:sz w:val="24"/>
          <w:szCs w:val="24"/>
        </w:rPr>
        <w:t>(1)</w:t>
      </w:r>
      <w:r w:rsidRPr="000E6058">
        <w:rPr>
          <w:rFonts w:ascii="Times New Roman" w:hAnsi="Times New Roman" w:cs="Times New Roman"/>
          <w:sz w:val="24"/>
          <w:szCs w:val="24"/>
        </w:rPr>
        <w:t>.</w:t>
      </w:r>
    </w:p>
    <w:p w14:paraId="46018734" w14:textId="28284E73" w:rsidR="00FB0816" w:rsidRPr="000E6058" w:rsidRDefault="00FB0816" w:rsidP="00E21B45">
      <w:pPr>
        <w:spacing w:line="440" w:lineRule="exact"/>
        <w:rPr>
          <w:rFonts w:ascii="Times New Roman" w:hAnsi="Times New Roman" w:cs="Times New Roman"/>
        </w:rPr>
      </w:pPr>
    </w:p>
    <w:p w14:paraId="6CD73409" w14:textId="25AF8E35" w:rsidR="00BA30CD" w:rsidRPr="000E6058" w:rsidRDefault="00D1060E" w:rsidP="006B1C89">
      <w:pPr>
        <w:rPr>
          <w:rFonts w:ascii="Times New Roman" w:hAnsi="Times New Roman" w:cs="Times New Roman"/>
          <w:b/>
          <w:bCs/>
          <w:szCs w:val="21"/>
        </w:rPr>
      </w:pPr>
      <w:bookmarkStart w:id="21" w:name="_Hlk233401786"/>
      <w:r w:rsidRPr="000E6058">
        <w:rPr>
          <w:rFonts w:ascii="Times New Roman" w:hAnsi="Times New Roman" w:cs="Times New Roman" w:hint="eastAsia"/>
          <w:b/>
          <w:bCs/>
          <w:szCs w:val="21"/>
        </w:rPr>
        <w:t>Supplementary</w:t>
      </w:r>
      <w:bookmarkEnd w:id="21"/>
      <w:r w:rsidRPr="000E6058">
        <w:rPr>
          <w:rFonts w:ascii="Times New Roman" w:hAnsi="Times New Roman" w:cs="Times New Roman"/>
          <w:b/>
          <w:bCs/>
          <w:szCs w:val="21"/>
        </w:rPr>
        <w:t xml:space="preserve"> </w:t>
      </w:r>
      <w:r w:rsidR="00B96274" w:rsidRPr="000E6058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2517A" w:rsidRPr="000E6058">
        <w:rPr>
          <w:rFonts w:ascii="Times New Roman" w:hAnsi="Times New Roman" w:cs="Times New Roman" w:hint="eastAsia"/>
          <w:b/>
          <w:bCs/>
          <w:szCs w:val="21"/>
        </w:rPr>
        <w:t>S</w:t>
      </w:r>
      <w:r w:rsidR="00E21B45" w:rsidRPr="000E6058">
        <w:rPr>
          <w:rFonts w:ascii="Times New Roman" w:hAnsi="Times New Roman" w:cs="Times New Roman" w:hint="eastAsia"/>
          <w:b/>
          <w:bCs/>
          <w:szCs w:val="21"/>
        </w:rPr>
        <w:t>1</w:t>
      </w:r>
      <w:r w:rsidR="00837A86">
        <w:rPr>
          <w:rFonts w:ascii="Times New Roman" w:hAnsi="Times New Roman" w:cs="Times New Roman" w:hint="eastAsia"/>
          <w:b/>
          <w:bCs/>
          <w:szCs w:val="21"/>
        </w:rPr>
        <w:t>.</w:t>
      </w:r>
      <w:r w:rsidR="00B96274" w:rsidRPr="000E6058">
        <w:rPr>
          <w:rFonts w:ascii="Times New Roman" w:hAnsi="Times New Roman" w:cs="Times New Roman"/>
          <w:b/>
          <w:bCs/>
          <w:szCs w:val="21"/>
        </w:rPr>
        <w:t xml:space="preserve"> </w:t>
      </w:r>
      <w:r w:rsidR="00435515" w:rsidRPr="000E6058">
        <w:rPr>
          <w:rFonts w:ascii="Times New Roman" w:hAnsi="Times New Roman" w:cs="Times New Roman"/>
          <w:b/>
          <w:bCs/>
          <w:szCs w:val="21"/>
        </w:rPr>
        <w:t>Criteria for distinguishing liquid-, gel-, and solid-like condensate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559"/>
        <w:gridCol w:w="1549"/>
        <w:gridCol w:w="1428"/>
        <w:gridCol w:w="1326"/>
      </w:tblGrid>
      <w:tr w:rsidR="000E6058" w:rsidRPr="000E6058" w14:paraId="0C38E0F5" w14:textId="77777777" w:rsidTr="0063751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455F34" w14:textId="154E6AB7" w:rsidR="00B96274" w:rsidRPr="000E6058" w:rsidRDefault="00435515" w:rsidP="004355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2" w:name="OLE_LINK44"/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61F3CF" w14:textId="11DAE192" w:rsidR="00B96274" w:rsidRPr="000E6058" w:rsidRDefault="00435515" w:rsidP="006B1C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Proper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D2FC3C" w14:textId="0B94CA63" w:rsidR="00B96274" w:rsidRPr="000E6058" w:rsidRDefault="00B96274" w:rsidP="006B1C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Liquid-lik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233E78" w14:textId="3050B336" w:rsidR="00B96274" w:rsidRPr="000E6058" w:rsidRDefault="00B96274" w:rsidP="006B1C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Gel-lik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207609" w14:textId="55CBE523" w:rsidR="00B96274" w:rsidRPr="000E6058" w:rsidRDefault="00B96274" w:rsidP="006B1C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Solid-lik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5CF53C" w14:textId="41B541BD" w:rsidR="00B96274" w:rsidRPr="000E6058" w:rsidRDefault="00B96274" w:rsidP="006B1C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Method</w:t>
            </w:r>
          </w:p>
        </w:tc>
      </w:tr>
      <w:tr w:rsidR="000E6058" w:rsidRPr="000E6058" w14:paraId="5DC03A3D" w14:textId="77777777" w:rsidTr="0063751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D1AC887" w14:textId="33D980DD" w:rsidR="00B96274" w:rsidRPr="000E6058" w:rsidRDefault="00435515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Interfacial proper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8BE5B9" w14:textId="3F2BEE90" w:rsidR="00B96274" w:rsidRPr="000E6058" w:rsidRDefault="00B96274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Surface ten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F8954B" w14:textId="1178B884" w:rsidR="00B96274" w:rsidRPr="000E6058" w:rsidRDefault="00435515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Low (rapid fusion, spherical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078422BC" w14:textId="4A8DC329" w:rsidR="00B96274" w:rsidRPr="000E6058" w:rsidRDefault="00435515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Moderate (slow fusion, irregular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3353A85" w14:textId="3CDC956E" w:rsidR="00B96274" w:rsidRPr="000E6058" w:rsidRDefault="00435515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High (no fusion, fibrillar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5C12F14F" w14:textId="1329F2F0" w:rsidR="00B96274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Confocal microscopy (fusion assay)</w:t>
            </w:r>
          </w:p>
        </w:tc>
      </w:tr>
      <w:tr w:rsidR="000E6058" w:rsidRPr="000E6058" w14:paraId="44478100" w14:textId="77777777" w:rsidTr="00637511"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872E7F" w14:textId="75B7232A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3" w:name="_Hlk233211715"/>
            <w:r w:rsidRPr="000E6058">
              <w:rPr>
                <w:rFonts w:ascii="Times New Roman" w:hAnsi="Times New Roman" w:cs="Times New Roman"/>
                <w:szCs w:val="21"/>
              </w:rPr>
              <w:t>Molecular dynamic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0F8D0A" w14:textId="72621712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Molecular mobil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A2765F" w14:textId="6295DDD6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Fast FRAP recovery (</w:t>
            </w:r>
            <w:bookmarkStart w:id="24" w:name="OLE_LINK255"/>
            <w:r w:rsidRPr="000E6058">
              <w:rPr>
                <w:rFonts w:ascii="Times New Roman" w:hAnsi="Times New Roman" w:cs="Times New Roman"/>
                <w:szCs w:val="21"/>
              </w:rPr>
              <w:t>high mob</w:t>
            </w:r>
            <w:bookmarkEnd w:id="24"/>
            <w:r w:rsidRPr="000E6058">
              <w:rPr>
                <w:rFonts w:ascii="Times New Roman" w:hAnsi="Times New Roman" w:cs="Times New Roman"/>
                <w:szCs w:val="21"/>
              </w:rPr>
              <w:t>ile fraction)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A40E20" w14:textId="34039C06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Slow or partial FRAP recovery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BEC5F4" w14:textId="58F397DC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No FRAP recovery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BD03CC" w14:textId="0E4F36D1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FRAP</w:t>
            </w:r>
          </w:p>
        </w:tc>
      </w:tr>
      <w:bookmarkEnd w:id="23"/>
      <w:tr w:rsidR="000E6058" w:rsidRPr="000E6058" w14:paraId="50B7F8D2" w14:textId="77777777" w:rsidTr="00637511"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062CB951" w14:textId="77777777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CCE0382" w14:textId="675EF009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Diffusion</w:t>
            </w:r>
          </w:p>
        </w:tc>
        <w:tc>
          <w:tcPr>
            <w:tcW w:w="1559" w:type="dxa"/>
          </w:tcPr>
          <w:p w14:paraId="06697D14" w14:textId="172376FF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Brownian motion</w:t>
            </w:r>
          </w:p>
        </w:tc>
        <w:tc>
          <w:tcPr>
            <w:tcW w:w="1549" w:type="dxa"/>
          </w:tcPr>
          <w:p w14:paraId="17F01CA5" w14:textId="3AE13A3F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Anomalous sub</w:t>
            </w:r>
            <w:r w:rsidR="008C33D0" w:rsidRPr="000E605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6058">
              <w:rPr>
                <w:rFonts w:ascii="Times New Roman" w:hAnsi="Times New Roman" w:cs="Times New Roman"/>
                <w:szCs w:val="21"/>
              </w:rPr>
              <w:t>diffusion</w:t>
            </w:r>
          </w:p>
        </w:tc>
        <w:tc>
          <w:tcPr>
            <w:tcW w:w="1428" w:type="dxa"/>
          </w:tcPr>
          <w:p w14:paraId="71879824" w14:textId="1B24D6B2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No detectable diffusion</w:t>
            </w:r>
          </w:p>
        </w:tc>
        <w:tc>
          <w:tcPr>
            <w:tcW w:w="1326" w:type="dxa"/>
          </w:tcPr>
          <w:p w14:paraId="79E491BD" w14:textId="214EB196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FCS</w:t>
            </w:r>
          </w:p>
        </w:tc>
      </w:tr>
      <w:tr w:rsidR="000E6058" w:rsidRPr="000E6058" w14:paraId="2FBE3AB9" w14:textId="77777777" w:rsidTr="00637511">
        <w:trPr>
          <w:trHeight w:val="1966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786ABD5B" w14:textId="77777777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EF45E5" w14:textId="78EC936E" w:rsidR="00FB0816" w:rsidRPr="000E6058" w:rsidRDefault="00D4149D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Environmental responsiven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592328" w14:textId="254580FD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Reversible, </w:t>
            </w:r>
            <w:r w:rsidR="008C464A" w:rsidRPr="000E6058">
              <w:rPr>
                <w:rFonts w:ascii="Times New Roman" w:hAnsi="Times New Roman" w:cs="Times New Roman" w:hint="eastAsia"/>
                <w:szCs w:val="21"/>
              </w:rPr>
              <w:t>saturated concentration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-dependent, </w:t>
            </w:r>
            <w:bookmarkStart w:id="25" w:name="OLE_LINK46"/>
            <w:r w:rsidRPr="000E6058">
              <w:rPr>
                <w:rFonts w:ascii="Times New Roman" w:hAnsi="Times New Roman" w:cs="Times New Roman" w:hint="eastAsia"/>
                <w:szCs w:val="21"/>
              </w:rPr>
              <w:t>1,6-hexanediol</w:t>
            </w:r>
            <w:bookmarkEnd w:id="25"/>
            <w:r w:rsidRPr="000E6058">
              <w:rPr>
                <w:rFonts w:ascii="Times New Roman" w:hAnsi="Times New Roman" w:cs="Times New Roman" w:hint="eastAsia"/>
                <w:szCs w:val="21"/>
              </w:rPr>
              <w:t>-sensitive (if hydrophobically driven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A67B84" w14:textId="6E303FDC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Partially reversible or irreversible, may resist </w:t>
            </w:r>
            <w:r w:rsidR="00D4149D" w:rsidRPr="000E6058">
              <w:rPr>
                <w:rFonts w:ascii="Times New Roman" w:hAnsi="Times New Roman" w:cs="Times New Roman" w:hint="eastAsia"/>
                <w:szCs w:val="21"/>
              </w:rPr>
              <w:t>1,6-hexanediol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DD4375" w14:textId="2A4BF07E" w:rsidR="00FB0816" w:rsidRPr="000E6058" w:rsidRDefault="00FB0816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Irreversible, resistant to </w:t>
            </w:r>
            <w:r w:rsidR="00D4149D" w:rsidRPr="000E6058">
              <w:rPr>
                <w:rFonts w:ascii="Times New Roman" w:hAnsi="Times New Roman" w:cs="Times New Roman" w:hint="eastAsia"/>
                <w:szCs w:val="21"/>
              </w:rPr>
              <w:t>1,6-hexanediol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71A46F" w14:textId="41C4F824" w:rsidR="00FB0816" w:rsidRPr="000E6058" w:rsidRDefault="00D4149D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Dilution, temperature shift, 1,6-hexanediol</w:t>
            </w:r>
          </w:p>
        </w:tc>
      </w:tr>
      <w:tr w:rsidR="000E6058" w:rsidRPr="000E6058" w14:paraId="00913752" w14:textId="77777777" w:rsidTr="00637511">
        <w:trPr>
          <w:trHeight w:val="846"/>
        </w:trPr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6D7258" w14:textId="29FBD915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Rheolog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C84CD8" w14:textId="07300A04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Viscoelasticity</w:t>
            </w:r>
            <w:r w:rsidR="000C147F" w:rsidRPr="000E6058">
              <w:rPr>
                <w:rFonts w:ascii="Times New Roman" w:hAnsi="Times New Roman" w:cs="Times New Roman"/>
                <w:szCs w:val="21"/>
              </w:rPr>
              <w:t xml:space="preserve"> (macroscopic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38E11F" w14:textId="665529C9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Viscous (flows, recovers rapidly)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322141B9" w14:textId="059C3AF6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Elastic (recoils, may fracture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0E3196B" w14:textId="14249DD4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Rigid (no deformation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6352F516" w14:textId="1BB9A5A5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Optical tweezers, AFM</w:t>
            </w:r>
          </w:p>
        </w:tc>
      </w:tr>
      <w:tr w:rsidR="000E6058" w:rsidRPr="000E6058" w14:paraId="7F285498" w14:textId="77777777" w:rsidTr="00637511">
        <w:trPr>
          <w:trHeight w:val="1048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5EB4C8BB" w14:textId="77777777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61AD987" w14:textId="77777777" w:rsidR="000C147F" w:rsidRPr="000E6058" w:rsidRDefault="000C147F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Viscoelasticity</w:t>
            </w:r>
          </w:p>
          <w:p w14:paraId="588596C2" w14:textId="2FCB5223" w:rsidR="00DC5787" w:rsidRPr="000E6058" w:rsidRDefault="000C147F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(microscopic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7F56EBD" w14:textId="30579F4B" w:rsidR="00DC5787" w:rsidRPr="000E6058" w:rsidRDefault="000C147F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Free diffusion (high MSD)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3DA60F78" w14:textId="1FF777AD" w:rsidR="00DC5787" w:rsidRPr="000E6058" w:rsidRDefault="000C147F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Sub-diffusion (reduced MSD)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26AC3B06" w14:textId="2D769E90" w:rsidR="00DC5787" w:rsidRPr="000E6058" w:rsidRDefault="000C147F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No motion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14:paraId="38611325" w14:textId="15E7C95C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Particle</w:t>
            </w:r>
            <w:r w:rsidR="00922484" w:rsidRPr="000E605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6058">
              <w:rPr>
                <w:rFonts w:ascii="Times New Roman" w:hAnsi="Times New Roman" w:cs="Times New Roman"/>
                <w:szCs w:val="21"/>
              </w:rPr>
              <w:t>tracking micro</w:t>
            </w:r>
            <w:r w:rsidR="00922484" w:rsidRPr="000E605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6058">
              <w:rPr>
                <w:rFonts w:ascii="Times New Roman" w:hAnsi="Times New Roman" w:cs="Times New Roman"/>
                <w:szCs w:val="21"/>
              </w:rPr>
              <w:t>rheology</w:t>
            </w:r>
          </w:p>
        </w:tc>
      </w:tr>
      <w:tr w:rsidR="000E6058" w:rsidRPr="000E6058" w14:paraId="10C06207" w14:textId="77777777" w:rsidTr="00637511">
        <w:trPr>
          <w:trHeight w:val="1076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73AF4DB3" w14:textId="77777777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44C3C4" w14:textId="5322858B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Apparent viscos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16FF43" w14:textId="7066B69F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Low viscosity (rapid fusion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514B64A3" w14:textId="263B0AC2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Moderate viscosity (slow fusion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4609D00" w14:textId="72CA232B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High viscosity (no fusion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973F666" w14:textId="7A6B77E3" w:rsidR="00DC5787" w:rsidRPr="000E6058" w:rsidRDefault="00DC5787" w:rsidP="00184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Confocal microscopy (fusion assay)</w:t>
            </w:r>
          </w:p>
        </w:tc>
      </w:tr>
    </w:tbl>
    <w:p w14:paraId="4BA4C1CD" w14:textId="0C4F27F7" w:rsidR="0096789F" w:rsidRPr="000E6058" w:rsidRDefault="005A3767" w:rsidP="00E401E2">
      <w:pPr>
        <w:spacing w:line="440" w:lineRule="exact"/>
        <w:rPr>
          <w:rFonts w:ascii="Times New Roman" w:hAnsi="Times New Roman" w:cs="Times New Roman"/>
          <w:szCs w:val="21"/>
        </w:rPr>
      </w:pPr>
      <w:bookmarkStart w:id="26" w:name="OLE_LINK94"/>
      <w:bookmarkStart w:id="27" w:name="OLE_LINK252"/>
      <w:bookmarkStart w:id="28" w:name="OLE_LINK262"/>
      <w:bookmarkStart w:id="29" w:name="OLE_LINK261"/>
      <w:bookmarkStart w:id="30" w:name="OLE_LINK258"/>
      <w:bookmarkStart w:id="31" w:name="OLE_LINK22"/>
      <w:bookmarkStart w:id="32" w:name="OLE_LINK5"/>
      <w:bookmarkStart w:id="33" w:name="OLE_LINK23"/>
      <w:bookmarkStart w:id="34" w:name="OLE_LINK21"/>
      <w:bookmarkStart w:id="35" w:name="OLE_LINK24"/>
      <w:bookmarkEnd w:id="3"/>
      <w:bookmarkEnd w:id="22"/>
      <w:r w:rsidRPr="000E6058">
        <w:rPr>
          <w:rFonts w:ascii="Times New Roman" w:hAnsi="Times New Roman" w:cs="Times New Roman" w:hint="eastAsia"/>
          <w:szCs w:val="21"/>
        </w:rPr>
        <w:t>Footnotes</w:t>
      </w:r>
      <w:bookmarkEnd w:id="26"/>
      <w:r w:rsidRPr="000E6058">
        <w:rPr>
          <w:rFonts w:ascii="Times New Roman" w:hAnsi="Times New Roman" w:cs="Times New Roman" w:hint="eastAsia"/>
          <w:szCs w:val="21"/>
        </w:rPr>
        <w:t xml:space="preserve">: </w:t>
      </w:r>
      <w:r w:rsidR="00E370C1" w:rsidRPr="000E6058">
        <w:rPr>
          <w:rFonts w:ascii="Times New Roman" w:hAnsi="Times New Roman" w:cs="Times New Roman" w:hint="eastAsia"/>
          <w:szCs w:val="21"/>
        </w:rPr>
        <w:t xml:space="preserve">The criteria </w:t>
      </w:r>
      <w:r w:rsidR="00F8635D" w:rsidRPr="000E6058">
        <w:rPr>
          <w:rFonts w:ascii="Times New Roman" w:hAnsi="Times New Roman" w:cs="Times New Roman" w:hint="eastAsia"/>
          <w:szCs w:val="21"/>
        </w:rPr>
        <w:t>outlined</w:t>
      </w:r>
      <w:r w:rsidR="00E370C1" w:rsidRPr="000E6058">
        <w:rPr>
          <w:rFonts w:ascii="Times New Roman" w:hAnsi="Times New Roman" w:cs="Times New Roman" w:hint="eastAsia"/>
          <w:szCs w:val="21"/>
        </w:rPr>
        <w:t xml:space="preserve"> above </w:t>
      </w:r>
      <w:r w:rsidR="00A9342A" w:rsidRPr="000E6058">
        <w:rPr>
          <w:rFonts w:ascii="Times New Roman" w:hAnsi="Times New Roman" w:cs="Times New Roman" w:hint="eastAsia"/>
          <w:szCs w:val="21"/>
        </w:rPr>
        <w:t>should be</w:t>
      </w:r>
      <w:r w:rsidR="0096789F" w:rsidRPr="000E6058">
        <w:rPr>
          <w:rFonts w:ascii="Times New Roman" w:hAnsi="Times New Roman" w:cs="Times New Roman" w:hint="eastAsia"/>
          <w:szCs w:val="21"/>
        </w:rPr>
        <w:t xml:space="preserve"> interpreted as commonly used reference indicators rather than universally applicable </w:t>
      </w:r>
      <w:r w:rsidR="004227E7" w:rsidRPr="000E6058">
        <w:rPr>
          <w:rFonts w:ascii="Times New Roman" w:hAnsi="Times New Roman" w:cs="Times New Roman" w:hint="eastAsia"/>
          <w:szCs w:val="21"/>
        </w:rPr>
        <w:t>thresholds</w:t>
      </w:r>
      <w:r w:rsidR="00E370C1" w:rsidRPr="000E6058">
        <w:rPr>
          <w:rFonts w:ascii="Times New Roman" w:hAnsi="Times New Roman" w:cs="Times New Roman" w:hint="eastAsia"/>
          <w:szCs w:val="21"/>
        </w:rPr>
        <w:t xml:space="preserve">. </w:t>
      </w:r>
      <w:r w:rsidR="0096789F" w:rsidRPr="000E6058">
        <w:rPr>
          <w:rFonts w:ascii="Times New Roman" w:hAnsi="Times New Roman" w:cs="Times New Roman" w:hint="eastAsia"/>
          <w:szCs w:val="21"/>
        </w:rPr>
        <w:t>L</w:t>
      </w:r>
      <w:r w:rsidR="00E370C1" w:rsidRPr="000E6058">
        <w:rPr>
          <w:rFonts w:ascii="Times New Roman" w:hAnsi="Times New Roman" w:cs="Times New Roman" w:hint="eastAsia"/>
          <w:szCs w:val="21"/>
        </w:rPr>
        <w:t>iquid-, gel-, and solid-like states often exist along a continuum, and reported values</w:t>
      </w:r>
      <w:r w:rsidR="00EF4C76" w:rsidRPr="000E6058">
        <w:rPr>
          <w:rFonts w:ascii="Times New Roman" w:hAnsi="Times New Roman" w:cs="Times New Roman" w:hint="eastAsia"/>
          <w:szCs w:val="21"/>
        </w:rPr>
        <w:t xml:space="preserve"> (e.g.,</w:t>
      </w:r>
      <w:r w:rsidR="00E370C1" w:rsidRPr="000E6058">
        <w:rPr>
          <w:rFonts w:ascii="Times New Roman" w:hAnsi="Times New Roman" w:cs="Times New Roman" w:hint="eastAsia"/>
          <w:szCs w:val="21"/>
        </w:rPr>
        <w:t xml:space="preserve"> FRAP recovery half-times</w:t>
      </w:r>
      <w:r w:rsidR="00EF4C76" w:rsidRPr="000E6058">
        <w:rPr>
          <w:rFonts w:ascii="Times New Roman" w:hAnsi="Times New Roman" w:cs="Times New Roman" w:hint="eastAsia"/>
          <w:szCs w:val="21"/>
        </w:rPr>
        <w:t>) may</w:t>
      </w:r>
      <w:r w:rsidR="00E370C1" w:rsidRPr="000E6058">
        <w:rPr>
          <w:rFonts w:ascii="Times New Roman" w:hAnsi="Times New Roman" w:cs="Times New Roman" w:hint="eastAsia"/>
          <w:szCs w:val="21"/>
        </w:rPr>
        <w:t xml:space="preserve"> vary </w:t>
      </w:r>
      <w:r w:rsidR="00F8635D" w:rsidRPr="000E6058">
        <w:rPr>
          <w:rFonts w:ascii="Times New Roman" w:hAnsi="Times New Roman" w:cs="Times New Roman" w:hint="eastAsia"/>
          <w:szCs w:val="21"/>
        </w:rPr>
        <w:t>depending on</w:t>
      </w:r>
      <w:r w:rsidR="00E370C1" w:rsidRPr="000E6058">
        <w:rPr>
          <w:rFonts w:ascii="Times New Roman" w:hAnsi="Times New Roman" w:cs="Times New Roman" w:hint="eastAsia"/>
          <w:szCs w:val="21"/>
        </w:rPr>
        <w:t xml:space="preserve"> experimental conditions</w:t>
      </w:r>
      <w:r w:rsidR="001E28E5" w:rsidRPr="000E6058">
        <w:rPr>
          <w:rFonts w:ascii="Times New Roman" w:hAnsi="Times New Roman" w:cs="Times New Roman" w:hint="eastAsia"/>
          <w:szCs w:val="21"/>
        </w:rPr>
        <w:t xml:space="preserve">, including </w:t>
      </w:r>
      <w:r w:rsidR="00E370C1" w:rsidRPr="000E6058">
        <w:rPr>
          <w:rFonts w:ascii="Times New Roman" w:hAnsi="Times New Roman" w:cs="Times New Roman" w:hint="eastAsia"/>
          <w:szCs w:val="21"/>
        </w:rPr>
        <w:t xml:space="preserve">protein concentration, buffer composition, and temperature. </w:t>
      </w:r>
      <w:bookmarkEnd w:id="27"/>
      <w:bookmarkEnd w:id="28"/>
      <w:bookmarkEnd w:id="29"/>
      <w:bookmarkEnd w:id="30"/>
      <w:r w:rsidR="0096789F" w:rsidRPr="000E6058">
        <w:rPr>
          <w:rFonts w:ascii="Times New Roman" w:hAnsi="Times New Roman" w:cs="Times New Roman" w:hint="eastAsia"/>
          <w:szCs w:val="21"/>
        </w:rPr>
        <w:t xml:space="preserve">These </w:t>
      </w:r>
      <w:bookmarkStart w:id="36" w:name="OLE_LINK4"/>
      <w:r w:rsidR="0096789F" w:rsidRPr="000E6058">
        <w:rPr>
          <w:rFonts w:ascii="Times New Roman" w:hAnsi="Times New Roman" w:cs="Times New Roman" w:hint="eastAsia"/>
          <w:szCs w:val="21"/>
        </w:rPr>
        <w:t>criteria</w:t>
      </w:r>
      <w:bookmarkEnd w:id="36"/>
      <w:r w:rsidR="0096789F" w:rsidRPr="000E6058">
        <w:rPr>
          <w:rFonts w:ascii="Times New Roman" w:hAnsi="Times New Roman" w:cs="Times New Roman" w:hint="eastAsia"/>
          <w:szCs w:val="21"/>
        </w:rPr>
        <w:t xml:space="preserve"> </w:t>
      </w:r>
      <w:r w:rsidR="00EB7B98" w:rsidRPr="000E6058">
        <w:rPr>
          <w:rFonts w:ascii="Times New Roman" w:hAnsi="Times New Roman" w:cs="Times New Roman" w:hint="eastAsia"/>
          <w:szCs w:val="21"/>
        </w:rPr>
        <w:t>should</w:t>
      </w:r>
      <w:r w:rsidR="0096789F" w:rsidRPr="000E6058">
        <w:rPr>
          <w:rFonts w:ascii="Times New Roman" w:hAnsi="Times New Roman" w:cs="Times New Roman" w:hint="eastAsia"/>
          <w:szCs w:val="21"/>
        </w:rPr>
        <w:t xml:space="preserve"> be evaluated </w:t>
      </w:r>
      <w:r w:rsidR="00F8635D" w:rsidRPr="000E6058">
        <w:rPr>
          <w:rFonts w:ascii="Times New Roman" w:hAnsi="Times New Roman" w:cs="Times New Roman" w:hint="eastAsia"/>
          <w:szCs w:val="21"/>
        </w:rPr>
        <w:t>in conjunction with</w:t>
      </w:r>
      <w:r w:rsidR="0096789F" w:rsidRPr="000E6058">
        <w:rPr>
          <w:rFonts w:ascii="Times New Roman" w:hAnsi="Times New Roman" w:cs="Times New Roman" w:hint="eastAsia"/>
          <w:szCs w:val="21"/>
        </w:rPr>
        <w:t xml:space="preserve"> orthogonal assays and within the specific context of each</w:t>
      </w:r>
      <w:bookmarkStart w:id="37" w:name="_Hlk233401719"/>
      <w:r w:rsidR="0096789F" w:rsidRPr="000E6058">
        <w:rPr>
          <w:rFonts w:ascii="Times New Roman" w:hAnsi="Times New Roman" w:cs="Times New Roman" w:hint="eastAsia"/>
          <w:szCs w:val="21"/>
        </w:rPr>
        <w:t xml:space="preserve"> experi</w:t>
      </w:r>
      <w:bookmarkEnd w:id="37"/>
      <w:r w:rsidR="0096789F" w:rsidRPr="000E6058">
        <w:rPr>
          <w:rFonts w:ascii="Times New Roman" w:hAnsi="Times New Roman" w:cs="Times New Roman" w:hint="eastAsia"/>
          <w:szCs w:val="21"/>
        </w:rPr>
        <w:t>mental system.</w:t>
      </w:r>
      <w:bookmarkEnd w:id="31"/>
      <w:bookmarkEnd w:id="32"/>
    </w:p>
    <w:p w14:paraId="2D15F4C6" w14:textId="48750099" w:rsidR="00B31439" w:rsidRPr="000E6058" w:rsidRDefault="0029070A" w:rsidP="00553498">
      <w:pPr>
        <w:spacing w:line="44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38" w:name="OLE_LINK19"/>
      <w:bookmarkEnd w:id="33"/>
      <w:bookmarkEnd w:id="34"/>
      <w:bookmarkEnd w:id="35"/>
      <w:r w:rsidRPr="000E6058">
        <w:rPr>
          <w:rFonts w:ascii="Times New Roman" w:hAnsi="Times New Roman" w:cs="Times New Roman" w:hint="eastAsia"/>
          <w:sz w:val="24"/>
          <w:szCs w:val="24"/>
        </w:rPr>
        <w:lastRenderedPageBreak/>
        <w:t>(4) Recommended orthogonal assays</w:t>
      </w:r>
      <w:bookmarkStart w:id="39" w:name="OLE_LINK53"/>
      <w:r w:rsidR="00922484" w:rsidRPr="000E6058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End w:id="39"/>
      <w:r w:rsidR="00922484" w:rsidRPr="000E6058">
        <w:rPr>
          <w:rFonts w:ascii="Times New Roman" w:hAnsi="Times New Roman" w:cs="Times New Roman" w:hint="eastAsia"/>
          <w:sz w:val="24"/>
          <w:szCs w:val="24"/>
        </w:rPr>
        <w:t>No single assay is suitable for this purpose; therefore, FRAP, fusion, and morphological assessments should be combined. Where available, techniques such as FCS, optical tweezers, AFM, and particle-tracking micro-rheology are recommended to further quantify the material properties.</w:t>
      </w:r>
      <w:bookmarkEnd w:id="4"/>
      <w:bookmarkEnd w:id="19"/>
      <w:bookmarkEnd w:id="38"/>
    </w:p>
    <w:p w14:paraId="1F0A7542" w14:textId="77777777" w:rsidR="00E30FF0" w:rsidRPr="000E6058" w:rsidRDefault="00E30FF0" w:rsidP="00E30FF0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332A6B02" w14:textId="77777777" w:rsidR="00257F64" w:rsidRPr="000E6058" w:rsidRDefault="00257F64" w:rsidP="00E30FF0">
      <w:pPr>
        <w:spacing w:line="440" w:lineRule="exact"/>
        <w:rPr>
          <w:rFonts w:ascii="Times New Roman" w:hAnsi="Times New Roman" w:cs="Times New Roman"/>
          <w:b/>
          <w:bCs/>
          <w:szCs w:val="21"/>
        </w:rPr>
      </w:pPr>
      <w:r w:rsidRPr="000E6058">
        <w:rPr>
          <w:rFonts w:ascii="Times New Roman" w:hAnsi="Times New Roman" w:cs="Times New Roman"/>
          <w:b/>
          <w:bCs/>
          <w:szCs w:val="21"/>
        </w:rPr>
        <w:br w:type="page"/>
      </w:r>
    </w:p>
    <w:p w14:paraId="07769FEB" w14:textId="77777777" w:rsidR="00BB7E37" w:rsidRPr="000E6058" w:rsidRDefault="00BB7E37" w:rsidP="00E30FF0">
      <w:pPr>
        <w:spacing w:line="440" w:lineRule="exact"/>
        <w:rPr>
          <w:rFonts w:ascii="Times New Roman" w:hAnsi="Times New Roman" w:cs="Times New Roman"/>
          <w:b/>
          <w:bCs/>
          <w:szCs w:val="21"/>
        </w:rPr>
        <w:sectPr w:rsidR="00BB7E37" w:rsidRPr="000E60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5A5D06" w14:textId="77777777" w:rsidR="00BB7E37" w:rsidRPr="000E6058" w:rsidRDefault="00BB7E37" w:rsidP="00BB7E37">
      <w:pPr>
        <w:spacing w:line="240" w:lineRule="exact"/>
        <w:jc w:val="left"/>
        <w:rPr>
          <w:rFonts w:ascii="Times New Roman" w:hAnsi="Times New Roman" w:cs="Times New Roman"/>
          <w:b/>
          <w:bCs/>
        </w:rPr>
      </w:pPr>
      <w:r w:rsidRPr="000E6058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Table S2. </w:t>
      </w:r>
      <w:r w:rsidRPr="000E6058">
        <w:rPr>
          <w:rFonts w:ascii="Times New Roman" w:hAnsi="Times New Roman" w:cs="Times New Roman" w:hint="eastAsia"/>
          <w:b/>
          <w:bCs/>
        </w:rPr>
        <w:t xml:space="preserve">Experimental conditions for </w:t>
      </w:r>
      <w:r w:rsidRPr="000E6058">
        <w:rPr>
          <w:rFonts w:ascii="Times New Roman" w:hAnsi="Times New Roman" w:cs="Times New Roman" w:hint="eastAsia"/>
          <w:b/>
          <w:bCs/>
          <w:i/>
          <w:iCs/>
        </w:rPr>
        <w:t xml:space="preserve">in vitro </w:t>
      </w:r>
      <w:r w:rsidRPr="000E6058">
        <w:rPr>
          <w:rFonts w:ascii="Times New Roman" w:hAnsi="Times New Roman" w:cs="Times New Roman" w:hint="eastAsia"/>
          <w:b/>
          <w:bCs/>
        </w:rPr>
        <w:t xml:space="preserve">and </w:t>
      </w:r>
      <w:r w:rsidRPr="000E6058">
        <w:rPr>
          <w:rFonts w:ascii="Times New Roman" w:hAnsi="Times New Roman" w:cs="Times New Roman" w:hint="eastAsia"/>
          <w:b/>
          <w:bCs/>
          <w:i/>
          <w:iCs/>
        </w:rPr>
        <w:t xml:space="preserve">in cellulo </w:t>
      </w:r>
      <w:r w:rsidRPr="000E6058">
        <w:rPr>
          <w:rFonts w:ascii="Times New Roman" w:hAnsi="Times New Roman" w:cs="Times New Roman" w:hint="eastAsia"/>
          <w:b/>
          <w:bCs/>
        </w:rPr>
        <w:t xml:space="preserve">(or </w:t>
      </w:r>
      <w:r w:rsidRPr="000E6058">
        <w:rPr>
          <w:rFonts w:ascii="Times New Roman" w:hAnsi="Times New Roman" w:cs="Times New Roman" w:hint="eastAsia"/>
          <w:b/>
          <w:bCs/>
          <w:i/>
          <w:iCs/>
        </w:rPr>
        <w:t>in vivo</w:t>
      </w:r>
      <w:r w:rsidRPr="000E6058">
        <w:rPr>
          <w:rFonts w:ascii="Times New Roman" w:hAnsi="Times New Roman" w:cs="Times New Roman" w:hint="eastAsia"/>
          <w:b/>
          <w:bCs/>
        </w:rPr>
        <w:t>) evidence of G4-driven condensation (corresponding to Table 1)</w:t>
      </w:r>
    </w:p>
    <w:p w14:paraId="05AFABDD" w14:textId="77777777" w:rsidR="00BB7E37" w:rsidRPr="000E6058" w:rsidRDefault="00BB7E37" w:rsidP="00BB7E37">
      <w:pPr>
        <w:spacing w:line="240" w:lineRule="exact"/>
        <w:jc w:val="left"/>
        <w:rPr>
          <w:rFonts w:ascii="Times New Roman" w:hAnsi="Times New Roman" w:cs="Times New Roman"/>
          <w:b/>
          <w:bCs/>
        </w:rPr>
      </w:pP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302"/>
        <w:gridCol w:w="5528"/>
        <w:gridCol w:w="5403"/>
        <w:gridCol w:w="602"/>
      </w:tblGrid>
      <w:tr w:rsidR="000E6058" w:rsidRPr="000E6058" w14:paraId="71A30220" w14:textId="77777777" w:rsidTr="00533D09">
        <w:trPr>
          <w:gridBefore w:val="1"/>
          <w:wBefore w:w="108" w:type="dxa"/>
          <w:trHeight w:val="419"/>
          <w:jc w:val="center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FA5A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ondensat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129F6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Key evidence</w:t>
            </w:r>
            <w:r w:rsidRPr="000E605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in </w:t>
            </w:r>
            <w:r w:rsidRPr="000E6058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vitro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37EFC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Key evidence</w:t>
            </w:r>
            <w:r w:rsidRPr="000E605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bookmarkStart w:id="40" w:name="_Hlk229940260"/>
            <w:r w:rsidRPr="000E6058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in cellulo</w:t>
            </w:r>
            <w:bookmarkEnd w:id="40"/>
            <w:r w:rsidRPr="000E6058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(or</w:t>
            </w:r>
            <w:r w:rsidRPr="000E6058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in vivo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B615E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ef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.</w:t>
            </w:r>
          </w:p>
        </w:tc>
      </w:tr>
      <w:tr w:rsidR="000E6058" w:rsidRPr="000E6058" w14:paraId="647B1708" w14:textId="77777777" w:rsidTr="00533D09">
        <w:trPr>
          <w:gridBefore w:val="1"/>
          <w:wBefore w:w="108" w:type="dxa"/>
          <w:trHeight w:val="707"/>
          <w:jc w:val="center"/>
        </w:trPr>
        <w:tc>
          <w:tcPr>
            <w:tcW w:w="2302" w:type="dxa"/>
            <w:vMerge w:val="restart"/>
            <w:tcBorders>
              <w:top w:val="single" w:sz="4" w:space="0" w:color="auto"/>
            </w:tcBorders>
          </w:tcPr>
          <w:p w14:paraId="1595818F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1" w:name="OLE_LINK260"/>
            <w:r w:rsidRPr="000E6058">
              <w:rPr>
                <w:rFonts w:ascii="Times New Roman" w:hAnsi="Times New Roman" w:cs="Times New Roman" w:hint="eastAsia"/>
                <w:i/>
                <w:iCs/>
                <w:szCs w:val="21"/>
              </w:rPr>
              <w:t>C9orf7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42" w:name="OLE_LINK248"/>
            <w:r w:rsidRPr="000E6058">
              <w:rPr>
                <w:rFonts w:ascii="Times New Roman" w:hAnsi="Times New Roman" w:cs="Times New Roman"/>
                <w:szCs w:val="21"/>
              </w:rPr>
              <w:t>r(G4C2)</w:t>
            </w:r>
            <w:bookmarkEnd w:id="42"/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41"/>
            <w:r w:rsidRPr="000E6058">
              <w:rPr>
                <w:rFonts w:ascii="Times New Roman" w:hAnsi="Times New Roman" w:cs="Times New Roman" w:hint="eastAsia"/>
                <w:szCs w:val="21"/>
              </w:rPr>
              <w:t>G4 alone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3980F3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 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,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25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E6058">
              <w:rPr>
                <w:rFonts w:ascii="Times New Roman" w:hAnsi="Times New Roman" w:cs="Times New Roman"/>
                <w:szCs w:val="21"/>
              </w:rPr>
              <w:t>10 mM Tris-H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E605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8C504E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100 mM </w:t>
            </w:r>
            <w:bookmarkStart w:id="43" w:name="OLE_LINK17"/>
            <w:r w:rsidRPr="000E6058">
              <w:rPr>
                <w:rFonts w:ascii="Times New Roman" w:hAnsi="Times New Roman" w:cs="Times New Roman"/>
                <w:szCs w:val="21"/>
              </w:rPr>
              <w:t>NH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0E6058">
              <w:rPr>
                <w:rFonts w:ascii="Times New Roman" w:hAnsi="Times New Roman" w:cs="Times New Roman"/>
                <w:szCs w:val="21"/>
              </w:rPr>
              <w:t>OAc</w:t>
            </w:r>
            <w:bookmarkEnd w:id="43"/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0E6058">
              <w:rPr>
                <w:rFonts w:ascii="Times New Roman" w:hAnsi="Times New Roman" w:cs="Times New Roman"/>
                <w:szCs w:val="21"/>
              </w:rPr>
              <w:t>1 mM doxorubicin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disrupt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rG4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condensates)</w:t>
            </w:r>
          </w:p>
        </w:tc>
        <w:tc>
          <w:tcPr>
            <w:tcW w:w="5403" w:type="dxa"/>
            <w:tcBorders>
              <w:top w:val="single" w:sz="4" w:space="0" w:color="auto"/>
            </w:tcBorders>
          </w:tcPr>
          <w:p w14:paraId="70F170F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U2OS cells, </w:t>
            </w:r>
            <w:bookmarkStart w:id="44" w:name="OLE_LINK14"/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overexpression of </w:t>
            </w:r>
            <w:bookmarkEnd w:id="44"/>
            <w:r w:rsidRPr="000E6058">
              <w:rPr>
                <w:rFonts w:ascii="Times New Roman" w:hAnsi="Times New Roman" w:cs="Times New Roman"/>
                <w:szCs w:val="21"/>
              </w:rPr>
              <w:t>r(G4C2)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9</w:t>
            </w:r>
          </w:p>
          <w:p w14:paraId="79878925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100 mM NH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0E6058">
              <w:rPr>
                <w:rFonts w:ascii="Times New Roman" w:hAnsi="Times New Roman" w:cs="Times New Roman"/>
                <w:szCs w:val="21"/>
              </w:rPr>
              <w:t>OAc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2.5 μM doxorubicin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disrupt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rG4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foci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5FA55357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</w:tr>
      <w:tr w:rsidR="000E6058" w:rsidRPr="000E6058" w14:paraId="4D8AB1D7" w14:textId="77777777" w:rsidTr="00533D09">
        <w:trPr>
          <w:gridBefore w:val="1"/>
          <w:wBefore w:w="108" w:type="dxa"/>
          <w:trHeight w:val="1002"/>
          <w:jc w:val="center"/>
        </w:trPr>
        <w:tc>
          <w:tcPr>
            <w:tcW w:w="2302" w:type="dxa"/>
            <w:vMerge/>
          </w:tcPr>
          <w:p w14:paraId="612F735C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7469680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45" w:name="OLE_LINK16"/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500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bookmarkEnd w:id="45"/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10 mM Tris-HCl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E6058">
              <w:rPr>
                <w:rFonts w:ascii="Times New Roman" w:hAnsi="Times New Roman" w:cs="Times New Roman"/>
                <w:szCs w:val="21"/>
              </w:rPr>
              <w:t>)</w:t>
            </w:r>
          </w:p>
          <w:p w14:paraId="0AC821E5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0E6058">
              <w:rPr>
                <w:rFonts w:ascii="Times New Roman" w:hAnsi="Times New Roman" w:cs="Times New Roman"/>
                <w:szCs w:val="21"/>
              </w:rPr>
              <w:t>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200</w:t>
            </w:r>
          </w:p>
          <w:p w14:paraId="3AC909C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G4 ligand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0 μM PDS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(disrupt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rG4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condensates)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4D8840D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Induced pluripotent stem cell (iPSC)-derived motor neurons, overexpression of (GGGGCC)</w:t>
            </w:r>
            <w:r w:rsidRPr="000E6058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9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oligos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7F2BC753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</w:tr>
      <w:tr w:rsidR="000E6058" w:rsidRPr="000E6058" w14:paraId="3C9EAAA4" w14:textId="77777777" w:rsidTr="00533D09">
        <w:trPr>
          <w:gridBefore w:val="1"/>
          <w:wBefore w:w="108" w:type="dxa"/>
          <w:trHeight w:val="1210"/>
          <w:jc w:val="center"/>
        </w:trPr>
        <w:tc>
          <w:tcPr>
            <w:tcW w:w="2302" w:type="dxa"/>
          </w:tcPr>
          <w:p w14:paraId="5CD55427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Small RNAs (e.g., GCGGCGGC, CCGGGGCC) G4 alone</w:t>
            </w:r>
          </w:p>
        </w:tc>
        <w:tc>
          <w:tcPr>
            <w:tcW w:w="5528" w:type="dxa"/>
          </w:tcPr>
          <w:p w14:paraId="7F0A4E35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6" w:name="OLE_LINK203"/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15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25 </w:t>
            </w:r>
            <w:r w:rsidRPr="000E6058">
              <w:rPr>
                <w:rFonts w:ascii="Times New Roman" w:hAnsi="Times New Roman" w:cs="Times New Roman"/>
                <w:szCs w:val="21"/>
              </w:rPr>
              <w:t>mM 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E6058">
              <w:rPr>
                <w:rFonts w:ascii="Times New Roman" w:hAnsi="Times New Roman" w:cs="Times New Roman"/>
                <w:szCs w:val="21"/>
              </w:rPr>
              <w:t>10 mM Tris-H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E6058">
              <w:rPr>
                <w:rFonts w:ascii="Times New Roman" w:hAnsi="Times New Roman" w:cs="Times New Roman"/>
                <w:szCs w:val="21"/>
              </w:rPr>
              <w:t>)</w:t>
            </w:r>
          </w:p>
          <w:p w14:paraId="496732A0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47" w:name="OLE_LINK202"/>
            <w:bookmarkEnd w:id="46"/>
            <w:r w:rsidRPr="000E6058">
              <w:rPr>
                <w:rFonts w:ascii="Times New Roman" w:hAnsi="Times New Roman" w:cs="Times New Roman"/>
                <w:szCs w:val="21"/>
              </w:rPr>
              <w:t>10%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6058">
              <w:rPr>
                <w:rFonts w:ascii="Times New Roman" w:hAnsi="Times New Roman" w:cs="Times New Roman"/>
                <w:szCs w:val="21"/>
              </w:rPr>
              <w:t>40% PEG</w:t>
            </w:r>
            <w:bookmarkEnd w:id="47"/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200</w:t>
            </w:r>
          </w:p>
          <w:p w14:paraId="170E0935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0.5 mM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complementary </w:t>
            </w:r>
            <w:bookmarkStart w:id="48" w:name="OLE_LINK249"/>
            <w:r w:rsidRPr="000E6058">
              <w:rPr>
                <w:rFonts w:ascii="Times New Roman" w:hAnsi="Times New Roman" w:cs="Times New Roman"/>
                <w:szCs w:val="21"/>
              </w:rPr>
              <w:t>ASO</w:t>
            </w:r>
            <w:bookmarkEnd w:id="48"/>
            <w:r w:rsidRPr="000E6058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2 μM doxorubicin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10% 1,6-hexanediol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disrupt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rG4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condensates)</w:t>
            </w:r>
          </w:p>
        </w:tc>
        <w:tc>
          <w:tcPr>
            <w:tcW w:w="5403" w:type="dxa"/>
          </w:tcPr>
          <w:p w14:paraId="1083EB02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HeLa cell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overexpression of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r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2FDB5A69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Xenograft tumor, injection of </w:t>
            </w:r>
            <w:r w:rsidRPr="000E6058">
              <w:rPr>
                <w:rFonts w:ascii="Times New Roman" w:hAnsi="Times New Roman" w:cs="Times New Roman"/>
                <w:szCs w:val="21"/>
              </w:rPr>
              <w:t>r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-forming </w:t>
            </w:r>
            <w:r w:rsidRPr="000E6058">
              <w:rPr>
                <w:rFonts w:ascii="Times New Roman" w:hAnsi="Times New Roman" w:cs="Times New Roman"/>
                <w:szCs w:val="21"/>
              </w:rPr>
              <w:t>RNA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s</w:t>
            </w:r>
          </w:p>
          <w:p w14:paraId="0D2827D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2 μM doxorubicin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0E6058">
              <w:rPr>
                <w:rFonts w:ascii="Times New Roman" w:hAnsi="Times New Roman" w:cs="Times New Roman"/>
                <w:szCs w:val="21"/>
              </w:rPr>
              <w:t>10%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1,6-hexanedio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n</w:t>
            </w:r>
            <w:r w:rsidRPr="000E6058">
              <w:rPr>
                <w:rFonts w:ascii="Times New Roman" w:hAnsi="Times New Roman" w:cs="Times New Roman"/>
                <w:szCs w:val="21"/>
              </w:rPr>
              <w:t>o response)</w:t>
            </w:r>
          </w:p>
        </w:tc>
        <w:tc>
          <w:tcPr>
            <w:tcW w:w="602" w:type="dxa"/>
          </w:tcPr>
          <w:p w14:paraId="588D37B3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</w:tr>
      <w:tr w:rsidR="000E6058" w:rsidRPr="000E6058" w14:paraId="680B92A3" w14:textId="77777777" w:rsidTr="00533D09">
        <w:trPr>
          <w:gridBefore w:val="1"/>
          <w:wBefore w:w="108" w:type="dxa"/>
          <w:trHeight w:val="707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2E051C89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9" w:name="OLE_LINK219"/>
            <w:r w:rsidRPr="000E6058">
              <w:rPr>
                <w:rFonts w:ascii="Times New Roman" w:hAnsi="Times New Roman" w:cs="Times New Roman"/>
                <w:szCs w:val="21"/>
              </w:rPr>
              <w:t>Poly(UG)</w:t>
            </w:r>
            <w:bookmarkEnd w:id="49"/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G4 alone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15248E2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2</w:t>
            </w:r>
            <w:r w:rsidRPr="000E6058">
              <w:rPr>
                <w:rFonts w:ascii="Times New Roman" w:hAnsi="Times New Roman" w:cs="Times New Roman"/>
                <w:szCs w:val="21"/>
              </w:rPr>
              <w:t>0 mM Tris-H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E6058">
              <w:rPr>
                <w:rFonts w:ascii="Times New Roman" w:hAnsi="Times New Roman" w:cs="Times New Roman"/>
                <w:szCs w:val="21"/>
              </w:rPr>
              <w:t>)</w:t>
            </w:r>
          </w:p>
          <w:p w14:paraId="366D8A70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1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80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2364CD9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6D301110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</w:tr>
      <w:tr w:rsidR="000E6058" w:rsidRPr="000E6058" w14:paraId="76E068AC" w14:textId="77777777" w:rsidTr="00533D09">
        <w:trPr>
          <w:gridBefore w:val="1"/>
          <w:wBefore w:w="108" w:type="dxa"/>
          <w:trHeight w:val="660"/>
          <w:jc w:val="center"/>
        </w:trPr>
        <w:tc>
          <w:tcPr>
            <w:tcW w:w="2302" w:type="dxa"/>
          </w:tcPr>
          <w:p w14:paraId="1F0572EC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SHR mRNA 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alone</w:t>
            </w:r>
          </w:p>
        </w:tc>
        <w:tc>
          <w:tcPr>
            <w:tcW w:w="5528" w:type="dxa"/>
          </w:tcPr>
          <w:p w14:paraId="2F169D4E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100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</w:t>
            </w:r>
            <w:r w:rsidRPr="000E6058">
              <w:rPr>
                <w:rFonts w:ascii="Times New Roman" w:hAnsi="Times New Roman" w:cs="Times New Roman"/>
                <w:szCs w:val="21"/>
              </w:rPr>
              <w:t>10 mM Tris-H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E605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19D7D7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Crowding agent: </w:t>
            </w:r>
            <w:r w:rsidRPr="000E6058">
              <w:rPr>
                <w:rFonts w:ascii="Times New Roman" w:hAnsi="Times New Roman" w:cs="Times New Roman"/>
                <w:szCs w:val="21"/>
              </w:rPr>
              <w:t>1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80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03" w:type="dxa"/>
          </w:tcPr>
          <w:p w14:paraId="61E25C8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plant root cell</w:t>
            </w:r>
            <w:r w:rsidRPr="000E6058">
              <w:rPr>
                <w:rFonts w:ascii="Times New Roman" w:hAnsi="Times New Roman" w:cs="Times New Roman"/>
                <w:szCs w:val="21"/>
              </w:rPr>
              <w:t>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overexpression of SHR RNAs</w:t>
            </w:r>
          </w:p>
        </w:tc>
        <w:tc>
          <w:tcPr>
            <w:tcW w:w="602" w:type="dxa"/>
          </w:tcPr>
          <w:p w14:paraId="44045FEA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</w:tr>
      <w:tr w:rsidR="000E6058" w:rsidRPr="000E6058" w14:paraId="7E074A8E" w14:textId="77777777" w:rsidTr="00533D09">
        <w:trPr>
          <w:gridBefore w:val="1"/>
          <w:wBefore w:w="108" w:type="dxa"/>
          <w:trHeight w:val="412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1A1C986E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i/>
                <w:iCs/>
                <w:szCs w:val="21"/>
              </w:rPr>
              <w:t>Mark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RNA 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alone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561076DF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-250 </w:t>
            </w:r>
            <w:r w:rsidRPr="000E6058">
              <w:rPr>
                <w:rFonts w:ascii="Times New Roman" w:hAnsi="Times New Roman" w:cs="Times New Roman"/>
                <w:szCs w:val="21"/>
              </w:rPr>
              <w:t>mM 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25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10 mM Tris-HCl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0)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50AD2AB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1E4CA94A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0E6058" w:rsidRPr="000E6058" w14:paraId="1068A143" w14:textId="77777777" w:rsidTr="00533D09">
        <w:trPr>
          <w:gridBefore w:val="1"/>
          <w:wBefore w:w="108" w:type="dxa"/>
          <w:trHeight w:val="955"/>
          <w:jc w:val="center"/>
        </w:trPr>
        <w:tc>
          <w:tcPr>
            <w:tcW w:w="2302" w:type="dxa"/>
          </w:tcPr>
          <w:p w14:paraId="78C41F25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TERRA-r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alone</w:t>
            </w:r>
          </w:p>
        </w:tc>
        <w:tc>
          <w:tcPr>
            <w:tcW w:w="5528" w:type="dxa"/>
          </w:tcPr>
          <w:p w14:paraId="16EBCE7F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14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10 </w:t>
            </w:r>
            <w:r w:rsidRPr="000E6058">
              <w:rPr>
                <w:rFonts w:ascii="Times New Roman" w:hAnsi="Times New Roman" w:cs="Times New Roman"/>
                <w:szCs w:val="21"/>
              </w:rPr>
              <w:t>mM 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150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2 </w:t>
            </w:r>
            <w:r w:rsidRPr="000E6058">
              <w:rPr>
                <w:rFonts w:ascii="Times New Roman" w:hAnsi="Times New Roman" w:cs="Times New Roman"/>
                <w:szCs w:val="21"/>
              </w:rPr>
              <w:t>mM Ca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  <w:vertAlign w:val="subscript"/>
              </w:rPr>
              <w:t>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50 mM Tri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6058">
              <w:rPr>
                <w:rFonts w:ascii="Times New Roman" w:hAnsi="Times New Roman" w:cs="Times New Roman"/>
                <w:szCs w:val="21"/>
              </w:rPr>
              <w:t>H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5)</w:t>
            </w:r>
          </w:p>
          <w:p w14:paraId="6F5DA1F2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G4 ligand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10 μM P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IX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(disrupt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rG4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condensates)</w:t>
            </w:r>
          </w:p>
          <w:p w14:paraId="761AA98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2 mM </w:t>
            </w:r>
            <w:r w:rsidRPr="000E6058">
              <w:rPr>
                <w:rFonts w:ascii="Times New Roman" w:hAnsi="Times New Roman" w:cs="Times New Roman"/>
                <w:szCs w:val="21"/>
              </w:rPr>
              <w:t>EGTA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disrupt rG4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condensates)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403" w:type="dxa"/>
          </w:tcPr>
          <w:p w14:paraId="77E5F64E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</w:tcPr>
          <w:p w14:paraId="4C2707F2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0E6058" w:rsidRPr="000E6058" w14:paraId="140EFA06" w14:textId="77777777" w:rsidTr="00533D09">
        <w:trPr>
          <w:gridBefore w:val="1"/>
          <w:wBefore w:w="108" w:type="dxa"/>
          <w:trHeight w:val="1053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18FF52B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0" w:name="OLE_LINK243"/>
            <w:r w:rsidRPr="000E6058">
              <w:rPr>
                <w:rFonts w:ascii="Times New Roman" w:hAnsi="Times New Roman" w:cs="Times New Roman"/>
                <w:szCs w:val="21"/>
              </w:rPr>
              <w:t>dG4</w:t>
            </w:r>
            <w:bookmarkEnd w:id="50"/>
            <w:r w:rsidRPr="000E6058">
              <w:rPr>
                <w:rFonts w:ascii="Times New Roman" w:hAnsi="Times New Roman" w:cs="Times New Roman"/>
                <w:szCs w:val="21"/>
              </w:rPr>
              <w:t>/H1</w:t>
            </w:r>
          </w:p>
          <w:p w14:paraId="16152C5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4552FB1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0-300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10 mM Tris-EDTA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4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room temperature</w:t>
            </w:r>
          </w:p>
          <w:p w14:paraId="1B779A5E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15</w:t>
            </w:r>
            <w:r w:rsidRPr="000E6058">
              <w:rPr>
                <w:rFonts w:ascii="Times New Roman" w:hAnsi="Times New Roman" w:cs="Times New Roman"/>
                <w:szCs w:val="21"/>
              </w:rPr>
              <w:t>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40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  <w:p w14:paraId="5669C909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20%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1,6-hexanedio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disrupt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G4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condensates)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335243A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75FA07ED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</w:tr>
      <w:tr w:rsidR="000E6058" w:rsidRPr="000E6058" w14:paraId="6A1C2DCE" w14:textId="77777777" w:rsidTr="00533D09">
        <w:trPr>
          <w:gridBefore w:val="1"/>
          <w:wBefore w:w="108" w:type="dxa"/>
          <w:trHeight w:val="596"/>
          <w:jc w:val="center"/>
        </w:trPr>
        <w:tc>
          <w:tcPr>
            <w:tcW w:w="2302" w:type="dxa"/>
          </w:tcPr>
          <w:p w14:paraId="1D9A737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lastRenderedPageBreak/>
              <w:t>dG4/</w:t>
            </w:r>
            <w:bookmarkStart w:id="51" w:name="OLE_LINK225"/>
            <w:r w:rsidRPr="000E6058">
              <w:rPr>
                <w:rFonts w:ascii="Times New Roman" w:hAnsi="Times New Roman" w:cs="Times New Roman"/>
                <w:szCs w:val="21"/>
              </w:rPr>
              <w:t>HMGB1</w:t>
            </w:r>
            <w:bookmarkEnd w:id="51"/>
          </w:p>
        </w:tc>
        <w:tc>
          <w:tcPr>
            <w:tcW w:w="5528" w:type="dxa"/>
          </w:tcPr>
          <w:p w14:paraId="494BD041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10 mM HEPES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4)</w:t>
            </w:r>
          </w:p>
          <w:p w14:paraId="7C81206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 w:rsidRPr="000E6058">
              <w:rPr>
                <w:rFonts w:ascii="Times New Roman" w:hAnsi="Times New Roman" w:cs="Times New Roman"/>
                <w:szCs w:val="21"/>
              </w:rPr>
              <w:t>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80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03" w:type="dxa"/>
          </w:tcPr>
          <w:p w14:paraId="00C52AF9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</w:tcPr>
          <w:p w14:paraId="270E493B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0E6058" w:rsidRPr="000E6058" w14:paraId="40DD5EA0" w14:textId="77777777" w:rsidTr="00533D09">
        <w:trPr>
          <w:gridBefore w:val="1"/>
          <w:wBefore w:w="108" w:type="dxa"/>
          <w:trHeight w:val="342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56162737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dG4/RECQ4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2AEB5661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25 </w:t>
            </w:r>
            <w:r w:rsidRPr="000E6058">
              <w:rPr>
                <w:rFonts w:ascii="Times New Roman" w:hAnsi="Times New Roman" w:cs="Times New Roman"/>
                <w:szCs w:val="21"/>
              </w:rPr>
              <w:t>mM KPO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6.5</w:t>
            </w:r>
            <w:r w:rsidRPr="000E6058">
              <w:rPr>
                <w:rFonts w:ascii="Times New Roman" w:hAnsi="Times New Roman" w:cs="Times New Roman"/>
                <w:szCs w:val="21"/>
              </w:rPr>
              <w:t>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room temperature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215D823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1B590339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</w:tr>
      <w:tr w:rsidR="000E6058" w:rsidRPr="000E6058" w14:paraId="6C1F0378" w14:textId="77777777" w:rsidTr="00533D09">
        <w:trPr>
          <w:gridBefore w:val="1"/>
          <w:wBefore w:w="108" w:type="dxa"/>
          <w:trHeight w:val="342"/>
          <w:jc w:val="center"/>
        </w:trPr>
        <w:tc>
          <w:tcPr>
            <w:tcW w:w="2302" w:type="dxa"/>
          </w:tcPr>
          <w:p w14:paraId="0783ED74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dG4/ZNF706</w:t>
            </w:r>
          </w:p>
        </w:tc>
        <w:tc>
          <w:tcPr>
            <w:tcW w:w="5528" w:type="dxa"/>
          </w:tcPr>
          <w:p w14:paraId="6B393FFF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</w:t>
            </w:r>
            <w:r w:rsidRPr="000E6058">
              <w:rPr>
                <w:rFonts w:ascii="Times New Roman" w:hAnsi="Times New Roman" w:cs="Times New Roman"/>
                <w:szCs w:val="21"/>
              </w:rPr>
              <w:t>20 mM NaPi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buffer </w:t>
            </w:r>
            <w:r w:rsidRPr="000E6058">
              <w:rPr>
                <w:rFonts w:ascii="Times New Roman" w:hAnsi="Times New Roman" w:cs="Times New Roman"/>
                <w:szCs w:val="21"/>
              </w:rPr>
              <w:t>(pH 7.4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room temperature</w:t>
            </w:r>
          </w:p>
        </w:tc>
        <w:tc>
          <w:tcPr>
            <w:tcW w:w="5403" w:type="dxa"/>
          </w:tcPr>
          <w:p w14:paraId="0E591712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HEK-293T cell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endogenous </w:t>
            </w:r>
            <w:r w:rsidRPr="000E6058">
              <w:rPr>
                <w:rFonts w:ascii="Times New Roman" w:hAnsi="Times New Roman" w:cs="Times New Roman"/>
                <w:szCs w:val="21"/>
              </w:rPr>
              <w:t>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+ endogenous </w:t>
            </w:r>
            <w:r w:rsidRPr="000E6058">
              <w:rPr>
                <w:rFonts w:ascii="Times New Roman" w:hAnsi="Times New Roman" w:cs="Times New Roman"/>
                <w:szCs w:val="21"/>
              </w:rPr>
              <w:t>ZNF706</w:t>
            </w:r>
          </w:p>
        </w:tc>
        <w:tc>
          <w:tcPr>
            <w:tcW w:w="602" w:type="dxa"/>
          </w:tcPr>
          <w:p w14:paraId="0AD6C3B7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06</w:t>
            </w:r>
          </w:p>
        </w:tc>
      </w:tr>
      <w:tr w:rsidR="000E6058" w:rsidRPr="000E6058" w14:paraId="2A6E0191" w14:textId="77777777" w:rsidTr="00533D09">
        <w:trPr>
          <w:gridBefore w:val="1"/>
          <w:wBefore w:w="108" w:type="dxa"/>
          <w:trHeight w:val="1412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7CD4F11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dG4/BRD4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1031680E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125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E6058">
              <w:rPr>
                <w:rFonts w:ascii="Times New Roman" w:hAnsi="Times New Roman" w:cs="Times New Roman"/>
                <w:szCs w:val="21"/>
              </w:rPr>
              <w:t>10 mM Tris–HCl buffer (pH 8.0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room temperature</w:t>
            </w:r>
          </w:p>
          <w:p w14:paraId="5271A831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 w:rsidRPr="000E6058">
              <w:rPr>
                <w:rFonts w:ascii="Times New Roman" w:hAnsi="Times New Roman" w:cs="Times New Roman"/>
                <w:szCs w:val="21"/>
              </w:rPr>
              <w:t>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  <w:p w14:paraId="6D4E4819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G4 ligand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20 μM PDS</w:t>
            </w:r>
            <w:bookmarkStart w:id="52" w:name="OLE_LINK12"/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0E6058">
              <w:rPr>
                <w:rFonts w:ascii="Times New Roman" w:hAnsi="Times New Roman" w:cs="Times New Roman"/>
                <w:szCs w:val="21"/>
              </w:rPr>
              <w:t>1.25 μM SOP1812</w:t>
            </w:r>
            <w:bookmarkEnd w:id="52"/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liquid-to-solid transition)</w:t>
            </w:r>
          </w:p>
          <w:p w14:paraId="6F30E14A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E6058">
              <w:rPr>
                <w:rFonts w:ascii="Times New Roman" w:hAnsi="Times New Roman" w:cs="Times New Roman"/>
                <w:szCs w:val="21"/>
              </w:rPr>
              <w:t>0%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1,6-hexanedio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disrupt </w:t>
            </w:r>
            <w:r w:rsidRPr="000E6058">
              <w:rPr>
                <w:rFonts w:ascii="Times New Roman" w:hAnsi="Times New Roman" w:cs="Times New Roman"/>
                <w:szCs w:val="21"/>
              </w:rPr>
              <w:t>dG4/BRD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con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densates)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413FB79D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3" w:name="OLE_LINK13"/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  <w:bookmarkEnd w:id="53"/>
          </w:p>
        </w:tc>
        <w:tc>
          <w:tcPr>
            <w:tcW w:w="602" w:type="dxa"/>
            <w:shd w:val="clear" w:color="auto" w:fill="F2F2F2" w:themeFill="background1" w:themeFillShade="F2"/>
          </w:tcPr>
          <w:p w14:paraId="4473D2E2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07</w:t>
            </w:r>
          </w:p>
        </w:tc>
      </w:tr>
      <w:tr w:rsidR="000E6058" w:rsidRPr="000E6058" w14:paraId="076F6EBD" w14:textId="77777777" w:rsidTr="00533D09">
        <w:trPr>
          <w:gridBefore w:val="1"/>
          <w:wBefore w:w="108" w:type="dxa"/>
          <w:trHeight w:val="623"/>
          <w:jc w:val="center"/>
        </w:trPr>
        <w:tc>
          <w:tcPr>
            <w:tcW w:w="2302" w:type="dxa"/>
          </w:tcPr>
          <w:p w14:paraId="593EECDE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dG4/SERBP1</w:t>
            </w:r>
          </w:p>
        </w:tc>
        <w:tc>
          <w:tcPr>
            <w:tcW w:w="5528" w:type="dxa"/>
          </w:tcPr>
          <w:p w14:paraId="5E11EEA4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5403" w:type="dxa"/>
          </w:tcPr>
          <w:p w14:paraId="70FCFC4A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Giant membrane vesicles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derived from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HeLa or HepG2 cell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overexpression of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G3A)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6058">
              <w:rPr>
                <w:rFonts w:ascii="Times New Roman" w:hAnsi="Times New Roman" w:cs="Times New Roman"/>
                <w:szCs w:val="21"/>
              </w:rPr>
              <w:t>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+ endogenous </w:t>
            </w:r>
            <w:r w:rsidRPr="000E6058">
              <w:rPr>
                <w:rFonts w:ascii="Times New Roman" w:hAnsi="Times New Roman" w:cs="Times New Roman"/>
                <w:szCs w:val="21"/>
              </w:rPr>
              <w:t>SERBP1</w:t>
            </w:r>
          </w:p>
        </w:tc>
        <w:tc>
          <w:tcPr>
            <w:tcW w:w="602" w:type="dxa"/>
          </w:tcPr>
          <w:p w14:paraId="3467A69C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09</w:t>
            </w:r>
          </w:p>
        </w:tc>
      </w:tr>
      <w:tr w:rsidR="000E6058" w:rsidRPr="000E6058" w14:paraId="6A7DA277" w14:textId="77777777" w:rsidTr="00533D09">
        <w:trPr>
          <w:gridBefore w:val="1"/>
          <w:wBefore w:w="108" w:type="dxa"/>
          <w:trHeight w:val="362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58F807C0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cccDNA-dG4/FUS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3E4E2857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576E786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HBV-infected HepG2 cell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overexpression of </w:t>
            </w:r>
            <w:r w:rsidRPr="000E6058">
              <w:rPr>
                <w:rFonts w:ascii="Times New Roman" w:hAnsi="Times New Roman" w:cs="Times New Roman"/>
                <w:szCs w:val="21"/>
              </w:rPr>
              <w:t>FU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wild type (wt) or mutants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440E0FB6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</w:tr>
      <w:tr w:rsidR="000E6058" w:rsidRPr="000E6058" w14:paraId="3FC3A996" w14:textId="77777777" w:rsidTr="00533D09">
        <w:trPr>
          <w:gridBefore w:val="1"/>
          <w:wBefore w:w="108" w:type="dxa"/>
          <w:trHeight w:val="629"/>
          <w:jc w:val="center"/>
        </w:trPr>
        <w:tc>
          <w:tcPr>
            <w:tcW w:w="2302" w:type="dxa"/>
            <w:shd w:val="clear" w:color="auto" w:fill="FFFFFF" w:themeFill="background1"/>
          </w:tcPr>
          <w:p w14:paraId="70CE97E7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BCL3-dG4/SP1</w:t>
            </w:r>
          </w:p>
        </w:tc>
        <w:tc>
          <w:tcPr>
            <w:tcW w:w="5528" w:type="dxa"/>
            <w:shd w:val="clear" w:color="auto" w:fill="FFFFFF" w:themeFill="background1"/>
          </w:tcPr>
          <w:p w14:paraId="40A66F9B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10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10 mM HEPES buffer (pH 7.3)</w:t>
            </w:r>
          </w:p>
          <w:p w14:paraId="4C145C5C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 w:rsidRPr="000E6058">
              <w:rPr>
                <w:rFonts w:ascii="Times New Roman" w:hAnsi="Times New Roman" w:cs="Times New Roman"/>
                <w:szCs w:val="21"/>
              </w:rPr>
              <w:t>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80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03" w:type="dxa"/>
            <w:shd w:val="clear" w:color="auto" w:fill="FFFFFF" w:themeFill="background1"/>
          </w:tcPr>
          <w:p w14:paraId="44280119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MDA-MB-231 cell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endogenous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SP1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and G4</w:t>
            </w:r>
          </w:p>
          <w:p w14:paraId="4DBF0774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G4 ligand: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10 or 20 μM TMPyP4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E6058">
              <w:rPr>
                <w:rFonts w:ascii="Times New Roman" w:hAnsi="Times New Roman" w:cs="Times New Roman"/>
                <w:szCs w:val="21"/>
              </w:rPr>
              <w:t>disrupt SP1 puncta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02" w:type="dxa"/>
            <w:shd w:val="clear" w:color="auto" w:fill="FFFFFF" w:themeFill="background1"/>
          </w:tcPr>
          <w:p w14:paraId="348DD225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</w:tr>
      <w:tr w:rsidR="000E6058" w:rsidRPr="000E6058" w14:paraId="5B6D7028" w14:textId="77777777" w:rsidTr="00533D09">
        <w:trPr>
          <w:gridBefore w:val="1"/>
          <w:wBefore w:w="108" w:type="dxa"/>
          <w:trHeight w:val="738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504DB8A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rG4/SERF2</w:t>
            </w:r>
          </w:p>
          <w:p w14:paraId="50B1E4B7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53A0189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</w:t>
            </w:r>
            <w:r w:rsidRPr="000E6058">
              <w:rPr>
                <w:rFonts w:ascii="Times New Roman" w:hAnsi="Times New Roman" w:cs="Times New Roman"/>
                <w:szCs w:val="21"/>
              </w:rPr>
              <w:t>20 mM NaPi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buffer </w:t>
            </w:r>
            <w:r w:rsidRPr="000E6058">
              <w:rPr>
                <w:rFonts w:ascii="Times New Roman" w:hAnsi="Times New Roman" w:cs="Times New Roman"/>
                <w:szCs w:val="21"/>
              </w:rPr>
              <w:t>(pH 7.4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room temperature</w:t>
            </w:r>
          </w:p>
          <w:p w14:paraId="3FDC7070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 w:rsidRPr="000E6058">
              <w:rPr>
                <w:rFonts w:ascii="Times New Roman" w:hAnsi="Times New Roman" w:cs="Times New Roman"/>
                <w:szCs w:val="21"/>
              </w:rPr>
              <w:t>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80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06D23DC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U2OS cell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endogenous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SERF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and G4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under stress conditions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4A989A8A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08</w:t>
            </w:r>
          </w:p>
        </w:tc>
      </w:tr>
      <w:tr w:rsidR="000E6058" w:rsidRPr="000E6058" w14:paraId="5B5CED54" w14:textId="77777777" w:rsidTr="00533D09">
        <w:trPr>
          <w:gridBefore w:val="1"/>
          <w:wBefore w:w="108" w:type="dxa"/>
          <w:trHeight w:val="869"/>
          <w:jc w:val="center"/>
        </w:trPr>
        <w:tc>
          <w:tcPr>
            <w:tcW w:w="2302" w:type="dxa"/>
            <w:shd w:val="clear" w:color="auto" w:fill="FFFFFF" w:themeFill="background1"/>
          </w:tcPr>
          <w:p w14:paraId="1074881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rG4/P</w:t>
            </w:r>
          </w:p>
        </w:tc>
        <w:tc>
          <w:tcPr>
            <w:tcW w:w="5528" w:type="dxa"/>
            <w:shd w:val="clear" w:color="auto" w:fill="FFFFFF" w:themeFill="background1"/>
          </w:tcPr>
          <w:p w14:paraId="6194F6B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20 mM Tris-HCl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5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room temperature</w:t>
            </w:r>
          </w:p>
          <w:p w14:paraId="2AC91AE7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 w:rsidRPr="000E6058">
              <w:rPr>
                <w:rFonts w:ascii="Times New Roman" w:hAnsi="Times New Roman" w:cs="Times New Roman"/>
                <w:szCs w:val="21"/>
              </w:rPr>
              <w:t>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80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03" w:type="dxa"/>
            <w:shd w:val="clear" w:color="auto" w:fill="FFFFFF" w:themeFill="background1"/>
          </w:tcPr>
          <w:p w14:paraId="0019DCA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4" w:name="OLE_LINK18"/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  <w:bookmarkEnd w:id="54"/>
          </w:p>
        </w:tc>
        <w:tc>
          <w:tcPr>
            <w:tcW w:w="602" w:type="dxa"/>
            <w:shd w:val="clear" w:color="auto" w:fill="FFFFFF" w:themeFill="background1"/>
          </w:tcPr>
          <w:p w14:paraId="7B327FC7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</w:tr>
      <w:tr w:rsidR="000E6058" w:rsidRPr="000E6058" w14:paraId="4216CEAC" w14:textId="77777777" w:rsidTr="00533D09">
        <w:trPr>
          <w:gridBefore w:val="1"/>
          <w:wBefore w:w="108" w:type="dxa"/>
          <w:trHeight w:val="420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170996B2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rG4/APE1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65E6E2B5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10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5</w:t>
            </w:r>
            <w:r w:rsidRPr="000E6058">
              <w:rPr>
                <w:rFonts w:ascii="Times New Roman" w:hAnsi="Times New Roman" w:cs="Times New Roman"/>
                <w:szCs w:val="21"/>
              </w:rPr>
              <w:t>0 mM Tris-H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5)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659434DC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01BCC679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</w:tr>
      <w:tr w:rsidR="000E6058" w:rsidRPr="000E6058" w14:paraId="264B7C67" w14:textId="77777777" w:rsidTr="00533D09">
        <w:trPr>
          <w:gridBefore w:val="1"/>
          <w:wBefore w:w="108" w:type="dxa"/>
          <w:trHeight w:val="875"/>
          <w:jc w:val="center"/>
        </w:trPr>
        <w:tc>
          <w:tcPr>
            <w:tcW w:w="2302" w:type="dxa"/>
            <w:shd w:val="clear" w:color="auto" w:fill="FFFFFF" w:themeFill="background1"/>
          </w:tcPr>
          <w:p w14:paraId="0003779B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Mark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6058">
              <w:rPr>
                <w:rFonts w:ascii="Times New Roman" w:hAnsi="Times New Roman" w:cs="Times New Roman"/>
                <w:szCs w:val="21"/>
              </w:rPr>
              <w:t>rG4/DNAPTP6</w:t>
            </w:r>
          </w:p>
        </w:tc>
        <w:tc>
          <w:tcPr>
            <w:tcW w:w="5528" w:type="dxa"/>
            <w:shd w:val="clear" w:color="auto" w:fill="FFFFFF" w:themeFill="background1"/>
          </w:tcPr>
          <w:p w14:paraId="201014A2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10 mM Tris-HCl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5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room temperature</w:t>
            </w:r>
          </w:p>
        </w:tc>
        <w:tc>
          <w:tcPr>
            <w:tcW w:w="5403" w:type="dxa"/>
            <w:shd w:val="clear" w:color="auto" w:fill="FFFFFF" w:themeFill="background1"/>
          </w:tcPr>
          <w:p w14:paraId="23F43B7C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Neuro-2A cel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s,</w:t>
            </w:r>
            <w:r w:rsidRPr="000E6058">
              <w:rPr>
                <w:rFonts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overexpression of </w:t>
            </w:r>
            <w:r w:rsidRPr="000E6058">
              <w:rPr>
                <w:rFonts w:ascii="Times New Roman" w:hAnsi="Times New Roman" w:cs="Times New Roman"/>
                <w:szCs w:val="21"/>
              </w:rPr>
              <w:t>Mark2-r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+ endogenous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DNAPTP6</w:t>
            </w:r>
          </w:p>
          <w:p w14:paraId="6B9AC0EC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Other: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0.5 mM NaAsO2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E6058">
              <w:rPr>
                <w:rFonts w:ascii="Times New Roman" w:hAnsi="Times New Roman" w:cs="Times New Roman"/>
                <w:szCs w:val="21"/>
              </w:rPr>
              <w:t>stress condition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02" w:type="dxa"/>
            <w:shd w:val="clear" w:color="auto" w:fill="FFFFFF" w:themeFill="background1"/>
          </w:tcPr>
          <w:p w14:paraId="2AE8211F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0E6058" w:rsidRPr="000E6058" w14:paraId="60B757F7" w14:textId="77777777" w:rsidTr="00533D09">
        <w:trPr>
          <w:gridBefore w:val="1"/>
          <w:wBefore w:w="108" w:type="dxa"/>
          <w:trHeight w:val="707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38F0429A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lastRenderedPageBreak/>
              <w:t>TERRA-r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/LSD1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7437D6D9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100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25 mM HEPES buffer (pH 7.5)</w:t>
            </w:r>
          </w:p>
          <w:p w14:paraId="1D3A38EC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G4 ligand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10 </w:t>
            </w:r>
            <w:r w:rsidRPr="000E6058">
              <w:rPr>
                <w:rFonts w:ascii="Times New Roman" w:hAnsi="Times New Roman" w:cs="Times New Roman"/>
                <w:szCs w:val="21"/>
              </w:rPr>
              <w:t>μ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NMM (liquid-to-solid transition); 200 </w:t>
            </w:r>
            <w:r w:rsidRPr="000E6058">
              <w:rPr>
                <w:rFonts w:ascii="Times New Roman" w:hAnsi="Times New Roman" w:cs="Times New Roman"/>
                <w:szCs w:val="21"/>
              </w:rPr>
              <w:t>μ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NMM (aggregates)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5DA6736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U2OS cells,</w:t>
            </w:r>
            <w:r w:rsidRPr="000E6058">
              <w:rPr>
                <w:rFonts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overexpression of wt or mutant LSD1 +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TERRA-rG4 </w:t>
            </w:r>
          </w:p>
          <w:p w14:paraId="55A5FCB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G4 ligand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NMM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E6058">
              <w:rPr>
                <w:rFonts w:ascii="Times New Roman" w:hAnsi="Times New Roman" w:cs="Times New Roman"/>
                <w:szCs w:val="21"/>
              </w:rPr>
              <w:t>disrupt TERRA-r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/LSD1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puncta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5BDC4767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elicase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overexpression of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DHX36 (reduce telomere clustering)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2CAC153C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16</w:t>
            </w:r>
          </w:p>
        </w:tc>
      </w:tr>
      <w:tr w:rsidR="000E6058" w:rsidRPr="000E6058" w14:paraId="34528524" w14:textId="77777777" w:rsidTr="00533D09">
        <w:trPr>
          <w:gridBefore w:val="1"/>
          <w:wBefore w:w="108" w:type="dxa"/>
          <w:trHeight w:val="1702"/>
          <w:jc w:val="center"/>
        </w:trPr>
        <w:tc>
          <w:tcPr>
            <w:tcW w:w="2302" w:type="dxa"/>
            <w:shd w:val="clear" w:color="auto" w:fill="FFFFFF" w:themeFill="background1"/>
          </w:tcPr>
          <w:p w14:paraId="74B68F45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CCND1-dG4/MAZ</w:t>
            </w:r>
          </w:p>
        </w:tc>
        <w:tc>
          <w:tcPr>
            <w:tcW w:w="5528" w:type="dxa"/>
            <w:shd w:val="clear" w:color="auto" w:fill="FFFFFF" w:themeFill="background1"/>
          </w:tcPr>
          <w:p w14:paraId="1AA34387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Ionic: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125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50 mM Tris-HCl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4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room temperature</w:t>
            </w:r>
          </w:p>
          <w:p w14:paraId="04625675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 w:rsidRPr="000E6058">
              <w:rPr>
                <w:rFonts w:ascii="Times New Roman" w:hAnsi="Times New Roman" w:cs="Times New Roman"/>
                <w:szCs w:val="21"/>
              </w:rPr>
              <w:t>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80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  <w:p w14:paraId="4B9B73C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G4 ligand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0-200 </w:t>
            </w:r>
            <w:r w:rsidRPr="000E6058">
              <w:rPr>
                <w:rFonts w:ascii="Times New Roman" w:hAnsi="Times New Roman" w:cs="Times New Roman"/>
                <w:szCs w:val="21"/>
              </w:rPr>
              <w:t>μ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TMPyP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; 0-100 </w:t>
            </w:r>
            <w:r w:rsidRPr="000E6058">
              <w:rPr>
                <w:rFonts w:ascii="Times New Roman" w:hAnsi="Times New Roman" w:cs="Times New Roman"/>
                <w:szCs w:val="21"/>
              </w:rPr>
              <w:t>μM PD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E6058">
              <w:rPr>
                <w:rFonts w:ascii="Times New Roman" w:hAnsi="Times New Roman" w:cs="Times New Roman"/>
                <w:szCs w:val="21"/>
              </w:rPr>
              <w:t>reduce CCND1-dG4/MAZ droplet in dose-dependent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anner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25B4CE97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10% </w:t>
            </w:r>
            <w:bookmarkStart w:id="55" w:name="OLE_LINK9"/>
            <w:r w:rsidRPr="000E6058">
              <w:rPr>
                <w:rFonts w:ascii="Times New Roman" w:hAnsi="Times New Roman" w:cs="Times New Roman"/>
                <w:szCs w:val="21"/>
              </w:rPr>
              <w:t>1,6-hexanediole</w:t>
            </w:r>
            <w:bookmarkEnd w:id="55"/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E6058">
              <w:rPr>
                <w:rFonts w:ascii="Times New Roman" w:hAnsi="Times New Roman" w:cs="Times New Roman"/>
                <w:szCs w:val="21"/>
              </w:rPr>
              <w:t>disrupt CCND1-dG4/MAZ con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densates)</w:t>
            </w:r>
          </w:p>
        </w:tc>
        <w:tc>
          <w:tcPr>
            <w:tcW w:w="5403" w:type="dxa"/>
            <w:shd w:val="clear" w:color="auto" w:fill="FFFFFF" w:themeFill="background1"/>
          </w:tcPr>
          <w:p w14:paraId="24664D0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HCC cell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overexpression of </w:t>
            </w:r>
            <w:r w:rsidRPr="000E6058">
              <w:rPr>
                <w:rFonts w:ascii="Times New Roman" w:hAnsi="Times New Roman" w:cs="Times New Roman"/>
                <w:szCs w:val="21"/>
              </w:rPr>
              <w:t>CCND1-d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oligo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+ MAZ wt or mutant</w:t>
            </w:r>
          </w:p>
          <w:p w14:paraId="03A5B4AD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G4 ligand: </w:t>
            </w:r>
            <w:r w:rsidRPr="000E6058">
              <w:rPr>
                <w:rFonts w:ascii="Times New Roman" w:hAnsi="Times New Roman" w:cs="Times New Roman"/>
                <w:szCs w:val="21"/>
              </w:rPr>
              <w:t>100 μM TMPyP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0E6058">
              <w:rPr>
                <w:rFonts w:ascii="Times New Roman" w:hAnsi="Times New Roman" w:cs="Times New Roman"/>
                <w:szCs w:val="21"/>
              </w:rPr>
              <w:t>20 μM PDS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E6058">
              <w:rPr>
                <w:rFonts w:ascii="Times New Roman" w:hAnsi="Times New Roman" w:cs="Times New Roman"/>
                <w:szCs w:val="21"/>
              </w:rPr>
              <w:t>disrupt CCND1-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0E6058">
              <w:rPr>
                <w:rFonts w:ascii="Times New Roman" w:hAnsi="Times New Roman" w:cs="Times New Roman"/>
                <w:szCs w:val="21"/>
              </w:rPr>
              <w:t>G4/MAZ puncta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02" w:type="dxa"/>
            <w:shd w:val="clear" w:color="auto" w:fill="FFFFFF" w:themeFill="background1"/>
          </w:tcPr>
          <w:p w14:paraId="07110DFE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0E6058" w:rsidRPr="000E6058" w14:paraId="7611484B" w14:textId="77777777" w:rsidTr="00533D09">
        <w:trPr>
          <w:gridBefore w:val="1"/>
          <w:wBefore w:w="108" w:type="dxa"/>
          <w:trHeight w:val="709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5CCA94F0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rG4/TDP-43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62C09360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500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10 mM Tris-HCl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buffer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(pH 7.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E6058">
              <w:rPr>
                <w:rFonts w:ascii="Times New Roman" w:hAnsi="Times New Roman" w:cs="Times New Roman"/>
                <w:szCs w:val="21"/>
              </w:rPr>
              <w:t>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37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C</w:t>
            </w:r>
          </w:p>
          <w:p w14:paraId="10E2C210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0E6058">
              <w:rPr>
                <w:rFonts w:ascii="Times New Roman" w:hAnsi="Times New Roman" w:cs="Times New Roman"/>
                <w:szCs w:val="21"/>
              </w:rPr>
              <w:t>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663BA0C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1893B847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</w:tr>
      <w:tr w:rsidR="000E6058" w:rsidRPr="000E6058" w14:paraId="654CAEA2" w14:textId="77777777" w:rsidTr="00533D09">
        <w:trPr>
          <w:gridBefore w:val="1"/>
          <w:wBefore w:w="108" w:type="dxa"/>
          <w:trHeight w:val="565"/>
          <w:jc w:val="center"/>
        </w:trPr>
        <w:tc>
          <w:tcPr>
            <w:tcW w:w="2302" w:type="dxa"/>
            <w:shd w:val="clear" w:color="auto" w:fill="FFFFFF" w:themeFill="background1"/>
          </w:tcPr>
          <w:p w14:paraId="100F508C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rG4/FUS</w:t>
            </w:r>
          </w:p>
        </w:tc>
        <w:tc>
          <w:tcPr>
            <w:tcW w:w="5528" w:type="dxa"/>
            <w:shd w:val="clear" w:color="auto" w:fill="FFFFFF" w:themeFill="background1"/>
          </w:tcPr>
          <w:p w14:paraId="3691C28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Ionic: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0.8 </w:t>
            </w:r>
            <w:r w:rsidRPr="000E6058">
              <w:rPr>
                <w:rFonts w:ascii="Times New Roman" w:hAnsi="Times New Roman" w:cs="Times New Roman"/>
                <w:szCs w:val="21"/>
              </w:rPr>
              <w:t>mM 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,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1.8 </w:t>
            </w:r>
            <w:r w:rsidRPr="000E6058">
              <w:rPr>
                <w:rFonts w:ascii="Times New Roman" w:hAnsi="Times New Roman" w:cs="Times New Roman"/>
                <w:szCs w:val="21"/>
              </w:rPr>
              <w:t>mM Ca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,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20 mM PIPES (pH 6.8)</w:t>
            </w:r>
          </w:p>
        </w:tc>
        <w:tc>
          <w:tcPr>
            <w:tcW w:w="5403" w:type="dxa"/>
            <w:shd w:val="clear" w:color="auto" w:fill="FFFFFF" w:themeFill="background1"/>
          </w:tcPr>
          <w:p w14:paraId="10E0B3AD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  <w:shd w:val="clear" w:color="auto" w:fill="FFFFFF" w:themeFill="background1"/>
          </w:tcPr>
          <w:p w14:paraId="1759A647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</w:tr>
      <w:tr w:rsidR="000E6058" w:rsidRPr="000E6058" w14:paraId="29ADC6A9" w14:textId="77777777" w:rsidTr="00533D09">
        <w:trPr>
          <w:gridBefore w:val="1"/>
          <w:wBefore w:w="108" w:type="dxa"/>
          <w:trHeight w:val="713"/>
          <w:jc w:val="center"/>
        </w:trPr>
        <w:tc>
          <w:tcPr>
            <w:tcW w:w="2302" w:type="dxa"/>
            <w:shd w:val="clear" w:color="auto" w:fill="F2F2F2" w:themeFill="background1" w:themeFillShade="F2"/>
          </w:tcPr>
          <w:p w14:paraId="49D46992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6" w:name="OLE_LINK214"/>
            <w:r w:rsidRPr="000E6058">
              <w:rPr>
                <w:rFonts w:ascii="Times New Roman" w:hAnsi="Times New Roman" w:cs="Times New Roman" w:hint="eastAsia"/>
                <w:szCs w:val="21"/>
              </w:rPr>
              <w:t>CGG-rG4/FMRpolyG</w:t>
            </w:r>
            <w:bookmarkEnd w:id="56"/>
          </w:p>
        </w:tc>
        <w:tc>
          <w:tcPr>
            <w:tcW w:w="5528" w:type="dxa"/>
            <w:shd w:val="clear" w:color="auto" w:fill="F2F2F2" w:themeFill="background1" w:themeFillShade="F2"/>
          </w:tcPr>
          <w:p w14:paraId="74E2F561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Ionic: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10 </w:t>
            </w:r>
            <w:r w:rsidRPr="000E6058">
              <w:rPr>
                <w:rFonts w:ascii="Times New Roman" w:hAnsi="Times New Roman" w:cs="Times New Roman"/>
                <w:szCs w:val="21"/>
              </w:rPr>
              <w:t>mM 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,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25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10 mM Tris-HCl buffer (pH 7.5)</w:t>
            </w:r>
          </w:p>
          <w:p w14:paraId="41EC874B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G4 ligand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 w:rsidRPr="000E6058">
              <w:rPr>
                <w:rFonts w:ascii="Times New Roman" w:hAnsi="Times New Roman" w:cs="Times New Roman"/>
                <w:szCs w:val="21"/>
              </w:rPr>
              <w:t>0 μ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PPIX (disrupt CGG-rG4/FMRpolyG aggregates)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2A0F283B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FXTAS model mice,</w:t>
            </w:r>
          </w:p>
          <w:p w14:paraId="22872D10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3 mg/kg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5-ALA disrupt CGG-rG4/FMRpolyG aggregates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36D8792F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0E6058" w:rsidRPr="000E6058" w14:paraId="7FB5AA5C" w14:textId="77777777" w:rsidTr="00533D09">
        <w:trPr>
          <w:gridBefore w:val="1"/>
          <w:wBefore w:w="108" w:type="dxa"/>
          <w:trHeight w:val="695"/>
          <w:jc w:val="center"/>
        </w:trPr>
        <w:tc>
          <w:tcPr>
            <w:tcW w:w="2302" w:type="dxa"/>
            <w:shd w:val="clear" w:color="auto" w:fill="FFFFFF" w:themeFill="background1"/>
          </w:tcPr>
          <w:p w14:paraId="0AAAF8EC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rG4/poly-L-lysine</w:t>
            </w:r>
          </w:p>
          <w:p w14:paraId="5C1C19B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8" w:type="dxa"/>
            <w:shd w:val="clear" w:color="auto" w:fill="FFFFFF" w:themeFill="background1"/>
          </w:tcPr>
          <w:p w14:paraId="3D12C90F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Ionic: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KCl, 40 mM Tris-HCl buffer (pH 7.5)</w:t>
            </w:r>
          </w:p>
          <w:p w14:paraId="14B826E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4 M urea (</w:t>
            </w:r>
            <w:r w:rsidRPr="000E6058">
              <w:rPr>
                <w:rFonts w:ascii="Times New Roman" w:hAnsi="Times New Roman" w:cs="Times New Roman"/>
                <w:szCs w:val="21"/>
              </w:rPr>
              <w:t>solid-to-liquid transition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403" w:type="dxa"/>
            <w:shd w:val="clear" w:color="auto" w:fill="FFFFFF" w:themeFill="background1"/>
          </w:tcPr>
          <w:p w14:paraId="77B95FAE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E6058">
              <w:rPr>
                <w:rFonts w:ascii="Times New Roman" w:hAnsi="Times New Roman" w:cs="Times New Roman"/>
                <w:szCs w:val="21"/>
              </w:rPr>
              <w:t>o experimental evidence</w:t>
            </w:r>
          </w:p>
        </w:tc>
        <w:tc>
          <w:tcPr>
            <w:tcW w:w="602" w:type="dxa"/>
            <w:shd w:val="clear" w:color="auto" w:fill="FFFFFF" w:themeFill="background1"/>
          </w:tcPr>
          <w:p w14:paraId="1D988867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</w:tr>
      <w:tr w:rsidR="000E6058" w:rsidRPr="000E6058" w14:paraId="0E90F83C" w14:textId="77777777" w:rsidTr="00533D09">
        <w:trPr>
          <w:trHeight w:val="1147"/>
          <w:jc w:val="center"/>
        </w:trPr>
        <w:tc>
          <w:tcPr>
            <w:tcW w:w="2410" w:type="dxa"/>
            <w:gridSpan w:val="2"/>
            <w:shd w:val="clear" w:color="auto" w:fill="F2F2F2" w:themeFill="background1" w:themeFillShade="F2"/>
          </w:tcPr>
          <w:p w14:paraId="77558E8B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szCs w:val="21"/>
              </w:rPr>
              <w:t>TERRA-r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E6058">
              <w:rPr>
                <w:rFonts w:ascii="Times New Roman" w:hAnsi="Times New Roman" w:cs="Times New Roman"/>
                <w:szCs w:val="21"/>
              </w:rPr>
              <w:t>α-syn</w:t>
            </w:r>
          </w:p>
          <w:p w14:paraId="284A65E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49342F0D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KCl, 10 </w:t>
            </w:r>
            <w:r w:rsidRPr="000E6058">
              <w:rPr>
                <w:rFonts w:ascii="Times New Roman" w:hAnsi="Times New Roman" w:cs="Times New Roman"/>
                <w:szCs w:val="21"/>
              </w:rPr>
              <w:t>mM 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150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2 </w:t>
            </w:r>
            <w:r w:rsidRPr="000E6058">
              <w:rPr>
                <w:rFonts w:ascii="Times New Roman" w:hAnsi="Times New Roman" w:cs="Times New Roman"/>
                <w:szCs w:val="21"/>
              </w:rPr>
              <w:t>mM Ca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50 mM Tris-HCl buffer (pH 7.5)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, at room temperature</w:t>
            </w:r>
          </w:p>
          <w:p w14:paraId="71FDE14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G4 ligand</w:t>
            </w:r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10 μM P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IX (disrupt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TERRA-</w:t>
            </w:r>
            <w:r w:rsidRPr="000E6058">
              <w:rPr>
                <w:rFonts w:ascii="Times New Roman" w:hAnsi="Times New Roman" w:cs="Times New Roman"/>
                <w:szCs w:val="21"/>
              </w:rPr>
              <w:t>rG4/α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6058">
              <w:rPr>
                <w:rFonts w:ascii="Times New Roman" w:hAnsi="Times New Roman" w:cs="Times New Roman"/>
                <w:szCs w:val="21"/>
              </w:rPr>
              <w:t>Syn aggregates)</w:t>
            </w:r>
          </w:p>
          <w:p w14:paraId="33B8860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2.5 mM EGTA (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disrupt TERRA-rG4/</w:t>
            </w:r>
            <w:r w:rsidRPr="000E6058">
              <w:rPr>
                <w:rFonts w:ascii="Times New Roman" w:hAnsi="Times New Roman" w:cs="Times New Roman"/>
                <w:szCs w:val="21"/>
              </w:rPr>
              <w:t>α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-Syn aggregates)</w:t>
            </w:r>
          </w:p>
        </w:tc>
        <w:tc>
          <w:tcPr>
            <w:tcW w:w="5403" w:type="dxa"/>
            <w:shd w:val="clear" w:color="auto" w:fill="F2F2F2" w:themeFill="background1" w:themeFillShade="F2"/>
          </w:tcPr>
          <w:p w14:paraId="48F9E87F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Neuro-2A cells, OptoG4 system;</w:t>
            </w:r>
          </w:p>
          <w:p w14:paraId="36592DF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Mouse model, OptoG4 system</w:t>
            </w:r>
          </w:p>
          <w:p w14:paraId="164486A4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3 mg/kg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5-ALA disrupt </w:t>
            </w:r>
            <w:r w:rsidRPr="000E6058">
              <w:rPr>
                <w:rFonts w:ascii="Times New Roman" w:hAnsi="Times New Roman" w:cs="Times New Roman"/>
                <w:szCs w:val="21"/>
              </w:rPr>
              <w:t>TERRA-rG4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E6058">
              <w:rPr>
                <w:rFonts w:ascii="Times New Roman" w:hAnsi="Times New Roman" w:cs="Times New Roman"/>
                <w:szCs w:val="21"/>
              </w:rPr>
              <w:t>α-syn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aggregates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5DEE005E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0E6058" w:rsidRPr="000E6058" w14:paraId="6EDB3880" w14:textId="77777777" w:rsidTr="00533D09">
        <w:trPr>
          <w:gridBefore w:val="1"/>
          <w:wBefore w:w="108" w:type="dxa"/>
          <w:trHeight w:val="1131"/>
          <w:jc w:val="center"/>
        </w:trPr>
        <w:tc>
          <w:tcPr>
            <w:tcW w:w="23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8FC05B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lastRenderedPageBreak/>
              <w:t>rG4/Tau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D3437E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Ionic:</w:t>
            </w:r>
            <w:r w:rsidRPr="000E60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0E6058">
              <w:rPr>
                <w:rFonts w:ascii="Times New Roman" w:hAnsi="Times New Roman" w:cs="Times New Roman"/>
                <w:szCs w:val="21"/>
              </w:rPr>
              <w:t>0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KCl, 10 </w:t>
            </w:r>
            <w:r w:rsidRPr="000E6058">
              <w:rPr>
                <w:rFonts w:ascii="Times New Roman" w:hAnsi="Times New Roman" w:cs="Times New Roman"/>
                <w:szCs w:val="21"/>
              </w:rPr>
              <w:t>mM Mg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150 </w:t>
            </w:r>
            <w:r w:rsidRPr="000E6058">
              <w:rPr>
                <w:rFonts w:ascii="Times New Roman" w:hAnsi="Times New Roman" w:cs="Times New Roman"/>
                <w:szCs w:val="21"/>
              </w:rPr>
              <w:t>mM NaCl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, 2 </w:t>
            </w:r>
            <w:r w:rsidRPr="000E6058">
              <w:rPr>
                <w:rFonts w:ascii="Times New Roman" w:hAnsi="Times New Roman" w:cs="Times New Roman"/>
                <w:szCs w:val="21"/>
              </w:rPr>
              <w:t>m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6058">
              <w:rPr>
                <w:rFonts w:ascii="Times New Roman" w:hAnsi="Times New Roman" w:cs="Times New Roman"/>
                <w:szCs w:val="21"/>
              </w:rPr>
              <w:t>CaCl</w:t>
            </w:r>
            <w:r w:rsidRPr="000E605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6058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, </w:t>
            </w:r>
            <w:r w:rsidRPr="000E6058">
              <w:rPr>
                <w:rFonts w:ascii="Times New Roman" w:hAnsi="Times New Roman" w:cs="Times New Roman"/>
                <w:szCs w:val="21"/>
              </w:rPr>
              <w:t>50 mM Tris-HCl buffer (pH 7.5)</w:t>
            </w:r>
          </w:p>
          <w:p w14:paraId="6ED109D8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Crowding agent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 w:rsidRPr="000E6058">
              <w:rPr>
                <w:rFonts w:ascii="Times New Roman" w:hAnsi="Times New Roman" w:cs="Times New Roman"/>
                <w:szCs w:val="21"/>
              </w:rPr>
              <w:t>0% PEG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80</w:t>
            </w:r>
            <w:r w:rsidRPr="000E6058">
              <w:rPr>
                <w:rFonts w:ascii="Times New Roman" w:hAnsi="Times New Roman" w:cs="Times New Roman"/>
                <w:szCs w:val="21"/>
              </w:rPr>
              <w:t>00</w:t>
            </w:r>
          </w:p>
          <w:p w14:paraId="647391D6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2.5 mM EGTA (reduce rG4/Tau FRAP level)</w:t>
            </w:r>
          </w:p>
        </w:tc>
        <w:tc>
          <w:tcPr>
            <w:tcW w:w="54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AEAE03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HEK-293T cells, rG4/Tau aggregates treatment</w:t>
            </w:r>
          </w:p>
          <w:p w14:paraId="085678D1" w14:textId="77777777" w:rsidR="00BB7E37" w:rsidRPr="000E6058" w:rsidRDefault="00BB7E37" w:rsidP="00533D09">
            <w:pPr>
              <w:spacing w:line="2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b/>
                <w:bCs/>
                <w:szCs w:val="21"/>
              </w:rPr>
              <w:t>Other: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500 </w:t>
            </w:r>
            <w:r w:rsidRPr="000E6058">
              <w:rPr>
                <w:rFonts w:ascii="Times New Roman" w:hAnsi="Times New Roman" w:cs="Times New Roman"/>
                <w:szCs w:val="21"/>
              </w:rPr>
              <w:t>μM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Ca</w:t>
            </w:r>
            <w:r w:rsidRPr="000E6058">
              <w:rPr>
                <w:rFonts w:ascii="Times New Roman" w:hAnsi="Times New Roman" w:cs="Times New Roman" w:hint="eastAsia"/>
                <w:szCs w:val="21"/>
                <w:vertAlign w:val="superscript"/>
              </w:rPr>
              <w:t>2+</w:t>
            </w:r>
            <w:r w:rsidRPr="000E6058">
              <w:rPr>
                <w:rFonts w:ascii="Times New Roman" w:hAnsi="Times New Roman" w:cs="Times New Roman" w:hint="eastAsia"/>
                <w:szCs w:val="21"/>
              </w:rPr>
              <w:t xml:space="preserve"> (promote rG4/Tau aggregates); 2.5 mM EGTA (reduce rG4/Tau FRAP level)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65A797" w14:textId="77777777" w:rsidR="00BB7E37" w:rsidRPr="000E6058" w:rsidRDefault="00BB7E37" w:rsidP="00533D09">
            <w:pPr>
              <w:spacing w:line="2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6058"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</w:tr>
    </w:tbl>
    <w:p w14:paraId="6B136F06" w14:textId="77777777" w:rsidR="00BB7E37" w:rsidRPr="000E6058" w:rsidRDefault="00BB7E37" w:rsidP="00D473D1">
      <w:pPr>
        <w:spacing w:line="440" w:lineRule="exact"/>
        <w:rPr>
          <w:rFonts w:ascii="Times New Roman" w:hAnsi="Times New Roman" w:cs="Times New Roman"/>
          <w:szCs w:val="21"/>
        </w:rPr>
      </w:pPr>
      <w:bookmarkStart w:id="57" w:name="OLE_LINK236"/>
      <w:bookmarkStart w:id="58" w:name="OLE_LINK237"/>
      <w:r w:rsidRPr="000E6058">
        <w:rPr>
          <w:rFonts w:ascii="Times New Roman" w:hAnsi="Times New Roman" w:cs="Times New Roman" w:hint="eastAsia"/>
          <w:szCs w:val="21"/>
        </w:rPr>
        <w:t>Footnotes:</w:t>
      </w:r>
      <w:bookmarkEnd w:id="57"/>
      <w:bookmarkEnd w:id="58"/>
      <w:r w:rsidRPr="000E6058">
        <w:rPr>
          <w:rFonts w:ascii="Times New Roman" w:hAnsi="Times New Roman" w:cs="Times New Roman" w:hint="eastAsia"/>
          <w:szCs w:val="21"/>
        </w:rPr>
        <w:t xml:space="preserve"> For</w:t>
      </w:r>
      <w:r w:rsidRPr="000E6058">
        <w:rPr>
          <w:rFonts w:ascii="Times New Roman" w:hAnsi="Times New Roman" w:cs="Times New Roman" w:hint="eastAsia"/>
          <w:i/>
          <w:iCs/>
          <w:szCs w:val="21"/>
        </w:rPr>
        <w:t xml:space="preserve"> in vitro</w:t>
      </w:r>
      <w:r w:rsidRPr="000E6058">
        <w:rPr>
          <w:rFonts w:ascii="Times New Roman" w:hAnsi="Times New Roman" w:cs="Times New Roman" w:hint="eastAsia"/>
          <w:szCs w:val="21"/>
        </w:rPr>
        <w:t xml:space="preserve"> experiments, conditions include physicochemical parameters (e.g., ionic strength, crowding agents, pH, temperature and G4 ligands). For </w:t>
      </w:r>
      <w:r w:rsidRPr="000E6058">
        <w:rPr>
          <w:rFonts w:ascii="Times New Roman" w:hAnsi="Times New Roman" w:cs="Times New Roman" w:hint="eastAsia"/>
          <w:i/>
          <w:iCs/>
          <w:szCs w:val="21"/>
        </w:rPr>
        <w:t xml:space="preserve">in cellulo </w:t>
      </w:r>
      <w:r w:rsidRPr="000E6058">
        <w:rPr>
          <w:rFonts w:ascii="Times New Roman" w:hAnsi="Times New Roman" w:cs="Times New Roman" w:hint="eastAsia"/>
          <w:szCs w:val="21"/>
        </w:rPr>
        <w:t xml:space="preserve">(or </w:t>
      </w:r>
      <w:r w:rsidRPr="000E6058">
        <w:rPr>
          <w:rFonts w:ascii="Times New Roman" w:hAnsi="Times New Roman" w:cs="Times New Roman" w:hint="eastAsia"/>
          <w:i/>
          <w:iCs/>
          <w:szCs w:val="21"/>
        </w:rPr>
        <w:t>in vivo</w:t>
      </w:r>
      <w:r w:rsidRPr="000E6058">
        <w:rPr>
          <w:rFonts w:ascii="Times New Roman" w:hAnsi="Times New Roman" w:cs="Times New Roman" w:hint="eastAsia"/>
          <w:szCs w:val="21"/>
        </w:rPr>
        <w:t>) experiments, conditions include cell line, transfection (e.g., G4-forming oligos and/or protein expression vectors), and treatment (e.g., drugs, G4 ligands, and ions). All references cited in this table are numbered as in the main text.</w:t>
      </w:r>
    </w:p>
    <w:p w14:paraId="3EF9B09D" w14:textId="77777777" w:rsidR="00BB7E37" w:rsidRPr="000E6058" w:rsidRDefault="00BB7E37" w:rsidP="00E30FF0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  <w:sectPr w:rsidR="00BB7E37" w:rsidRPr="000E6058" w:rsidSect="00BB7E3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C406C5" w14:textId="5211E126" w:rsidR="00E30FF0" w:rsidRPr="000E6058" w:rsidRDefault="00124547" w:rsidP="00DC24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605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References</w:t>
      </w:r>
    </w:p>
    <w:p w14:paraId="05F9F83F" w14:textId="61B53372" w:rsidR="00812843" w:rsidRPr="000E6058" w:rsidRDefault="006F341C" w:rsidP="000E31A2">
      <w:pPr>
        <w:spacing w:line="440" w:lineRule="exact"/>
        <w:rPr>
          <w:rFonts w:ascii="Times New Roman" w:hAnsi="Times New Roman" w:cs="Times New Roman"/>
          <w:szCs w:val="21"/>
        </w:rPr>
      </w:pPr>
      <w:r w:rsidRPr="000E6058">
        <w:rPr>
          <w:rFonts w:ascii="Times New Roman" w:hAnsi="Times New Roman" w:cs="Times New Roman"/>
          <w:szCs w:val="21"/>
        </w:rPr>
        <w:t>[</w:t>
      </w:r>
      <w:r w:rsidR="002E0431" w:rsidRPr="000E6058">
        <w:rPr>
          <w:rFonts w:ascii="Times New Roman" w:hAnsi="Times New Roman" w:cs="Times New Roman" w:hint="eastAsia"/>
          <w:szCs w:val="21"/>
        </w:rPr>
        <w:t>S1</w:t>
      </w:r>
      <w:r w:rsidRPr="000E6058">
        <w:rPr>
          <w:rFonts w:ascii="Times New Roman" w:hAnsi="Times New Roman" w:cs="Times New Roman"/>
          <w:szCs w:val="21"/>
        </w:rPr>
        <w:t>]</w:t>
      </w:r>
      <w:r w:rsidRPr="000E6058">
        <w:rPr>
          <w:rFonts w:ascii="Times New Roman" w:hAnsi="Times New Roman" w:cs="Times New Roman"/>
          <w:szCs w:val="21"/>
        </w:rPr>
        <w:tab/>
        <w:t xml:space="preserve">N. Sanfeliu-Cerdán, M. Krieg, “The mechanobiology of biomolecular condensates,” </w:t>
      </w:r>
      <w:r w:rsidRPr="000E6058">
        <w:rPr>
          <w:rFonts w:ascii="Times New Roman" w:hAnsi="Times New Roman" w:cs="Times New Roman"/>
          <w:i/>
          <w:iCs/>
          <w:szCs w:val="21"/>
        </w:rPr>
        <w:t>Biophys Rev (Melville)</w:t>
      </w:r>
      <w:r w:rsidRPr="000E6058">
        <w:rPr>
          <w:rFonts w:ascii="Times New Roman" w:hAnsi="Times New Roman" w:cs="Times New Roman"/>
          <w:szCs w:val="21"/>
        </w:rPr>
        <w:t xml:space="preserve"> (2025): 011310, </w:t>
      </w:r>
      <w:hyperlink r:id="rId8" w:history="1">
        <w:r w:rsidR="002E0431" w:rsidRPr="000E6058">
          <w:rPr>
            <w:rStyle w:val="af3"/>
            <w:rFonts w:ascii="Times New Roman" w:hAnsi="Times New Roman" w:cs="Times New Roman" w:hint="eastAsia"/>
            <w:color w:val="auto"/>
            <w:szCs w:val="21"/>
          </w:rPr>
          <w:t>https://doi.org/10.1063/5.0236610</w:t>
        </w:r>
      </w:hyperlink>
      <w:r w:rsidRPr="000E6058">
        <w:rPr>
          <w:rFonts w:ascii="Times New Roman" w:hAnsi="Times New Roman" w:cs="Times New Roman"/>
          <w:szCs w:val="21"/>
        </w:rPr>
        <w:t>.</w:t>
      </w:r>
    </w:p>
    <w:p w14:paraId="3D8C3DF6" w14:textId="77777777" w:rsidR="00812843" w:rsidRPr="000E6058" w:rsidRDefault="006F341C" w:rsidP="000E31A2">
      <w:pPr>
        <w:spacing w:line="440" w:lineRule="exact"/>
        <w:rPr>
          <w:rFonts w:ascii="Times New Roman" w:hAnsi="Times New Roman" w:cs="Times New Roman"/>
          <w:szCs w:val="21"/>
        </w:rPr>
      </w:pPr>
      <w:r w:rsidRPr="000E6058">
        <w:rPr>
          <w:rFonts w:ascii="Times New Roman" w:hAnsi="Times New Roman" w:cs="Times New Roman"/>
          <w:szCs w:val="21"/>
        </w:rPr>
        <w:t>[</w:t>
      </w:r>
      <w:r w:rsidR="002E0431" w:rsidRPr="000E6058">
        <w:rPr>
          <w:rFonts w:ascii="Times New Roman" w:hAnsi="Times New Roman" w:cs="Times New Roman" w:hint="eastAsia"/>
          <w:szCs w:val="21"/>
        </w:rPr>
        <w:t>S2</w:t>
      </w:r>
      <w:r w:rsidRPr="000E6058">
        <w:rPr>
          <w:rFonts w:ascii="Times New Roman" w:hAnsi="Times New Roman" w:cs="Times New Roman"/>
          <w:szCs w:val="21"/>
        </w:rPr>
        <w:t>]</w:t>
      </w:r>
      <w:r w:rsidRPr="000E6058">
        <w:rPr>
          <w:rFonts w:ascii="Times New Roman" w:hAnsi="Times New Roman" w:cs="Times New Roman"/>
          <w:szCs w:val="21"/>
        </w:rPr>
        <w:tab/>
        <w:t xml:space="preserve">A. Mangiarotti, R. Dimova, “Phase separation across membranes and condensates in cell organization and function,” </w:t>
      </w:r>
      <w:r w:rsidRPr="000E6058">
        <w:rPr>
          <w:rFonts w:ascii="Times New Roman" w:hAnsi="Times New Roman" w:cs="Times New Roman"/>
          <w:i/>
          <w:iCs/>
          <w:szCs w:val="21"/>
        </w:rPr>
        <w:t>Nat Rev Mol Cell Biol</w:t>
      </w:r>
      <w:r w:rsidRPr="000E6058">
        <w:rPr>
          <w:rFonts w:ascii="Times New Roman" w:hAnsi="Times New Roman" w:cs="Times New Roman"/>
          <w:szCs w:val="21"/>
        </w:rPr>
        <w:t xml:space="preserve"> (2026), </w:t>
      </w:r>
      <w:hyperlink r:id="rId9" w:history="1">
        <w:r w:rsidR="002E0431" w:rsidRPr="000E6058">
          <w:rPr>
            <w:rStyle w:val="af3"/>
            <w:rFonts w:ascii="Times New Roman" w:hAnsi="Times New Roman" w:cs="Times New Roman" w:hint="eastAsia"/>
            <w:color w:val="auto"/>
            <w:szCs w:val="21"/>
          </w:rPr>
          <w:t>https://doi.org/10.1038/s41580-026-00961-5</w:t>
        </w:r>
      </w:hyperlink>
      <w:r w:rsidRPr="000E6058">
        <w:rPr>
          <w:rStyle w:val="af3"/>
          <w:color w:val="auto"/>
          <w:u w:val="none"/>
        </w:rPr>
        <w:t>.</w:t>
      </w:r>
    </w:p>
    <w:p w14:paraId="5920A7D0" w14:textId="154EB598" w:rsidR="000E31A2" w:rsidRPr="000E6058" w:rsidRDefault="002E0431" w:rsidP="000E31A2">
      <w:pPr>
        <w:spacing w:line="440" w:lineRule="exact"/>
        <w:rPr>
          <w:rFonts w:ascii="Times New Roman" w:hAnsi="Times New Roman" w:cs="Times New Roman"/>
          <w:szCs w:val="21"/>
        </w:rPr>
      </w:pPr>
      <w:r w:rsidRPr="000E6058">
        <w:rPr>
          <w:rFonts w:ascii="Times New Roman" w:hAnsi="Times New Roman" w:cs="Times New Roman" w:hint="eastAsia"/>
          <w:szCs w:val="21"/>
        </w:rPr>
        <w:t>[S3]</w:t>
      </w:r>
      <w:r w:rsidRPr="000E6058">
        <w:rPr>
          <w:rFonts w:ascii="Times New Roman" w:hAnsi="Times New Roman" w:cs="Times New Roman" w:hint="eastAsia"/>
          <w:szCs w:val="21"/>
        </w:rPr>
        <w:tab/>
        <w:t xml:space="preserve">N. O. Taylor, M. T. Wei, H. A. Stone, C. P. Brangwynne, </w:t>
      </w:r>
      <w:r w:rsidRPr="000E6058">
        <w:rPr>
          <w:rFonts w:ascii="Times New Roman" w:hAnsi="Times New Roman" w:cs="Times New Roman" w:hint="eastAsia"/>
          <w:szCs w:val="21"/>
        </w:rPr>
        <w:t>“</w:t>
      </w:r>
      <w:r w:rsidRPr="000E6058">
        <w:rPr>
          <w:rFonts w:ascii="Times New Roman" w:hAnsi="Times New Roman" w:cs="Times New Roman" w:hint="eastAsia"/>
          <w:szCs w:val="21"/>
        </w:rPr>
        <w:t>Quantifying Dynamics in Phase-Separated Condensates Using Fluorescence Recovery after Photobleaching,</w:t>
      </w:r>
      <w:r w:rsidRPr="000E6058">
        <w:rPr>
          <w:rFonts w:ascii="Times New Roman" w:hAnsi="Times New Roman" w:cs="Times New Roman" w:hint="eastAsia"/>
          <w:szCs w:val="21"/>
        </w:rPr>
        <w:t>”</w:t>
      </w:r>
      <w:r w:rsidRPr="000E6058">
        <w:rPr>
          <w:rFonts w:ascii="Times New Roman" w:hAnsi="Times New Roman" w:cs="Times New Roman" w:hint="eastAsia"/>
          <w:szCs w:val="21"/>
        </w:rPr>
        <w:t xml:space="preserve"> </w:t>
      </w:r>
      <w:r w:rsidRPr="000E6058">
        <w:rPr>
          <w:rFonts w:ascii="Times New Roman" w:hAnsi="Times New Roman" w:cs="Times New Roman" w:hint="eastAsia"/>
          <w:i/>
          <w:iCs/>
          <w:szCs w:val="21"/>
        </w:rPr>
        <w:t>Biophys J</w:t>
      </w:r>
      <w:r w:rsidRPr="000E6058">
        <w:rPr>
          <w:rFonts w:ascii="Times New Roman" w:hAnsi="Times New Roman" w:cs="Times New Roman" w:hint="eastAsia"/>
          <w:szCs w:val="21"/>
        </w:rPr>
        <w:t xml:space="preserve"> (2019): 1285-1300, </w:t>
      </w:r>
      <w:hyperlink r:id="rId10" w:history="1">
        <w:r w:rsidRPr="000E6058">
          <w:rPr>
            <w:rStyle w:val="af3"/>
            <w:rFonts w:ascii="Times New Roman" w:hAnsi="Times New Roman" w:cs="Times New Roman" w:hint="eastAsia"/>
            <w:color w:val="auto"/>
            <w:szCs w:val="21"/>
          </w:rPr>
          <w:t>https://doi.org/10.1016/j.bpj.2019.08.030</w:t>
        </w:r>
      </w:hyperlink>
      <w:r w:rsidRPr="000E6058">
        <w:rPr>
          <w:rFonts w:ascii="Times New Roman" w:hAnsi="Times New Roman" w:cs="Times New Roman" w:hint="eastAsia"/>
          <w:szCs w:val="21"/>
        </w:rPr>
        <w:t>.</w:t>
      </w:r>
      <w:r w:rsidR="000E31A2" w:rsidRPr="000E6058">
        <w:rPr>
          <w:rFonts w:ascii="Times New Roman" w:hAnsi="Times New Roman" w:cs="Times New Roman" w:hint="eastAsia"/>
          <w:szCs w:val="21"/>
        </w:rPr>
        <w:t xml:space="preserve"> </w:t>
      </w:r>
      <w:r w:rsidR="00DE22F5" w:rsidRPr="000E6058">
        <w:rPr>
          <w:rFonts w:ascii="Times New Roman" w:hAnsi="Times New Roman" w:cs="Times New Roman" w:hint="eastAsia"/>
          <w:szCs w:val="21"/>
        </w:rPr>
        <w:t>(This reference is also cited in the main text as ref. 248.)</w:t>
      </w:r>
    </w:p>
    <w:p w14:paraId="51EDA2B3" w14:textId="7806F7E1" w:rsidR="002E0431" w:rsidRPr="000E6058" w:rsidRDefault="006F341C" w:rsidP="000E31A2">
      <w:pPr>
        <w:spacing w:line="440" w:lineRule="exact"/>
        <w:rPr>
          <w:rFonts w:ascii="Times New Roman" w:hAnsi="Times New Roman" w:cs="Times New Roman"/>
          <w:szCs w:val="21"/>
        </w:rPr>
      </w:pPr>
      <w:r w:rsidRPr="000E6058">
        <w:rPr>
          <w:rFonts w:ascii="Times New Roman" w:hAnsi="Times New Roman" w:cs="Times New Roman"/>
          <w:szCs w:val="21"/>
        </w:rPr>
        <w:t>[</w:t>
      </w:r>
      <w:r w:rsidR="002E0431" w:rsidRPr="000E6058">
        <w:rPr>
          <w:rFonts w:ascii="Times New Roman" w:hAnsi="Times New Roman" w:cs="Times New Roman" w:hint="eastAsia"/>
          <w:szCs w:val="21"/>
        </w:rPr>
        <w:t>S4</w:t>
      </w:r>
      <w:r w:rsidRPr="000E6058">
        <w:rPr>
          <w:rFonts w:ascii="Times New Roman" w:hAnsi="Times New Roman" w:cs="Times New Roman"/>
          <w:szCs w:val="21"/>
        </w:rPr>
        <w:t>]</w:t>
      </w:r>
      <w:r w:rsidRPr="000E6058">
        <w:rPr>
          <w:rFonts w:ascii="Times New Roman" w:hAnsi="Times New Roman" w:cs="Times New Roman"/>
          <w:szCs w:val="21"/>
        </w:rPr>
        <w:tab/>
        <w:t xml:space="preserve">D. M. Mitrea, B. Chandra, M. C. Ferrolino, et al., “Methods for Physical Characterization of Phase-Separated Bodies and Membrane-less Organelles,” </w:t>
      </w:r>
      <w:r w:rsidRPr="000E6058">
        <w:rPr>
          <w:rFonts w:ascii="Times New Roman" w:hAnsi="Times New Roman" w:cs="Times New Roman"/>
          <w:i/>
          <w:iCs/>
          <w:szCs w:val="21"/>
        </w:rPr>
        <w:t>J Mol Biol</w:t>
      </w:r>
      <w:r w:rsidRPr="000E6058">
        <w:rPr>
          <w:rFonts w:ascii="Times New Roman" w:hAnsi="Times New Roman" w:cs="Times New Roman"/>
          <w:szCs w:val="21"/>
        </w:rPr>
        <w:t xml:space="preserve"> (2018): 4773-4805, </w:t>
      </w:r>
      <w:hyperlink r:id="rId11" w:history="1">
        <w:r w:rsidR="002E0431" w:rsidRPr="000E6058">
          <w:rPr>
            <w:rStyle w:val="af3"/>
            <w:rFonts w:ascii="Times New Roman" w:hAnsi="Times New Roman" w:cs="Times New Roman" w:hint="eastAsia"/>
            <w:color w:val="auto"/>
            <w:szCs w:val="21"/>
          </w:rPr>
          <w:t>https://doi.org/10.1016/j.jmb.2018.07.006</w:t>
        </w:r>
      </w:hyperlink>
      <w:r w:rsidRPr="000E6058">
        <w:rPr>
          <w:rFonts w:ascii="Times New Roman" w:hAnsi="Times New Roman" w:cs="Times New Roman"/>
          <w:szCs w:val="21"/>
        </w:rPr>
        <w:t>.</w:t>
      </w:r>
    </w:p>
    <w:p w14:paraId="45F2C7B3" w14:textId="0DE3FC97" w:rsidR="002E0431" w:rsidRPr="000E6058" w:rsidRDefault="006F341C" w:rsidP="000E31A2">
      <w:pPr>
        <w:spacing w:line="440" w:lineRule="exact"/>
        <w:rPr>
          <w:rFonts w:ascii="Times New Roman" w:hAnsi="Times New Roman" w:cs="Times New Roman"/>
          <w:szCs w:val="21"/>
        </w:rPr>
      </w:pPr>
      <w:bookmarkStart w:id="59" w:name="OLE_LINK10"/>
      <w:r w:rsidRPr="000E6058">
        <w:rPr>
          <w:rFonts w:ascii="Times New Roman" w:hAnsi="Times New Roman" w:cs="Times New Roman"/>
          <w:szCs w:val="21"/>
        </w:rPr>
        <w:t>[</w:t>
      </w:r>
      <w:r w:rsidR="002E0431" w:rsidRPr="000E6058">
        <w:rPr>
          <w:rFonts w:ascii="Times New Roman" w:hAnsi="Times New Roman" w:cs="Times New Roman" w:hint="eastAsia"/>
          <w:szCs w:val="21"/>
        </w:rPr>
        <w:t>S5</w:t>
      </w:r>
      <w:r w:rsidRPr="000E6058">
        <w:rPr>
          <w:rFonts w:ascii="Times New Roman" w:hAnsi="Times New Roman" w:cs="Times New Roman"/>
          <w:szCs w:val="21"/>
        </w:rPr>
        <w:t>]</w:t>
      </w:r>
      <w:r w:rsidRPr="000E6058">
        <w:rPr>
          <w:rFonts w:ascii="Times New Roman" w:hAnsi="Times New Roman" w:cs="Times New Roman"/>
          <w:szCs w:val="21"/>
        </w:rPr>
        <w:tab/>
        <w:t xml:space="preserve">S. Dilissen, P. L. Silva, A. Smolentseva, et al., “Characterisation of biocondensate microfluidic flow using array-detector FCS,” </w:t>
      </w:r>
      <w:r w:rsidRPr="000E6058">
        <w:rPr>
          <w:rFonts w:ascii="Times New Roman" w:hAnsi="Times New Roman" w:cs="Times New Roman"/>
          <w:i/>
          <w:iCs/>
          <w:szCs w:val="21"/>
        </w:rPr>
        <w:t>Biochim Biophys Acta Gen Subj</w:t>
      </w:r>
      <w:r w:rsidRPr="000E6058">
        <w:rPr>
          <w:rFonts w:ascii="Times New Roman" w:hAnsi="Times New Roman" w:cs="Times New Roman"/>
          <w:szCs w:val="21"/>
        </w:rPr>
        <w:t xml:space="preserve"> (2024): 130673, </w:t>
      </w:r>
      <w:hyperlink r:id="rId12" w:history="1">
        <w:r w:rsidR="002E0431" w:rsidRPr="000E6058">
          <w:rPr>
            <w:rStyle w:val="af3"/>
            <w:rFonts w:ascii="Times New Roman" w:hAnsi="Times New Roman" w:cs="Times New Roman" w:hint="eastAsia"/>
            <w:color w:val="auto"/>
            <w:szCs w:val="21"/>
          </w:rPr>
          <w:t>https://doi.org/10.1016/j.bbagen.2024.130673</w:t>
        </w:r>
      </w:hyperlink>
      <w:r w:rsidRPr="000E6058">
        <w:rPr>
          <w:rFonts w:ascii="Times New Roman" w:hAnsi="Times New Roman" w:cs="Times New Roman"/>
          <w:szCs w:val="21"/>
        </w:rPr>
        <w:t>.</w:t>
      </w:r>
    </w:p>
    <w:p w14:paraId="4C13BEAC" w14:textId="656B59E3" w:rsidR="00E30FF0" w:rsidRPr="000E6058" w:rsidRDefault="006F341C" w:rsidP="000E31A2">
      <w:pPr>
        <w:spacing w:line="440" w:lineRule="exact"/>
        <w:rPr>
          <w:rFonts w:ascii="Times New Roman" w:hAnsi="Times New Roman" w:cs="Times New Roman"/>
          <w:szCs w:val="21"/>
        </w:rPr>
      </w:pPr>
      <w:r w:rsidRPr="000E6058">
        <w:rPr>
          <w:rFonts w:ascii="Times New Roman" w:hAnsi="Times New Roman" w:cs="Times New Roman"/>
          <w:szCs w:val="21"/>
        </w:rPr>
        <w:t>[</w:t>
      </w:r>
      <w:r w:rsidR="002E0431" w:rsidRPr="000E6058">
        <w:rPr>
          <w:rFonts w:ascii="Times New Roman" w:hAnsi="Times New Roman" w:cs="Times New Roman" w:hint="eastAsia"/>
          <w:szCs w:val="21"/>
        </w:rPr>
        <w:t>S6</w:t>
      </w:r>
      <w:r w:rsidRPr="000E6058">
        <w:rPr>
          <w:rFonts w:ascii="Times New Roman" w:hAnsi="Times New Roman" w:cs="Times New Roman"/>
          <w:szCs w:val="21"/>
        </w:rPr>
        <w:t>]</w:t>
      </w:r>
      <w:r w:rsidRPr="000E6058">
        <w:rPr>
          <w:rFonts w:ascii="Times New Roman" w:hAnsi="Times New Roman" w:cs="Times New Roman"/>
          <w:szCs w:val="21"/>
        </w:rPr>
        <w:tab/>
        <w:t xml:space="preserve">J. P. Brady, P. J. Farber, A. Sekhar, et al., “Structural and hydrodynamic properties of an intrinsically disordered region of a germ cell-specific protein on phase separation,” </w:t>
      </w:r>
      <w:r w:rsidRPr="000E6058">
        <w:rPr>
          <w:rFonts w:ascii="Times New Roman" w:hAnsi="Times New Roman" w:cs="Times New Roman"/>
          <w:i/>
          <w:iCs/>
          <w:szCs w:val="21"/>
        </w:rPr>
        <w:t>Proc Natl Acad Sci U S A</w:t>
      </w:r>
      <w:r w:rsidRPr="000E6058">
        <w:rPr>
          <w:rFonts w:ascii="Times New Roman" w:hAnsi="Times New Roman" w:cs="Times New Roman"/>
          <w:szCs w:val="21"/>
        </w:rPr>
        <w:t xml:space="preserve"> (2017): E8194-e8203, </w:t>
      </w:r>
      <w:hyperlink r:id="rId13" w:history="1">
        <w:r w:rsidR="002E0431" w:rsidRPr="000E6058">
          <w:rPr>
            <w:rStyle w:val="af3"/>
            <w:rFonts w:ascii="Times New Roman" w:hAnsi="Times New Roman" w:cs="Times New Roman" w:hint="eastAsia"/>
            <w:color w:val="auto"/>
            <w:szCs w:val="21"/>
          </w:rPr>
          <w:t>https://doi.org/10.1073/pnas.1706197114</w:t>
        </w:r>
      </w:hyperlink>
      <w:r w:rsidRPr="000E6058">
        <w:rPr>
          <w:rFonts w:ascii="Times New Roman" w:hAnsi="Times New Roman" w:cs="Times New Roman"/>
          <w:szCs w:val="21"/>
        </w:rPr>
        <w:t>.</w:t>
      </w:r>
      <w:bookmarkEnd w:id="59"/>
    </w:p>
    <w:sectPr w:rsidR="00E30FF0" w:rsidRPr="000E6058" w:rsidSect="00BB7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F770A" w14:textId="77777777" w:rsidR="00BF7BA8" w:rsidRDefault="00BF7BA8" w:rsidP="003E47FF">
      <w:pPr>
        <w:rPr>
          <w:rFonts w:hint="eastAsia"/>
        </w:rPr>
      </w:pPr>
      <w:r>
        <w:separator/>
      </w:r>
    </w:p>
  </w:endnote>
  <w:endnote w:type="continuationSeparator" w:id="0">
    <w:p w14:paraId="0E511930" w14:textId="77777777" w:rsidR="00BF7BA8" w:rsidRDefault="00BF7BA8" w:rsidP="003E47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079EA" w14:textId="77777777" w:rsidR="00BF7BA8" w:rsidRDefault="00BF7BA8" w:rsidP="003E47FF">
      <w:pPr>
        <w:rPr>
          <w:rFonts w:hint="eastAsia"/>
        </w:rPr>
      </w:pPr>
      <w:r>
        <w:separator/>
      </w:r>
    </w:p>
  </w:footnote>
  <w:footnote w:type="continuationSeparator" w:id="0">
    <w:p w14:paraId="65287570" w14:textId="77777777" w:rsidR="00BF7BA8" w:rsidRDefault="00BF7BA8" w:rsidP="003E47F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55E3A"/>
    <w:multiLevelType w:val="multilevel"/>
    <w:tmpl w:val="3DF8B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5329C1"/>
    <w:multiLevelType w:val="multilevel"/>
    <w:tmpl w:val="26B43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93D6137"/>
    <w:multiLevelType w:val="multilevel"/>
    <w:tmpl w:val="B0EE4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6143008">
    <w:abstractNumId w:val="0"/>
  </w:num>
  <w:num w:numId="2" w16cid:durableId="306402741">
    <w:abstractNumId w:val="2"/>
  </w:num>
  <w:num w:numId="3" w16cid:durableId="841360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6CB9"/>
    <w:rsid w:val="00000326"/>
    <w:rsid w:val="000009F1"/>
    <w:rsid w:val="0000286E"/>
    <w:rsid w:val="000035D0"/>
    <w:rsid w:val="00005211"/>
    <w:rsid w:val="0000715F"/>
    <w:rsid w:val="00010A2E"/>
    <w:rsid w:val="00013B17"/>
    <w:rsid w:val="00014848"/>
    <w:rsid w:val="000159E0"/>
    <w:rsid w:val="000177D5"/>
    <w:rsid w:val="00017A17"/>
    <w:rsid w:val="0002051F"/>
    <w:rsid w:val="000214A7"/>
    <w:rsid w:val="000220CF"/>
    <w:rsid w:val="00024261"/>
    <w:rsid w:val="0002454A"/>
    <w:rsid w:val="000268B8"/>
    <w:rsid w:val="0002695A"/>
    <w:rsid w:val="00027469"/>
    <w:rsid w:val="00027705"/>
    <w:rsid w:val="00027DEC"/>
    <w:rsid w:val="0003492E"/>
    <w:rsid w:val="00035141"/>
    <w:rsid w:val="00035A3C"/>
    <w:rsid w:val="00035F96"/>
    <w:rsid w:val="000365CD"/>
    <w:rsid w:val="0003704A"/>
    <w:rsid w:val="00037D73"/>
    <w:rsid w:val="000403E5"/>
    <w:rsid w:val="000408C7"/>
    <w:rsid w:val="00041D92"/>
    <w:rsid w:val="00041FAF"/>
    <w:rsid w:val="0004427F"/>
    <w:rsid w:val="00045490"/>
    <w:rsid w:val="000460D1"/>
    <w:rsid w:val="00046F03"/>
    <w:rsid w:val="00051DB3"/>
    <w:rsid w:val="00052824"/>
    <w:rsid w:val="0005293B"/>
    <w:rsid w:val="00053E3F"/>
    <w:rsid w:val="00053EEF"/>
    <w:rsid w:val="000543DB"/>
    <w:rsid w:val="00054693"/>
    <w:rsid w:val="00056B74"/>
    <w:rsid w:val="000602F5"/>
    <w:rsid w:val="000614AB"/>
    <w:rsid w:val="0006303F"/>
    <w:rsid w:val="00066A08"/>
    <w:rsid w:val="0007007E"/>
    <w:rsid w:val="00071854"/>
    <w:rsid w:val="00071BDE"/>
    <w:rsid w:val="0007230F"/>
    <w:rsid w:val="000723A5"/>
    <w:rsid w:val="00072E24"/>
    <w:rsid w:val="00073963"/>
    <w:rsid w:val="00073D98"/>
    <w:rsid w:val="00074017"/>
    <w:rsid w:val="000743CB"/>
    <w:rsid w:val="00074DBB"/>
    <w:rsid w:val="00075928"/>
    <w:rsid w:val="000767E6"/>
    <w:rsid w:val="000777A7"/>
    <w:rsid w:val="00082983"/>
    <w:rsid w:val="00083080"/>
    <w:rsid w:val="000838F9"/>
    <w:rsid w:val="00084F6D"/>
    <w:rsid w:val="000862F2"/>
    <w:rsid w:val="00086B19"/>
    <w:rsid w:val="00086D6A"/>
    <w:rsid w:val="00087B3A"/>
    <w:rsid w:val="00087EA4"/>
    <w:rsid w:val="0009023A"/>
    <w:rsid w:val="0009081D"/>
    <w:rsid w:val="0009236D"/>
    <w:rsid w:val="00093C1A"/>
    <w:rsid w:val="0009510C"/>
    <w:rsid w:val="000953BF"/>
    <w:rsid w:val="00095EFF"/>
    <w:rsid w:val="000A0F95"/>
    <w:rsid w:val="000A4471"/>
    <w:rsid w:val="000A497D"/>
    <w:rsid w:val="000A4FD6"/>
    <w:rsid w:val="000A544D"/>
    <w:rsid w:val="000A6B2D"/>
    <w:rsid w:val="000A7A9D"/>
    <w:rsid w:val="000B003A"/>
    <w:rsid w:val="000B042E"/>
    <w:rsid w:val="000B11E2"/>
    <w:rsid w:val="000B1C8C"/>
    <w:rsid w:val="000B2692"/>
    <w:rsid w:val="000B2737"/>
    <w:rsid w:val="000B2C9D"/>
    <w:rsid w:val="000B3065"/>
    <w:rsid w:val="000B36DD"/>
    <w:rsid w:val="000B632E"/>
    <w:rsid w:val="000C0191"/>
    <w:rsid w:val="000C0350"/>
    <w:rsid w:val="000C147F"/>
    <w:rsid w:val="000C16E2"/>
    <w:rsid w:val="000C221B"/>
    <w:rsid w:val="000C2450"/>
    <w:rsid w:val="000C25B4"/>
    <w:rsid w:val="000C2CE5"/>
    <w:rsid w:val="000C3B0C"/>
    <w:rsid w:val="000C4D58"/>
    <w:rsid w:val="000C55F0"/>
    <w:rsid w:val="000C58BF"/>
    <w:rsid w:val="000C5CD9"/>
    <w:rsid w:val="000D0460"/>
    <w:rsid w:val="000D4C43"/>
    <w:rsid w:val="000D5588"/>
    <w:rsid w:val="000D6B4A"/>
    <w:rsid w:val="000D6C8F"/>
    <w:rsid w:val="000D743A"/>
    <w:rsid w:val="000E0ACA"/>
    <w:rsid w:val="000E1BE2"/>
    <w:rsid w:val="000E1EF9"/>
    <w:rsid w:val="000E2EC2"/>
    <w:rsid w:val="000E31A2"/>
    <w:rsid w:val="000E5804"/>
    <w:rsid w:val="000E6040"/>
    <w:rsid w:val="000E6058"/>
    <w:rsid w:val="000E71AD"/>
    <w:rsid w:val="000E73B1"/>
    <w:rsid w:val="000E7E2C"/>
    <w:rsid w:val="000F1412"/>
    <w:rsid w:val="000F199E"/>
    <w:rsid w:val="000F1A4F"/>
    <w:rsid w:val="000F1B27"/>
    <w:rsid w:val="000F208C"/>
    <w:rsid w:val="000F20F8"/>
    <w:rsid w:val="000F4434"/>
    <w:rsid w:val="000F4F55"/>
    <w:rsid w:val="000F5880"/>
    <w:rsid w:val="000F5C4C"/>
    <w:rsid w:val="000F5CC8"/>
    <w:rsid w:val="000F5D4D"/>
    <w:rsid w:val="000F60AB"/>
    <w:rsid w:val="000F6148"/>
    <w:rsid w:val="00100656"/>
    <w:rsid w:val="00100802"/>
    <w:rsid w:val="00100D1D"/>
    <w:rsid w:val="00100E49"/>
    <w:rsid w:val="001015B9"/>
    <w:rsid w:val="0010300A"/>
    <w:rsid w:val="0010383E"/>
    <w:rsid w:val="00103B5A"/>
    <w:rsid w:val="00105332"/>
    <w:rsid w:val="00105F58"/>
    <w:rsid w:val="0010640D"/>
    <w:rsid w:val="0010651E"/>
    <w:rsid w:val="00106E5F"/>
    <w:rsid w:val="00107B5A"/>
    <w:rsid w:val="00107B8A"/>
    <w:rsid w:val="001102B7"/>
    <w:rsid w:val="0011173D"/>
    <w:rsid w:val="0011239C"/>
    <w:rsid w:val="00114C46"/>
    <w:rsid w:val="001166CA"/>
    <w:rsid w:val="00116FAD"/>
    <w:rsid w:val="001203BF"/>
    <w:rsid w:val="001236D5"/>
    <w:rsid w:val="00124547"/>
    <w:rsid w:val="00125A68"/>
    <w:rsid w:val="0012731B"/>
    <w:rsid w:val="001279CD"/>
    <w:rsid w:val="00132602"/>
    <w:rsid w:val="00132C02"/>
    <w:rsid w:val="001346DF"/>
    <w:rsid w:val="00134F8F"/>
    <w:rsid w:val="00135200"/>
    <w:rsid w:val="00137985"/>
    <w:rsid w:val="00137A95"/>
    <w:rsid w:val="0014543D"/>
    <w:rsid w:val="001457DC"/>
    <w:rsid w:val="00145DBB"/>
    <w:rsid w:val="00145E39"/>
    <w:rsid w:val="00147CCE"/>
    <w:rsid w:val="001523C0"/>
    <w:rsid w:val="001544E4"/>
    <w:rsid w:val="00154A5E"/>
    <w:rsid w:val="00155072"/>
    <w:rsid w:val="001554C0"/>
    <w:rsid w:val="00155D65"/>
    <w:rsid w:val="00156A3C"/>
    <w:rsid w:val="00160155"/>
    <w:rsid w:val="001635A9"/>
    <w:rsid w:val="001645CE"/>
    <w:rsid w:val="001658CA"/>
    <w:rsid w:val="001664B8"/>
    <w:rsid w:val="00166897"/>
    <w:rsid w:val="00166F0A"/>
    <w:rsid w:val="00167317"/>
    <w:rsid w:val="00170258"/>
    <w:rsid w:val="001702C5"/>
    <w:rsid w:val="00170642"/>
    <w:rsid w:val="00171A56"/>
    <w:rsid w:val="00171B12"/>
    <w:rsid w:val="00172C7B"/>
    <w:rsid w:val="001752F6"/>
    <w:rsid w:val="0017577E"/>
    <w:rsid w:val="001807DE"/>
    <w:rsid w:val="0018120A"/>
    <w:rsid w:val="00181C3B"/>
    <w:rsid w:val="001840B4"/>
    <w:rsid w:val="00184882"/>
    <w:rsid w:val="00184E24"/>
    <w:rsid w:val="00190400"/>
    <w:rsid w:val="00191B88"/>
    <w:rsid w:val="00191D2D"/>
    <w:rsid w:val="00193C87"/>
    <w:rsid w:val="001960D9"/>
    <w:rsid w:val="00196E2D"/>
    <w:rsid w:val="001975D0"/>
    <w:rsid w:val="00197A84"/>
    <w:rsid w:val="001A04ED"/>
    <w:rsid w:val="001A2868"/>
    <w:rsid w:val="001A386B"/>
    <w:rsid w:val="001A3A53"/>
    <w:rsid w:val="001A4579"/>
    <w:rsid w:val="001A4CE1"/>
    <w:rsid w:val="001A5922"/>
    <w:rsid w:val="001A6D24"/>
    <w:rsid w:val="001A7A6F"/>
    <w:rsid w:val="001A7E7F"/>
    <w:rsid w:val="001B12B9"/>
    <w:rsid w:val="001B20AC"/>
    <w:rsid w:val="001B6155"/>
    <w:rsid w:val="001B6813"/>
    <w:rsid w:val="001B705B"/>
    <w:rsid w:val="001C06F7"/>
    <w:rsid w:val="001C1E13"/>
    <w:rsid w:val="001C3A19"/>
    <w:rsid w:val="001C42E2"/>
    <w:rsid w:val="001C5D2F"/>
    <w:rsid w:val="001C6D30"/>
    <w:rsid w:val="001C72DB"/>
    <w:rsid w:val="001D145F"/>
    <w:rsid w:val="001D2525"/>
    <w:rsid w:val="001D2D6C"/>
    <w:rsid w:val="001D2F6F"/>
    <w:rsid w:val="001D4941"/>
    <w:rsid w:val="001D6797"/>
    <w:rsid w:val="001D7019"/>
    <w:rsid w:val="001E1203"/>
    <w:rsid w:val="001E28E5"/>
    <w:rsid w:val="001E29B4"/>
    <w:rsid w:val="001E384B"/>
    <w:rsid w:val="001E4BE8"/>
    <w:rsid w:val="001E4FE4"/>
    <w:rsid w:val="001E6406"/>
    <w:rsid w:val="001E6DBD"/>
    <w:rsid w:val="001E7AA2"/>
    <w:rsid w:val="001E7DEF"/>
    <w:rsid w:val="001E7E65"/>
    <w:rsid w:val="001F025C"/>
    <w:rsid w:val="001F18A5"/>
    <w:rsid w:val="001F1E05"/>
    <w:rsid w:val="001F265F"/>
    <w:rsid w:val="001F2D7B"/>
    <w:rsid w:val="001F351F"/>
    <w:rsid w:val="001F4A6B"/>
    <w:rsid w:val="001F57B6"/>
    <w:rsid w:val="001F5848"/>
    <w:rsid w:val="001F5DD0"/>
    <w:rsid w:val="001F5E28"/>
    <w:rsid w:val="001F5F88"/>
    <w:rsid w:val="0020128A"/>
    <w:rsid w:val="002040E8"/>
    <w:rsid w:val="00204191"/>
    <w:rsid w:val="00204549"/>
    <w:rsid w:val="002046E1"/>
    <w:rsid w:val="00206918"/>
    <w:rsid w:val="0020765F"/>
    <w:rsid w:val="002077A1"/>
    <w:rsid w:val="00210222"/>
    <w:rsid w:val="00212B64"/>
    <w:rsid w:val="00213263"/>
    <w:rsid w:val="002145C3"/>
    <w:rsid w:val="00216C21"/>
    <w:rsid w:val="002209CD"/>
    <w:rsid w:val="002214A3"/>
    <w:rsid w:val="00221B9D"/>
    <w:rsid w:val="00222C02"/>
    <w:rsid w:val="0022461B"/>
    <w:rsid w:val="0022753D"/>
    <w:rsid w:val="00230DF5"/>
    <w:rsid w:val="00231647"/>
    <w:rsid w:val="00231884"/>
    <w:rsid w:val="00234696"/>
    <w:rsid w:val="00234E83"/>
    <w:rsid w:val="0023501B"/>
    <w:rsid w:val="0023669C"/>
    <w:rsid w:val="00236F95"/>
    <w:rsid w:val="00237635"/>
    <w:rsid w:val="00240DF7"/>
    <w:rsid w:val="0024497E"/>
    <w:rsid w:val="00246506"/>
    <w:rsid w:val="00246B96"/>
    <w:rsid w:val="00246BD4"/>
    <w:rsid w:val="002478BC"/>
    <w:rsid w:val="00250D23"/>
    <w:rsid w:val="00253565"/>
    <w:rsid w:val="002541F7"/>
    <w:rsid w:val="00256E4B"/>
    <w:rsid w:val="00257B82"/>
    <w:rsid w:val="00257D07"/>
    <w:rsid w:val="00257F64"/>
    <w:rsid w:val="00265FBD"/>
    <w:rsid w:val="00266DB6"/>
    <w:rsid w:val="0027154D"/>
    <w:rsid w:val="002729E3"/>
    <w:rsid w:val="00274267"/>
    <w:rsid w:val="00276E7C"/>
    <w:rsid w:val="00280FFA"/>
    <w:rsid w:val="00281DD0"/>
    <w:rsid w:val="002820E7"/>
    <w:rsid w:val="00282819"/>
    <w:rsid w:val="0028380E"/>
    <w:rsid w:val="0028412F"/>
    <w:rsid w:val="00284371"/>
    <w:rsid w:val="0028464F"/>
    <w:rsid w:val="002857F0"/>
    <w:rsid w:val="00285DC9"/>
    <w:rsid w:val="0028681E"/>
    <w:rsid w:val="00286DBF"/>
    <w:rsid w:val="002871A3"/>
    <w:rsid w:val="002875A2"/>
    <w:rsid w:val="0029070A"/>
    <w:rsid w:val="00290754"/>
    <w:rsid w:val="00290D4E"/>
    <w:rsid w:val="002927DE"/>
    <w:rsid w:val="00293711"/>
    <w:rsid w:val="00294936"/>
    <w:rsid w:val="00294ADE"/>
    <w:rsid w:val="002953BC"/>
    <w:rsid w:val="00295701"/>
    <w:rsid w:val="00297AB1"/>
    <w:rsid w:val="00297D8F"/>
    <w:rsid w:val="002A1775"/>
    <w:rsid w:val="002A289A"/>
    <w:rsid w:val="002A3E2D"/>
    <w:rsid w:val="002A5142"/>
    <w:rsid w:val="002A5CF7"/>
    <w:rsid w:val="002A5DF3"/>
    <w:rsid w:val="002A5E8E"/>
    <w:rsid w:val="002A60F4"/>
    <w:rsid w:val="002A6B74"/>
    <w:rsid w:val="002B0348"/>
    <w:rsid w:val="002B167F"/>
    <w:rsid w:val="002B175E"/>
    <w:rsid w:val="002B1830"/>
    <w:rsid w:val="002B1BAA"/>
    <w:rsid w:val="002B1F19"/>
    <w:rsid w:val="002B2194"/>
    <w:rsid w:val="002B373D"/>
    <w:rsid w:val="002B5A49"/>
    <w:rsid w:val="002B617D"/>
    <w:rsid w:val="002B63EF"/>
    <w:rsid w:val="002B6502"/>
    <w:rsid w:val="002B658C"/>
    <w:rsid w:val="002B67E3"/>
    <w:rsid w:val="002B6BA0"/>
    <w:rsid w:val="002B739A"/>
    <w:rsid w:val="002B7646"/>
    <w:rsid w:val="002C1D1D"/>
    <w:rsid w:val="002C33EF"/>
    <w:rsid w:val="002C4619"/>
    <w:rsid w:val="002C60A1"/>
    <w:rsid w:val="002C7B7A"/>
    <w:rsid w:val="002D38D8"/>
    <w:rsid w:val="002D3910"/>
    <w:rsid w:val="002D39EA"/>
    <w:rsid w:val="002D3C55"/>
    <w:rsid w:val="002D406F"/>
    <w:rsid w:val="002D4E9E"/>
    <w:rsid w:val="002D56E4"/>
    <w:rsid w:val="002D6890"/>
    <w:rsid w:val="002D6D63"/>
    <w:rsid w:val="002E0431"/>
    <w:rsid w:val="002E0469"/>
    <w:rsid w:val="002E0D60"/>
    <w:rsid w:val="002E1E33"/>
    <w:rsid w:val="002E28F2"/>
    <w:rsid w:val="002E6301"/>
    <w:rsid w:val="002E7E9C"/>
    <w:rsid w:val="002F058D"/>
    <w:rsid w:val="002F12C0"/>
    <w:rsid w:val="002F27F7"/>
    <w:rsid w:val="002F2A73"/>
    <w:rsid w:val="002F39E2"/>
    <w:rsid w:val="002F3AB5"/>
    <w:rsid w:val="002F4836"/>
    <w:rsid w:val="002F5415"/>
    <w:rsid w:val="002F6467"/>
    <w:rsid w:val="002F6D0C"/>
    <w:rsid w:val="002F705F"/>
    <w:rsid w:val="003000ED"/>
    <w:rsid w:val="003023C7"/>
    <w:rsid w:val="00303038"/>
    <w:rsid w:val="00303E1C"/>
    <w:rsid w:val="00304C00"/>
    <w:rsid w:val="00304D18"/>
    <w:rsid w:val="00304DBE"/>
    <w:rsid w:val="00305698"/>
    <w:rsid w:val="003059C8"/>
    <w:rsid w:val="003070A2"/>
    <w:rsid w:val="0030741B"/>
    <w:rsid w:val="00311C75"/>
    <w:rsid w:val="003125BB"/>
    <w:rsid w:val="00313045"/>
    <w:rsid w:val="00313F0C"/>
    <w:rsid w:val="003140C3"/>
    <w:rsid w:val="00314E9E"/>
    <w:rsid w:val="00315701"/>
    <w:rsid w:val="00315BB8"/>
    <w:rsid w:val="00316881"/>
    <w:rsid w:val="00320889"/>
    <w:rsid w:val="00320F89"/>
    <w:rsid w:val="00323F78"/>
    <w:rsid w:val="003278CA"/>
    <w:rsid w:val="003279D1"/>
    <w:rsid w:val="003314ED"/>
    <w:rsid w:val="003319D8"/>
    <w:rsid w:val="00331BE0"/>
    <w:rsid w:val="003343D6"/>
    <w:rsid w:val="003351F7"/>
    <w:rsid w:val="0033536C"/>
    <w:rsid w:val="00336702"/>
    <w:rsid w:val="003377DB"/>
    <w:rsid w:val="00337908"/>
    <w:rsid w:val="0034164A"/>
    <w:rsid w:val="00342E52"/>
    <w:rsid w:val="00343558"/>
    <w:rsid w:val="003447E0"/>
    <w:rsid w:val="00345ACD"/>
    <w:rsid w:val="003461E5"/>
    <w:rsid w:val="0034761D"/>
    <w:rsid w:val="00347BF3"/>
    <w:rsid w:val="00352FB3"/>
    <w:rsid w:val="00353169"/>
    <w:rsid w:val="003542A7"/>
    <w:rsid w:val="00355F2D"/>
    <w:rsid w:val="00356591"/>
    <w:rsid w:val="00356899"/>
    <w:rsid w:val="003570D3"/>
    <w:rsid w:val="00357F53"/>
    <w:rsid w:val="0036115B"/>
    <w:rsid w:val="0036208A"/>
    <w:rsid w:val="0036232E"/>
    <w:rsid w:val="00362C78"/>
    <w:rsid w:val="003630B5"/>
    <w:rsid w:val="00363EBC"/>
    <w:rsid w:val="003670E4"/>
    <w:rsid w:val="00367A93"/>
    <w:rsid w:val="00367E49"/>
    <w:rsid w:val="00370140"/>
    <w:rsid w:val="003718FE"/>
    <w:rsid w:val="00373970"/>
    <w:rsid w:val="00377509"/>
    <w:rsid w:val="003779AD"/>
    <w:rsid w:val="003823CA"/>
    <w:rsid w:val="00383C4C"/>
    <w:rsid w:val="00385FA6"/>
    <w:rsid w:val="00386F99"/>
    <w:rsid w:val="00387992"/>
    <w:rsid w:val="00390282"/>
    <w:rsid w:val="00390B07"/>
    <w:rsid w:val="00390C97"/>
    <w:rsid w:val="003913E0"/>
    <w:rsid w:val="003919E1"/>
    <w:rsid w:val="00391CA7"/>
    <w:rsid w:val="003932E6"/>
    <w:rsid w:val="00393A28"/>
    <w:rsid w:val="00394727"/>
    <w:rsid w:val="003A0E39"/>
    <w:rsid w:val="003A1BC6"/>
    <w:rsid w:val="003A222C"/>
    <w:rsid w:val="003A2803"/>
    <w:rsid w:val="003A3432"/>
    <w:rsid w:val="003A48F5"/>
    <w:rsid w:val="003A4A93"/>
    <w:rsid w:val="003A4B4B"/>
    <w:rsid w:val="003A6878"/>
    <w:rsid w:val="003A6C5B"/>
    <w:rsid w:val="003B0898"/>
    <w:rsid w:val="003B1B34"/>
    <w:rsid w:val="003B2EA4"/>
    <w:rsid w:val="003B304B"/>
    <w:rsid w:val="003B33C1"/>
    <w:rsid w:val="003B367F"/>
    <w:rsid w:val="003B43B0"/>
    <w:rsid w:val="003B5627"/>
    <w:rsid w:val="003B573A"/>
    <w:rsid w:val="003B59EE"/>
    <w:rsid w:val="003B5B7F"/>
    <w:rsid w:val="003B62A8"/>
    <w:rsid w:val="003B729C"/>
    <w:rsid w:val="003B76A7"/>
    <w:rsid w:val="003C215A"/>
    <w:rsid w:val="003C2B6C"/>
    <w:rsid w:val="003C35B2"/>
    <w:rsid w:val="003C406F"/>
    <w:rsid w:val="003C5315"/>
    <w:rsid w:val="003C5C64"/>
    <w:rsid w:val="003C645D"/>
    <w:rsid w:val="003C6B0A"/>
    <w:rsid w:val="003C703D"/>
    <w:rsid w:val="003C728F"/>
    <w:rsid w:val="003D0E82"/>
    <w:rsid w:val="003D2CCA"/>
    <w:rsid w:val="003D405B"/>
    <w:rsid w:val="003D458A"/>
    <w:rsid w:val="003D47F7"/>
    <w:rsid w:val="003D5B2A"/>
    <w:rsid w:val="003D7211"/>
    <w:rsid w:val="003E47FF"/>
    <w:rsid w:val="003E5321"/>
    <w:rsid w:val="003E593F"/>
    <w:rsid w:val="003E6725"/>
    <w:rsid w:val="003F0BC3"/>
    <w:rsid w:val="003F0DD5"/>
    <w:rsid w:val="003F170F"/>
    <w:rsid w:val="003F180B"/>
    <w:rsid w:val="003F2FB4"/>
    <w:rsid w:val="003F335B"/>
    <w:rsid w:val="003F6869"/>
    <w:rsid w:val="003F7A82"/>
    <w:rsid w:val="003F7EFE"/>
    <w:rsid w:val="004001B8"/>
    <w:rsid w:val="00401F26"/>
    <w:rsid w:val="004039FA"/>
    <w:rsid w:val="00403D8D"/>
    <w:rsid w:val="00403DFF"/>
    <w:rsid w:val="00404097"/>
    <w:rsid w:val="00404979"/>
    <w:rsid w:val="004055C8"/>
    <w:rsid w:val="004114B9"/>
    <w:rsid w:val="0041244D"/>
    <w:rsid w:val="004125B9"/>
    <w:rsid w:val="00412FB1"/>
    <w:rsid w:val="00413FD3"/>
    <w:rsid w:val="00414D7E"/>
    <w:rsid w:val="00415BF2"/>
    <w:rsid w:val="00416B26"/>
    <w:rsid w:val="00416D91"/>
    <w:rsid w:val="0041703F"/>
    <w:rsid w:val="0041730C"/>
    <w:rsid w:val="004177ED"/>
    <w:rsid w:val="00417A4A"/>
    <w:rsid w:val="004207FB"/>
    <w:rsid w:val="0042140B"/>
    <w:rsid w:val="004218A0"/>
    <w:rsid w:val="00422582"/>
    <w:rsid w:val="00422672"/>
    <w:rsid w:val="004227E7"/>
    <w:rsid w:val="00423A5C"/>
    <w:rsid w:val="00423A98"/>
    <w:rsid w:val="004245E3"/>
    <w:rsid w:val="00424725"/>
    <w:rsid w:val="0042482A"/>
    <w:rsid w:val="0042517A"/>
    <w:rsid w:val="0042787C"/>
    <w:rsid w:val="00427F2C"/>
    <w:rsid w:val="00431814"/>
    <w:rsid w:val="00432C96"/>
    <w:rsid w:val="004334A4"/>
    <w:rsid w:val="00435515"/>
    <w:rsid w:val="004371BA"/>
    <w:rsid w:val="00437499"/>
    <w:rsid w:val="00437940"/>
    <w:rsid w:val="00440E03"/>
    <w:rsid w:val="00441319"/>
    <w:rsid w:val="00443D14"/>
    <w:rsid w:val="00446076"/>
    <w:rsid w:val="00447FA3"/>
    <w:rsid w:val="0045119C"/>
    <w:rsid w:val="004523DA"/>
    <w:rsid w:val="00452A42"/>
    <w:rsid w:val="00452A84"/>
    <w:rsid w:val="004530A1"/>
    <w:rsid w:val="0045462A"/>
    <w:rsid w:val="004551DD"/>
    <w:rsid w:val="00455439"/>
    <w:rsid w:val="0045613B"/>
    <w:rsid w:val="004567E1"/>
    <w:rsid w:val="00456B26"/>
    <w:rsid w:val="004573EB"/>
    <w:rsid w:val="00460188"/>
    <w:rsid w:val="0046081B"/>
    <w:rsid w:val="004631B2"/>
    <w:rsid w:val="00463DF5"/>
    <w:rsid w:val="004649B0"/>
    <w:rsid w:val="00465129"/>
    <w:rsid w:val="00465786"/>
    <w:rsid w:val="00466CEC"/>
    <w:rsid w:val="00466F16"/>
    <w:rsid w:val="0046715D"/>
    <w:rsid w:val="00470A2B"/>
    <w:rsid w:val="00470EF0"/>
    <w:rsid w:val="0047287B"/>
    <w:rsid w:val="004732F1"/>
    <w:rsid w:val="00475363"/>
    <w:rsid w:val="00475AD2"/>
    <w:rsid w:val="004764D9"/>
    <w:rsid w:val="00476CB9"/>
    <w:rsid w:val="00480A71"/>
    <w:rsid w:val="004823FB"/>
    <w:rsid w:val="0048371A"/>
    <w:rsid w:val="00483D80"/>
    <w:rsid w:val="00484598"/>
    <w:rsid w:val="00484730"/>
    <w:rsid w:val="00484C2F"/>
    <w:rsid w:val="00485387"/>
    <w:rsid w:val="00486487"/>
    <w:rsid w:val="00486930"/>
    <w:rsid w:val="00491410"/>
    <w:rsid w:val="00492934"/>
    <w:rsid w:val="00492988"/>
    <w:rsid w:val="00493A3F"/>
    <w:rsid w:val="004942A4"/>
    <w:rsid w:val="0049562B"/>
    <w:rsid w:val="00496497"/>
    <w:rsid w:val="0049708F"/>
    <w:rsid w:val="004A02E7"/>
    <w:rsid w:val="004A0747"/>
    <w:rsid w:val="004A19A7"/>
    <w:rsid w:val="004A23CA"/>
    <w:rsid w:val="004A2F00"/>
    <w:rsid w:val="004A328D"/>
    <w:rsid w:val="004A5277"/>
    <w:rsid w:val="004A5960"/>
    <w:rsid w:val="004B10E5"/>
    <w:rsid w:val="004B178C"/>
    <w:rsid w:val="004B1CBE"/>
    <w:rsid w:val="004B377E"/>
    <w:rsid w:val="004B3A7C"/>
    <w:rsid w:val="004B45C6"/>
    <w:rsid w:val="004B48D0"/>
    <w:rsid w:val="004B4F81"/>
    <w:rsid w:val="004B52F9"/>
    <w:rsid w:val="004B6CD6"/>
    <w:rsid w:val="004B6DED"/>
    <w:rsid w:val="004B70C8"/>
    <w:rsid w:val="004B7788"/>
    <w:rsid w:val="004C0113"/>
    <w:rsid w:val="004C378E"/>
    <w:rsid w:val="004C3834"/>
    <w:rsid w:val="004C5099"/>
    <w:rsid w:val="004C50AB"/>
    <w:rsid w:val="004C79B2"/>
    <w:rsid w:val="004C7A0F"/>
    <w:rsid w:val="004C7E16"/>
    <w:rsid w:val="004D0696"/>
    <w:rsid w:val="004D0D3F"/>
    <w:rsid w:val="004D1D49"/>
    <w:rsid w:val="004D2739"/>
    <w:rsid w:val="004D2996"/>
    <w:rsid w:val="004D4731"/>
    <w:rsid w:val="004D54EF"/>
    <w:rsid w:val="004D6CCD"/>
    <w:rsid w:val="004D7A6E"/>
    <w:rsid w:val="004D7AA3"/>
    <w:rsid w:val="004E089E"/>
    <w:rsid w:val="004E227F"/>
    <w:rsid w:val="004E29C7"/>
    <w:rsid w:val="004E3649"/>
    <w:rsid w:val="004E3B3B"/>
    <w:rsid w:val="004E4B09"/>
    <w:rsid w:val="004E4B5E"/>
    <w:rsid w:val="004E641B"/>
    <w:rsid w:val="004F108D"/>
    <w:rsid w:val="004F1453"/>
    <w:rsid w:val="004F185A"/>
    <w:rsid w:val="004F258D"/>
    <w:rsid w:val="004F37A1"/>
    <w:rsid w:val="004F4024"/>
    <w:rsid w:val="004F5634"/>
    <w:rsid w:val="004F6622"/>
    <w:rsid w:val="004F753C"/>
    <w:rsid w:val="00500BEA"/>
    <w:rsid w:val="00502CA2"/>
    <w:rsid w:val="00503D0A"/>
    <w:rsid w:val="00504C17"/>
    <w:rsid w:val="00505A17"/>
    <w:rsid w:val="00506BD7"/>
    <w:rsid w:val="0050746A"/>
    <w:rsid w:val="005076A9"/>
    <w:rsid w:val="00511AD1"/>
    <w:rsid w:val="00512D2F"/>
    <w:rsid w:val="0051336E"/>
    <w:rsid w:val="005139A7"/>
    <w:rsid w:val="00514844"/>
    <w:rsid w:val="00515A60"/>
    <w:rsid w:val="00515F46"/>
    <w:rsid w:val="00517711"/>
    <w:rsid w:val="00521CC5"/>
    <w:rsid w:val="00521E9F"/>
    <w:rsid w:val="005230A0"/>
    <w:rsid w:val="0052487E"/>
    <w:rsid w:val="00527460"/>
    <w:rsid w:val="005338E6"/>
    <w:rsid w:val="00533E62"/>
    <w:rsid w:val="0053517C"/>
    <w:rsid w:val="005357C2"/>
    <w:rsid w:val="005379DF"/>
    <w:rsid w:val="005405D7"/>
    <w:rsid w:val="0054086E"/>
    <w:rsid w:val="00540E4C"/>
    <w:rsid w:val="0054137C"/>
    <w:rsid w:val="00541D70"/>
    <w:rsid w:val="00541E7D"/>
    <w:rsid w:val="00542CA4"/>
    <w:rsid w:val="005445DD"/>
    <w:rsid w:val="0054490A"/>
    <w:rsid w:val="005515B3"/>
    <w:rsid w:val="0055242B"/>
    <w:rsid w:val="00553498"/>
    <w:rsid w:val="005543D2"/>
    <w:rsid w:val="005552F7"/>
    <w:rsid w:val="00556A10"/>
    <w:rsid w:val="005575BA"/>
    <w:rsid w:val="00557AD2"/>
    <w:rsid w:val="00560355"/>
    <w:rsid w:val="00560CA4"/>
    <w:rsid w:val="005622D0"/>
    <w:rsid w:val="00563581"/>
    <w:rsid w:val="00565936"/>
    <w:rsid w:val="00565A0A"/>
    <w:rsid w:val="00566821"/>
    <w:rsid w:val="0057114C"/>
    <w:rsid w:val="00571743"/>
    <w:rsid w:val="0057178B"/>
    <w:rsid w:val="00571A0E"/>
    <w:rsid w:val="00573A39"/>
    <w:rsid w:val="00574512"/>
    <w:rsid w:val="005769CB"/>
    <w:rsid w:val="00576F1D"/>
    <w:rsid w:val="005775BC"/>
    <w:rsid w:val="00577EE5"/>
    <w:rsid w:val="005806AA"/>
    <w:rsid w:val="00580EA5"/>
    <w:rsid w:val="00583424"/>
    <w:rsid w:val="00584909"/>
    <w:rsid w:val="00585013"/>
    <w:rsid w:val="00585704"/>
    <w:rsid w:val="00585A44"/>
    <w:rsid w:val="005901C3"/>
    <w:rsid w:val="005909E5"/>
    <w:rsid w:val="00590BC1"/>
    <w:rsid w:val="00591481"/>
    <w:rsid w:val="00596121"/>
    <w:rsid w:val="00596327"/>
    <w:rsid w:val="00596DD0"/>
    <w:rsid w:val="005A0BCF"/>
    <w:rsid w:val="005A11EF"/>
    <w:rsid w:val="005A2147"/>
    <w:rsid w:val="005A2ADB"/>
    <w:rsid w:val="005A30E2"/>
    <w:rsid w:val="005A3767"/>
    <w:rsid w:val="005A41EF"/>
    <w:rsid w:val="005A5512"/>
    <w:rsid w:val="005A5741"/>
    <w:rsid w:val="005A5A1A"/>
    <w:rsid w:val="005A61F6"/>
    <w:rsid w:val="005A6C4C"/>
    <w:rsid w:val="005A6DDC"/>
    <w:rsid w:val="005A771B"/>
    <w:rsid w:val="005B1F7B"/>
    <w:rsid w:val="005B2307"/>
    <w:rsid w:val="005B2FF3"/>
    <w:rsid w:val="005B38A0"/>
    <w:rsid w:val="005B4077"/>
    <w:rsid w:val="005B55DF"/>
    <w:rsid w:val="005B5B8E"/>
    <w:rsid w:val="005B742C"/>
    <w:rsid w:val="005B743A"/>
    <w:rsid w:val="005B75E5"/>
    <w:rsid w:val="005C0690"/>
    <w:rsid w:val="005C078C"/>
    <w:rsid w:val="005C108C"/>
    <w:rsid w:val="005C2A04"/>
    <w:rsid w:val="005C3E92"/>
    <w:rsid w:val="005C528E"/>
    <w:rsid w:val="005C6EEC"/>
    <w:rsid w:val="005C7D99"/>
    <w:rsid w:val="005D05D5"/>
    <w:rsid w:val="005D0960"/>
    <w:rsid w:val="005D14A5"/>
    <w:rsid w:val="005D1566"/>
    <w:rsid w:val="005D1F00"/>
    <w:rsid w:val="005D2101"/>
    <w:rsid w:val="005D235E"/>
    <w:rsid w:val="005D248F"/>
    <w:rsid w:val="005D275E"/>
    <w:rsid w:val="005D2FEB"/>
    <w:rsid w:val="005D40B8"/>
    <w:rsid w:val="005D43B2"/>
    <w:rsid w:val="005D5702"/>
    <w:rsid w:val="005D5999"/>
    <w:rsid w:val="005E059B"/>
    <w:rsid w:val="005E1EE8"/>
    <w:rsid w:val="005E3DB4"/>
    <w:rsid w:val="005E448E"/>
    <w:rsid w:val="005E506A"/>
    <w:rsid w:val="005E6B0A"/>
    <w:rsid w:val="005E7493"/>
    <w:rsid w:val="005E7670"/>
    <w:rsid w:val="005F07D0"/>
    <w:rsid w:val="005F148B"/>
    <w:rsid w:val="005F2FA0"/>
    <w:rsid w:val="005F3312"/>
    <w:rsid w:val="005F47F3"/>
    <w:rsid w:val="00602B24"/>
    <w:rsid w:val="00603296"/>
    <w:rsid w:val="00603A3D"/>
    <w:rsid w:val="00603A7F"/>
    <w:rsid w:val="006062E6"/>
    <w:rsid w:val="0060721E"/>
    <w:rsid w:val="00607D51"/>
    <w:rsid w:val="006114C7"/>
    <w:rsid w:val="00611578"/>
    <w:rsid w:val="0061758B"/>
    <w:rsid w:val="00617CDF"/>
    <w:rsid w:val="00620085"/>
    <w:rsid w:val="00620608"/>
    <w:rsid w:val="00621A81"/>
    <w:rsid w:val="00621C69"/>
    <w:rsid w:val="00621F23"/>
    <w:rsid w:val="006226AE"/>
    <w:rsid w:val="00622F9E"/>
    <w:rsid w:val="006240FA"/>
    <w:rsid w:val="00624DC2"/>
    <w:rsid w:val="006261FB"/>
    <w:rsid w:val="00626C10"/>
    <w:rsid w:val="00626EDA"/>
    <w:rsid w:val="0063048F"/>
    <w:rsid w:val="006305F6"/>
    <w:rsid w:val="00630765"/>
    <w:rsid w:val="00630BF9"/>
    <w:rsid w:val="0063170D"/>
    <w:rsid w:val="00632AE6"/>
    <w:rsid w:val="00632FF6"/>
    <w:rsid w:val="00633E28"/>
    <w:rsid w:val="0063536C"/>
    <w:rsid w:val="00635BB0"/>
    <w:rsid w:val="00636157"/>
    <w:rsid w:val="00637511"/>
    <w:rsid w:val="00637C68"/>
    <w:rsid w:val="00637D11"/>
    <w:rsid w:val="00640D88"/>
    <w:rsid w:val="006410CC"/>
    <w:rsid w:val="00642BDB"/>
    <w:rsid w:val="00642CD2"/>
    <w:rsid w:val="00642DE8"/>
    <w:rsid w:val="00642FF6"/>
    <w:rsid w:val="00647562"/>
    <w:rsid w:val="0064762A"/>
    <w:rsid w:val="0065096B"/>
    <w:rsid w:val="00650D46"/>
    <w:rsid w:val="006512C3"/>
    <w:rsid w:val="006515B0"/>
    <w:rsid w:val="00651D8E"/>
    <w:rsid w:val="00651E98"/>
    <w:rsid w:val="0065206E"/>
    <w:rsid w:val="00655091"/>
    <w:rsid w:val="00656482"/>
    <w:rsid w:val="006572BE"/>
    <w:rsid w:val="006605DB"/>
    <w:rsid w:val="00660B45"/>
    <w:rsid w:val="00660CD7"/>
    <w:rsid w:val="00662A2A"/>
    <w:rsid w:val="00662E3F"/>
    <w:rsid w:val="00663DBE"/>
    <w:rsid w:val="00664492"/>
    <w:rsid w:val="00665220"/>
    <w:rsid w:val="00665A2C"/>
    <w:rsid w:val="00665A5F"/>
    <w:rsid w:val="00665B9A"/>
    <w:rsid w:val="00665E93"/>
    <w:rsid w:val="006666F6"/>
    <w:rsid w:val="0066712C"/>
    <w:rsid w:val="0067041F"/>
    <w:rsid w:val="006709C4"/>
    <w:rsid w:val="00670B18"/>
    <w:rsid w:val="00672089"/>
    <w:rsid w:val="00672D6C"/>
    <w:rsid w:val="0067432B"/>
    <w:rsid w:val="006744E9"/>
    <w:rsid w:val="006765DE"/>
    <w:rsid w:val="006769FC"/>
    <w:rsid w:val="00680DBF"/>
    <w:rsid w:val="00680F4A"/>
    <w:rsid w:val="00681FF4"/>
    <w:rsid w:val="00684C22"/>
    <w:rsid w:val="00684F7F"/>
    <w:rsid w:val="0068747B"/>
    <w:rsid w:val="006878F8"/>
    <w:rsid w:val="006900C0"/>
    <w:rsid w:val="00691545"/>
    <w:rsid w:val="00692F6C"/>
    <w:rsid w:val="00697C1B"/>
    <w:rsid w:val="006A0626"/>
    <w:rsid w:val="006A1236"/>
    <w:rsid w:val="006A1269"/>
    <w:rsid w:val="006A16F9"/>
    <w:rsid w:val="006A1DEB"/>
    <w:rsid w:val="006A265C"/>
    <w:rsid w:val="006A3B90"/>
    <w:rsid w:val="006A4BAB"/>
    <w:rsid w:val="006A5331"/>
    <w:rsid w:val="006A5C55"/>
    <w:rsid w:val="006A6C54"/>
    <w:rsid w:val="006A6F81"/>
    <w:rsid w:val="006B00D3"/>
    <w:rsid w:val="006B07FF"/>
    <w:rsid w:val="006B0E7D"/>
    <w:rsid w:val="006B105E"/>
    <w:rsid w:val="006B1C89"/>
    <w:rsid w:val="006B2A2D"/>
    <w:rsid w:val="006B2CD7"/>
    <w:rsid w:val="006B343A"/>
    <w:rsid w:val="006B382B"/>
    <w:rsid w:val="006B3D0C"/>
    <w:rsid w:val="006B453E"/>
    <w:rsid w:val="006B5CC4"/>
    <w:rsid w:val="006B76F0"/>
    <w:rsid w:val="006C0721"/>
    <w:rsid w:val="006C10EE"/>
    <w:rsid w:val="006C1A50"/>
    <w:rsid w:val="006C52C7"/>
    <w:rsid w:val="006C6BC8"/>
    <w:rsid w:val="006C7785"/>
    <w:rsid w:val="006D1C2A"/>
    <w:rsid w:val="006D3A0C"/>
    <w:rsid w:val="006D7856"/>
    <w:rsid w:val="006D7A3E"/>
    <w:rsid w:val="006E0621"/>
    <w:rsid w:val="006E09C5"/>
    <w:rsid w:val="006E0E41"/>
    <w:rsid w:val="006E12C6"/>
    <w:rsid w:val="006E2FF5"/>
    <w:rsid w:val="006E334C"/>
    <w:rsid w:val="006E3B1F"/>
    <w:rsid w:val="006E4067"/>
    <w:rsid w:val="006E4215"/>
    <w:rsid w:val="006E56FA"/>
    <w:rsid w:val="006E68EA"/>
    <w:rsid w:val="006E6EFA"/>
    <w:rsid w:val="006E7292"/>
    <w:rsid w:val="006E7798"/>
    <w:rsid w:val="006E77E5"/>
    <w:rsid w:val="006E7801"/>
    <w:rsid w:val="006F0978"/>
    <w:rsid w:val="006F1B0C"/>
    <w:rsid w:val="006F341C"/>
    <w:rsid w:val="006F4BA6"/>
    <w:rsid w:val="006F53A9"/>
    <w:rsid w:val="006F6052"/>
    <w:rsid w:val="006F6A3A"/>
    <w:rsid w:val="007008D4"/>
    <w:rsid w:val="00701F19"/>
    <w:rsid w:val="007022CC"/>
    <w:rsid w:val="00702351"/>
    <w:rsid w:val="0070311E"/>
    <w:rsid w:val="00703EBE"/>
    <w:rsid w:val="007048C1"/>
    <w:rsid w:val="00704972"/>
    <w:rsid w:val="007050FD"/>
    <w:rsid w:val="007059C5"/>
    <w:rsid w:val="00705D22"/>
    <w:rsid w:val="00706B19"/>
    <w:rsid w:val="00710040"/>
    <w:rsid w:val="007117A9"/>
    <w:rsid w:val="007165C1"/>
    <w:rsid w:val="0071676E"/>
    <w:rsid w:val="00717A7F"/>
    <w:rsid w:val="00721D9E"/>
    <w:rsid w:val="00722CBE"/>
    <w:rsid w:val="00722E3A"/>
    <w:rsid w:val="00723884"/>
    <w:rsid w:val="00723947"/>
    <w:rsid w:val="00725477"/>
    <w:rsid w:val="0072762A"/>
    <w:rsid w:val="00730CF9"/>
    <w:rsid w:val="007322C0"/>
    <w:rsid w:val="007332CC"/>
    <w:rsid w:val="00733564"/>
    <w:rsid w:val="00734948"/>
    <w:rsid w:val="00734E9C"/>
    <w:rsid w:val="00736882"/>
    <w:rsid w:val="007368A6"/>
    <w:rsid w:val="007370B3"/>
    <w:rsid w:val="00737A1D"/>
    <w:rsid w:val="00742CFE"/>
    <w:rsid w:val="00745154"/>
    <w:rsid w:val="00746FBE"/>
    <w:rsid w:val="00747F45"/>
    <w:rsid w:val="00752A4A"/>
    <w:rsid w:val="00752D36"/>
    <w:rsid w:val="00753432"/>
    <w:rsid w:val="0075454B"/>
    <w:rsid w:val="007547A8"/>
    <w:rsid w:val="00755559"/>
    <w:rsid w:val="007561FD"/>
    <w:rsid w:val="0076048A"/>
    <w:rsid w:val="00760665"/>
    <w:rsid w:val="00761774"/>
    <w:rsid w:val="007621E4"/>
    <w:rsid w:val="00762C82"/>
    <w:rsid w:val="00764CFE"/>
    <w:rsid w:val="00765338"/>
    <w:rsid w:val="007663EA"/>
    <w:rsid w:val="00767F60"/>
    <w:rsid w:val="00770253"/>
    <w:rsid w:val="00770E46"/>
    <w:rsid w:val="0077229A"/>
    <w:rsid w:val="007726D7"/>
    <w:rsid w:val="007734C5"/>
    <w:rsid w:val="007769DA"/>
    <w:rsid w:val="00776EC7"/>
    <w:rsid w:val="007771E5"/>
    <w:rsid w:val="00781C2E"/>
    <w:rsid w:val="00781C5C"/>
    <w:rsid w:val="00781EB7"/>
    <w:rsid w:val="0078376E"/>
    <w:rsid w:val="007849E7"/>
    <w:rsid w:val="00784DB3"/>
    <w:rsid w:val="00785D05"/>
    <w:rsid w:val="007923E7"/>
    <w:rsid w:val="0079270B"/>
    <w:rsid w:val="00792A1B"/>
    <w:rsid w:val="0079321A"/>
    <w:rsid w:val="007940F4"/>
    <w:rsid w:val="007A02A4"/>
    <w:rsid w:val="007A0339"/>
    <w:rsid w:val="007A0DBB"/>
    <w:rsid w:val="007A19FC"/>
    <w:rsid w:val="007A3CB1"/>
    <w:rsid w:val="007A50C1"/>
    <w:rsid w:val="007A58FF"/>
    <w:rsid w:val="007A7C10"/>
    <w:rsid w:val="007B048E"/>
    <w:rsid w:val="007B0566"/>
    <w:rsid w:val="007B1547"/>
    <w:rsid w:val="007B2B44"/>
    <w:rsid w:val="007B3269"/>
    <w:rsid w:val="007B3784"/>
    <w:rsid w:val="007B47DF"/>
    <w:rsid w:val="007B4E90"/>
    <w:rsid w:val="007B51FD"/>
    <w:rsid w:val="007B55A8"/>
    <w:rsid w:val="007B57FB"/>
    <w:rsid w:val="007B7254"/>
    <w:rsid w:val="007B7A75"/>
    <w:rsid w:val="007B7AB9"/>
    <w:rsid w:val="007B7CD8"/>
    <w:rsid w:val="007C0C61"/>
    <w:rsid w:val="007C0E34"/>
    <w:rsid w:val="007C1CF9"/>
    <w:rsid w:val="007C1EBA"/>
    <w:rsid w:val="007C2B43"/>
    <w:rsid w:val="007C42AC"/>
    <w:rsid w:val="007C54BD"/>
    <w:rsid w:val="007C6292"/>
    <w:rsid w:val="007D1366"/>
    <w:rsid w:val="007D154C"/>
    <w:rsid w:val="007D16CF"/>
    <w:rsid w:val="007D3557"/>
    <w:rsid w:val="007D382E"/>
    <w:rsid w:val="007D38C6"/>
    <w:rsid w:val="007D3EA0"/>
    <w:rsid w:val="007D4586"/>
    <w:rsid w:val="007E02E9"/>
    <w:rsid w:val="007E511F"/>
    <w:rsid w:val="007E5A22"/>
    <w:rsid w:val="007E7B7D"/>
    <w:rsid w:val="007F033B"/>
    <w:rsid w:val="007F0612"/>
    <w:rsid w:val="007F1BD5"/>
    <w:rsid w:val="007F27DF"/>
    <w:rsid w:val="007F28CE"/>
    <w:rsid w:val="007F2EAC"/>
    <w:rsid w:val="007F347D"/>
    <w:rsid w:val="007F7AD9"/>
    <w:rsid w:val="00800011"/>
    <w:rsid w:val="00801F21"/>
    <w:rsid w:val="00802703"/>
    <w:rsid w:val="00803887"/>
    <w:rsid w:val="008044A8"/>
    <w:rsid w:val="00805373"/>
    <w:rsid w:val="00810824"/>
    <w:rsid w:val="00811010"/>
    <w:rsid w:val="008110D2"/>
    <w:rsid w:val="008115EE"/>
    <w:rsid w:val="00812843"/>
    <w:rsid w:val="00812CDB"/>
    <w:rsid w:val="00814B50"/>
    <w:rsid w:val="008156EF"/>
    <w:rsid w:val="00816398"/>
    <w:rsid w:val="00816753"/>
    <w:rsid w:val="00817DCF"/>
    <w:rsid w:val="00822E7F"/>
    <w:rsid w:val="008237DE"/>
    <w:rsid w:val="008240F6"/>
    <w:rsid w:val="0082459A"/>
    <w:rsid w:val="008251D2"/>
    <w:rsid w:val="00825713"/>
    <w:rsid w:val="00825FA1"/>
    <w:rsid w:val="00826694"/>
    <w:rsid w:val="00826C9E"/>
    <w:rsid w:val="0082785D"/>
    <w:rsid w:val="00830396"/>
    <w:rsid w:val="00830D41"/>
    <w:rsid w:val="00831776"/>
    <w:rsid w:val="00837084"/>
    <w:rsid w:val="00837A86"/>
    <w:rsid w:val="00837BF7"/>
    <w:rsid w:val="008402E1"/>
    <w:rsid w:val="00840558"/>
    <w:rsid w:val="008410A7"/>
    <w:rsid w:val="00841B63"/>
    <w:rsid w:val="008423C5"/>
    <w:rsid w:val="00846750"/>
    <w:rsid w:val="0084681F"/>
    <w:rsid w:val="00851F14"/>
    <w:rsid w:val="00852A86"/>
    <w:rsid w:val="00852B4C"/>
    <w:rsid w:val="00852CD5"/>
    <w:rsid w:val="008541ED"/>
    <w:rsid w:val="00855E7C"/>
    <w:rsid w:val="00856443"/>
    <w:rsid w:val="00856714"/>
    <w:rsid w:val="00857631"/>
    <w:rsid w:val="00857707"/>
    <w:rsid w:val="00860251"/>
    <w:rsid w:val="00860811"/>
    <w:rsid w:val="008610B9"/>
    <w:rsid w:val="00862C2E"/>
    <w:rsid w:val="00863B72"/>
    <w:rsid w:val="00864287"/>
    <w:rsid w:val="008645D2"/>
    <w:rsid w:val="00864CEC"/>
    <w:rsid w:val="00864EE2"/>
    <w:rsid w:val="00865D59"/>
    <w:rsid w:val="008675BE"/>
    <w:rsid w:val="0086799B"/>
    <w:rsid w:val="00871401"/>
    <w:rsid w:val="00871542"/>
    <w:rsid w:val="00874124"/>
    <w:rsid w:val="008744EB"/>
    <w:rsid w:val="00876F9D"/>
    <w:rsid w:val="008817D9"/>
    <w:rsid w:val="00881BEA"/>
    <w:rsid w:val="00882B33"/>
    <w:rsid w:val="00883BE9"/>
    <w:rsid w:val="00884F1B"/>
    <w:rsid w:val="008864EC"/>
    <w:rsid w:val="00887594"/>
    <w:rsid w:val="0089041C"/>
    <w:rsid w:val="0089153B"/>
    <w:rsid w:val="008935FF"/>
    <w:rsid w:val="0089417D"/>
    <w:rsid w:val="00894D23"/>
    <w:rsid w:val="0089798A"/>
    <w:rsid w:val="00897E4B"/>
    <w:rsid w:val="008A15F3"/>
    <w:rsid w:val="008A3505"/>
    <w:rsid w:val="008A646A"/>
    <w:rsid w:val="008B04D1"/>
    <w:rsid w:val="008B1816"/>
    <w:rsid w:val="008B33BA"/>
    <w:rsid w:val="008B395B"/>
    <w:rsid w:val="008B5485"/>
    <w:rsid w:val="008B7A47"/>
    <w:rsid w:val="008C22BB"/>
    <w:rsid w:val="008C241E"/>
    <w:rsid w:val="008C33D0"/>
    <w:rsid w:val="008C464A"/>
    <w:rsid w:val="008C56BA"/>
    <w:rsid w:val="008C6F24"/>
    <w:rsid w:val="008C7E08"/>
    <w:rsid w:val="008C7F1C"/>
    <w:rsid w:val="008D30B3"/>
    <w:rsid w:val="008D49C7"/>
    <w:rsid w:val="008D50CB"/>
    <w:rsid w:val="008D59D5"/>
    <w:rsid w:val="008D5FFC"/>
    <w:rsid w:val="008D690D"/>
    <w:rsid w:val="008D6B84"/>
    <w:rsid w:val="008D783C"/>
    <w:rsid w:val="008E096D"/>
    <w:rsid w:val="008E0B63"/>
    <w:rsid w:val="008E0D6F"/>
    <w:rsid w:val="008E0D7C"/>
    <w:rsid w:val="008E106D"/>
    <w:rsid w:val="008E27C2"/>
    <w:rsid w:val="008E2C76"/>
    <w:rsid w:val="008E311C"/>
    <w:rsid w:val="008E3A02"/>
    <w:rsid w:val="008E5137"/>
    <w:rsid w:val="008E69F2"/>
    <w:rsid w:val="008E78BE"/>
    <w:rsid w:val="008E7F9D"/>
    <w:rsid w:val="008F0368"/>
    <w:rsid w:val="008F08E3"/>
    <w:rsid w:val="008F0EFC"/>
    <w:rsid w:val="008F105A"/>
    <w:rsid w:val="008F1883"/>
    <w:rsid w:val="008F23E6"/>
    <w:rsid w:val="008F24F6"/>
    <w:rsid w:val="008F276C"/>
    <w:rsid w:val="008F3639"/>
    <w:rsid w:val="008F3AAE"/>
    <w:rsid w:val="008F42AB"/>
    <w:rsid w:val="008F4D56"/>
    <w:rsid w:val="008F5E53"/>
    <w:rsid w:val="008F7710"/>
    <w:rsid w:val="00900566"/>
    <w:rsid w:val="00900646"/>
    <w:rsid w:val="00902F90"/>
    <w:rsid w:val="00906178"/>
    <w:rsid w:val="00906D38"/>
    <w:rsid w:val="00907C09"/>
    <w:rsid w:val="00910B86"/>
    <w:rsid w:val="009144FA"/>
    <w:rsid w:val="009175AD"/>
    <w:rsid w:val="00917D67"/>
    <w:rsid w:val="00920287"/>
    <w:rsid w:val="0092137C"/>
    <w:rsid w:val="0092192E"/>
    <w:rsid w:val="00921B83"/>
    <w:rsid w:val="00922484"/>
    <w:rsid w:val="00924355"/>
    <w:rsid w:val="00924D26"/>
    <w:rsid w:val="0092633E"/>
    <w:rsid w:val="00930753"/>
    <w:rsid w:val="009322B6"/>
    <w:rsid w:val="00932F38"/>
    <w:rsid w:val="00934797"/>
    <w:rsid w:val="00935DB0"/>
    <w:rsid w:val="009362D1"/>
    <w:rsid w:val="00937F5C"/>
    <w:rsid w:val="00937FB7"/>
    <w:rsid w:val="009416CD"/>
    <w:rsid w:val="00942E66"/>
    <w:rsid w:val="00944D32"/>
    <w:rsid w:val="00946978"/>
    <w:rsid w:val="009470E2"/>
    <w:rsid w:val="00947249"/>
    <w:rsid w:val="009508D3"/>
    <w:rsid w:val="00951048"/>
    <w:rsid w:val="00951625"/>
    <w:rsid w:val="00952596"/>
    <w:rsid w:val="00952A11"/>
    <w:rsid w:val="00953733"/>
    <w:rsid w:val="00954787"/>
    <w:rsid w:val="00955FAF"/>
    <w:rsid w:val="00956365"/>
    <w:rsid w:val="00956566"/>
    <w:rsid w:val="0095675B"/>
    <w:rsid w:val="0095763F"/>
    <w:rsid w:val="00960AD8"/>
    <w:rsid w:val="00960C51"/>
    <w:rsid w:val="00961B9A"/>
    <w:rsid w:val="00962B27"/>
    <w:rsid w:val="009634A5"/>
    <w:rsid w:val="00963CE5"/>
    <w:rsid w:val="00965F5D"/>
    <w:rsid w:val="009665CC"/>
    <w:rsid w:val="00966942"/>
    <w:rsid w:val="00966C45"/>
    <w:rsid w:val="0096789F"/>
    <w:rsid w:val="00970C5C"/>
    <w:rsid w:val="00971FFA"/>
    <w:rsid w:val="00973666"/>
    <w:rsid w:val="009747AF"/>
    <w:rsid w:val="00974AEE"/>
    <w:rsid w:val="00974B78"/>
    <w:rsid w:val="00975BE6"/>
    <w:rsid w:val="00976131"/>
    <w:rsid w:val="009816FA"/>
    <w:rsid w:val="00981896"/>
    <w:rsid w:val="00981E8F"/>
    <w:rsid w:val="00982563"/>
    <w:rsid w:val="00984D04"/>
    <w:rsid w:val="00985959"/>
    <w:rsid w:val="00986401"/>
    <w:rsid w:val="00986B74"/>
    <w:rsid w:val="009873B5"/>
    <w:rsid w:val="00991427"/>
    <w:rsid w:val="009922A2"/>
    <w:rsid w:val="0099255D"/>
    <w:rsid w:val="00993097"/>
    <w:rsid w:val="009934C6"/>
    <w:rsid w:val="009A01FF"/>
    <w:rsid w:val="009A0F17"/>
    <w:rsid w:val="009A1303"/>
    <w:rsid w:val="009A1362"/>
    <w:rsid w:val="009A2F12"/>
    <w:rsid w:val="009A3F4F"/>
    <w:rsid w:val="009A61B1"/>
    <w:rsid w:val="009B00B8"/>
    <w:rsid w:val="009B0133"/>
    <w:rsid w:val="009B1198"/>
    <w:rsid w:val="009B16AA"/>
    <w:rsid w:val="009B16AC"/>
    <w:rsid w:val="009B1E3C"/>
    <w:rsid w:val="009B3C77"/>
    <w:rsid w:val="009B3FBD"/>
    <w:rsid w:val="009B4E5D"/>
    <w:rsid w:val="009B5553"/>
    <w:rsid w:val="009B5A47"/>
    <w:rsid w:val="009B5DD5"/>
    <w:rsid w:val="009C1F32"/>
    <w:rsid w:val="009C2289"/>
    <w:rsid w:val="009C2D98"/>
    <w:rsid w:val="009C416C"/>
    <w:rsid w:val="009C63F0"/>
    <w:rsid w:val="009C6791"/>
    <w:rsid w:val="009C76FB"/>
    <w:rsid w:val="009C7DA7"/>
    <w:rsid w:val="009C7E68"/>
    <w:rsid w:val="009D11C2"/>
    <w:rsid w:val="009D1A83"/>
    <w:rsid w:val="009D230F"/>
    <w:rsid w:val="009D4D3E"/>
    <w:rsid w:val="009D4FA9"/>
    <w:rsid w:val="009D71BF"/>
    <w:rsid w:val="009E0988"/>
    <w:rsid w:val="009E0AE1"/>
    <w:rsid w:val="009E1642"/>
    <w:rsid w:val="009E1686"/>
    <w:rsid w:val="009E32DD"/>
    <w:rsid w:val="009E3FA3"/>
    <w:rsid w:val="009E5020"/>
    <w:rsid w:val="009E5A29"/>
    <w:rsid w:val="009E5C8F"/>
    <w:rsid w:val="009E7CE4"/>
    <w:rsid w:val="009F0E33"/>
    <w:rsid w:val="009F15DE"/>
    <w:rsid w:val="009F21B6"/>
    <w:rsid w:val="009F2C8C"/>
    <w:rsid w:val="009F34FB"/>
    <w:rsid w:val="009F407C"/>
    <w:rsid w:val="009F4B81"/>
    <w:rsid w:val="00A0054C"/>
    <w:rsid w:val="00A0274F"/>
    <w:rsid w:val="00A02784"/>
    <w:rsid w:val="00A02819"/>
    <w:rsid w:val="00A03E54"/>
    <w:rsid w:val="00A04691"/>
    <w:rsid w:val="00A0526A"/>
    <w:rsid w:val="00A06AF0"/>
    <w:rsid w:val="00A0700F"/>
    <w:rsid w:val="00A07E16"/>
    <w:rsid w:val="00A112F1"/>
    <w:rsid w:val="00A125F0"/>
    <w:rsid w:val="00A1313F"/>
    <w:rsid w:val="00A134D6"/>
    <w:rsid w:val="00A138EF"/>
    <w:rsid w:val="00A141D1"/>
    <w:rsid w:val="00A1490D"/>
    <w:rsid w:val="00A14C78"/>
    <w:rsid w:val="00A1685C"/>
    <w:rsid w:val="00A173C7"/>
    <w:rsid w:val="00A17AB1"/>
    <w:rsid w:val="00A17D31"/>
    <w:rsid w:val="00A21C40"/>
    <w:rsid w:val="00A231A4"/>
    <w:rsid w:val="00A2400D"/>
    <w:rsid w:val="00A2438B"/>
    <w:rsid w:val="00A245E2"/>
    <w:rsid w:val="00A2634D"/>
    <w:rsid w:val="00A27230"/>
    <w:rsid w:val="00A308B2"/>
    <w:rsid w:val="00A30E9C"/>
    <w:rsid w:val="00A31924"/>
    <w:rsid w:val="00A31CF3"/>
    <w:rsid w:val="00A32932"/>
    <w:rsid w:val="00A33897"/>
    <w:rsid w:val="00A35BDD"/>
    <w:rsid w:val="00A36DE4"/>
    <w:rsid w:val="00A401E4"/>
    <w:rsid w:val="00A40BBA"/>
    <w:rsid w:val="00A41959"/>
    <w:rsid w:val="00A429CC"/>
    <w:rsid w:val="00A42BFC"/>
    <w:rsid w:val="00A42D21"/>
    <w:rsid w:val="00A4437C"/>
    <w:rsid w:val="00A45A76"/>
    <w:rsid w:val="00A45D9B"/>
    <w:rsid w:val="00A464A1"/>
    <w:rsid w:val="00A470C7"/>
    <w:rsid w:val="00A52A58"/>
    <w:rsid w:val="00A52D5D"/>
    <w:rsid w:val="00A552EC"/>
    <w:rsid w:val="00A55D96"/>
    <w:rsid w:val="00A56762"/>
    <w:rsid w:val="00A60084"/>
    <w:rsid w:val="00A6373C"/>
    <w:rsid w:val="00A6652E"/>
    <w:rsid w:val="00A71ECF"/>
    <w:rsid w:val="00A72C9E"/>
    <w:rsid w:val="00A747CE"/>
    <w:rsid w:val="00A74CEA"/>
    <w:rsid w:val="00A75343"/>
    <w:rsid w:val="00A758E7"/>
    <w:rsid w:val="00A75EB9"/>
    <w:rsid w:val="00A7628F"/>
    <w:rsid w:val="00A77954"/>
    <w:rsid w:val="00A803BC"/>
    <w:rsid w:val="00A80E8C"/>
    <w:rsid w:val="00A81A77"/>
    <w:rsid w:val="00A85947"/>
    <w:rsid w:val="00A8706B"/>
    <w:rsid w:val="00A8730D"/>
    <w:rsid w:val="00A87368"/>
    <w:rsid w:val="00A90E66"/>
    <w:rsid w:val="00A916AA"/>
    <w:rsid w:val="00A92122"/>
    <w:rsid w:val="00A92DEC"/>
    <w:rsid w:val="00A931D9"/>
    <w:rsid w:val="00A9342A"/>
    <w:rsid w:val="00A94CD4"/>
    <w:rsid w:val="00A97E89"/>
    <w:rsid w:val="00AA0E3B"/>
    <w:rsid w:val="00AA1AC4"/>
    <w:rsid w:val="00AA2976"/>
    <w:rsid w:val="00AA2CFC"/>
    <w:rsid w:val="00AA4371"/>
    <w:rsid w:val="00AA5B41"/>
    <w:rsid w:val="00AA735E"/>
    <w:rsid w:val="00AA75AD"/>
    <w:rsid w:val="00AA77CE"/>
    <w:rsid w:val="00AB08A9"/>
    <w:rsid w:val="00AB1546"/>
    <w:rsid w:val="00AB2DE0"/>
    <w:rsid w:val="00AB49EA"/>
    <w:rsid w:val="00AB6855"/>
    <w:rsid w:val="00AB71DB"/>
    <w:rsid w:val="00AB7F92"/>
    <w:rsid w:val="00AC1031"/>
    <w:rsid w:val="00AC166E"/>
    <w:rsid w:val="00AC2575"/>
    <w:rsid w:val="00AC33CF"/>
    <w:rsid w:val="00AC34E1"/>
    <w:rsid w:val="00AC4434"/>
    <w:rsid w:val="00AC4EA6"/>
    <w:rsid w:val="00AC5220"/>
    <w:rsid w:val="00AC65C1"/>
    <w:rsid w:val="00AC75F7"/>
    <w:rsid w:val="00AC7681"/>
    <w:rsid w:val="00AD059A"/>
    <w:rsid w:val="00AD0A5E"/>
    <w:rsid w:val="00AD1D70"/>
    <w:rsid w:val="00AD2FE5"/>
    <w:rsid w:val="00AD4AA6"/>
    <w:rsid w:val="00AD4D7D"/>
    <w:rsid w:val="00AD5744"/>
    <w:rsid w:val="00AD5D53"/>
    <w:rsid w:val="00AD6C95"/>
    <w:rsid w:val="00AD709D"/>
    <w:rsid w:val="00AE09C9"/>
    <w:rsid w:val="00AE1119"/>
    <w:rsid w:val="00AE13F5"/>
    <w:rsid w:val="00AE1544"/>
    <w:rsid w:val="00AE2346"/>
    <w:rsid w:val="00AE24F7"/>
    <w:rsid w:val="00AE3763"/>
    <w:rsid w:val="00AE3BB4"/>
    <w:rsid w:val="00AE3E61"/>
    <w:rsid w:val="00AE3EDB"/>
    <w:rsid w:val="00AE40B2"/>
    <w:rsid w:val="00AE6BE9"/>
    <w:rsid w:val="00AF0038"/>
    <w:rsid w:val="00AF1548"/>
    <w:rsid w:val="00AF1771"/>
    <w:rsid w:val="00AF40E7"/>
    <w:rsid w:val="00AF64FD"/>
    <w:rsid w:val="00AF6798"/>
    <w:rsid w:val="00AF67AC"/>
    <w:rsid w:val="00AF7E11"/>
    <w:rsid w:val="00B01F2C"/>
    <w:rsid w:val="00B03001"/>
    <w:rsid w:val="00B033DF"/>
    <w:rsid w:val="00B040A0"/>
    <w:rsid w:val="00B049B7"/>
    <w:rsid w:val="00B063BE"/>
    <w:rsid w:val="00B06427"/>
    <w:rsid w:val="00B0722C"/>
    <w:rsid w:val="00B075D2"/>
    <w:rsid w:val="00B1034E"/>
    <w:rsid w:val="00B11007"/>
    <w:rsid w:val="00B12683"/>
    <w:rsid w:val="00B134C2"/>
    <w:rsid w:val="00B13F1A"/>
    <w:rsid w:val="00B147E5"/>
    <w:rsid w:val="00B17115"/>
    <w:rsid w:val="00B17E13"/>
    <w:rsid w:val="00B201D9"/>
    <w:rsid w:val="00B20F53"/>
    <w:rsid w:val="00B21ABD"/>
    <w:rsid w:val="00B225FC"/>
    <w:rsid w:val="00B22883"/>
    <w:rsid w:val="00B23494"/>
    <w:rsid w:val="00B25376"/>
    <w:rsid w:val="00B257D3"/>
    <w:rsid w:val="00B261C8"/>
    <w:rsid w:val="00B262A4"/>
    <w:rsid w:val="00B26668"/>
    <w:rsid w:val="00B27691"/>
    <w:rsid w:val="00B3028A"/>
    <w:rsid w:val="00B31439"/>
    <w:rsid w:val="00B31BEC"/>
    <w:rsid w:val="00B32E72"/>
    <w:rsid w:val="00B32EAE"/>
    <w:rsid w:val="00B33BDD"/>
    <w:rsid w:val="00B345C0"/>
    <w:rsid w:val="00B358D6"/>
    <w:rsid w:val="00B35AB9"/>
    <w:rsid w:val="00B367A8"/>
    <w:rsid w:val="00B40267"/>
    <w:rsid w:val="00B4028B"/>
    <w:rsid w:val="00B40535"/>
    <w:rsid w:val="00B40A30"/>
    <w:rsid w:val="00B42420"/>
    <w:rsid w:val="00B42ABC"/>
    <w:rsid w:val="00B43D50"/>
    <w:rsid w:val="00B4766E"/>
    <w:rsid w:val="00B50270"/>
    <w:rsid w:val="00B50C00"/>
    <w:rsid w:val="00B51182"/>
    <w:rsid w:val="00B51A87"/>
    <w:rsid w:val="00B52336"/>
    <w:rsid w:val="00B52712"/>
    <w:rsid w:val="00B528D7"/>
    <w:rsid w:val="00B52B51"/>
    <w:rsid w:val="00B55EA7"/>
    <w:rsid w:val="00B56B36"/>
    <w:rsid w:val="00B61A2D"/>
    <w:rsid w:val="00B62191"/>
    <w:rsid w:val="00B62318"/>
    <w:rsid w:val="00B62904"/>
    <w:rsid w:val="00B6414A"/>
    <w:rsid w:val="00B64361"/>
    <w:rsid w:val="00B6454D"/>
    <w:rsid w:val="00B64C15"/>
    <w:rsid w:val="00B64E88"/>
    <w:rsid w:val="00B653C8"/>
    <w:rsid w:val="00B66846"/>
    <w:rsid w:val="00B671A7"/>
    <w:rsid w:val="00B700C3"/>
    <w:rsid w:val="00B7084E"/>
    <w:rsid w:val="00B71157"/>
    <w:rsid w:val="00B7174E"/>
    <w:rsid w:val="00B71F21"/>
    <w:rsid w:val="00B72850"/>
    <w:rsid w:val="00B732C6"/>
    <w:rsid w:val="00B741A3"/>
    <w:rsid w:val="00B741C2"/>
    <w:rsid w:val="00B76C5F"/>
    <w:rsid w:val="00B76EC2"/>
    <w:rsid w:val="00B77F45"/>
    <w:rsid w:val="00B80049"/>
    <w:rsid w:val="00B81168"/>
    <w:rsid w:val="00B8177E"/>
    <w:rsid w:val="00B83242"/>
    <w:rsid w:val="00B83B2A"/>
    <w:rsid w:val="00B84060"/>
    <w:rsid w:val="00B85537"/>
    <w:rsid w:val="00B85B5D"/>
    <w:rsid w:val="00B8644F"/>
    <w:rsid w:val="00B87C6E"/>
    <w:rsid w:val="00B9262D"/>
    <w:rsid w:val="00B92D5D"/>
    <w:rsid w:val="00B92E16"/>
    <w:rsid w:val="00B93C20"/>
    <w:rsid w:val="00B95434"/>
    <w:rsid w:val="00B95758"/>
    <w:rsid w:val="00B96274"/>
    <w:rsid w:val="00B96CC6"/>
    <w:rsid w:val="00B97E61"/>
    <w:rsid w:val="00B97F3E"/>
    <w:rsid w:val="00BA15F1"/>
    <w:rsid w:val="00BA1F1D"/>
    <w:rsid w:val="00BA30CD"/>
    <w:rsid w:val="00BA3F3F"/>
    <w:rsid w:val="00BA4023"/>
    <w:rsid w:val="00BA44B1"/>
    <w:rsid w:val="00BA5FE0"/>
    <w:rsid w:val="00BA6DAA"/>
    <w:rsid w:val="00BA7147"/>
    <w:rsid w:val="00BA7F6A"/>
    <w:rsid w:val="00BB1142"/>
    <w:rsid w:val="00BB2381"/>
    <w:rsid w:val="00BB25FE"/>
    <w:rsid w:val="00BB2E7F"/>
    <w:rsid w:val="00BB30FC"/>
    <w:rsid w:val="00BB31A6"/>
    <w:rsid w:val="00BB443B"/>
    <w:rsid w:val="00BB5461"/>
    <w:rsid w:val="00BB5EE3"/>
    <w:rsid w:val="00BB634F"/>
    <w:rsid w:val="00BB7E37"/>
    <w:rsid w:val="00BB7FC9"/>
    <w:rsid w:val="00BC07E3"/>
    <w:rsid w:val="00BC0894"/>
    <w:rsid w:val="00BC0AC3"/>
    <w:rsid w:val="00BC1277"/>
    <w:rsid w:val="00BC1399"/>
    <w:rsid w:val="00BC18B7"/>
    <w:rsid w:val="00BC1D15"/>
    <w:rsid w:val="00BC4784"/>
    <w:rsid w:val="00BC4879"/>
    <w:rsid w:val="00BC57CD"/>
    <w:rsid w:val="00BC5C8D"/>
    <w:rsid w:val="00BC65BF"/>
    <w:rsid w:val="00BD0A12"/>
    <w:rsid w:val="00BD0A91"/>
    <w:rsid w:val="00BD13DE"/>
    <w:rsid w:val="00BD1F36"/>
    <w:rsid w:val="00BD2E62"/>
    <w:rsid w:val="00BD57CB"/>
    <w:rsid w:val="00BD58D2"/>
    <w:rsid w:val="00BD6101"/>
    <w:rsid w:val="00BD62D1"/>
    <w:rsid w:val="00BD63A6"/>
    <w:rsid w:val="00BD76FC"/>
    <w:rsid w:val="00BE00E1"/>
    <w:rsid w:val="00BE0FCD"/>
    <w:rsid w:val="00BE1A0A"/>
    <w:rsid w:val="00BE2C15"/>
    <w:rsid w:val="00BE672A"/>
    <w:rsid w:val="00BE68F6"/>
    <w:rsid w:val="00BE69C5"/>
    <w:rsid w:val="00BE7B5B"/>
    <w:rsid w:val="00BF0300"/>
    <w:rsid w:val="00BF075D"/>
    <w:rsid w:val="00BF0930"/>
    <w:rsid w:val="00BF1CF3"/>
    <w:rsid w:val="00BF1E59"/>
    <w:rsid w:val="00BF4EBE"/>
    <w:rsid w:val="00BF52E7"/>
    <w:rsid w:val="00BF5D17"/>
    <w:rsid w:val="00BF6BF2"/>
    <w:rsid w:val="00BF6C12"/>
    <w:rsid w:val="00BF705A"/>
    <w:rsid w:val="00BF7BA8"/>
    <w:rsid w:val="00C00641"/>
    <w:rsid w:val="00C019B2"/>
    <w:rsid w:val="00C06009"/>
    <w:rsid w:val="00C0752B"/>
    <w:rsid w:val="00C11235"/>
    <w:rsid w:val="00C13143"/>
    <w:rsid w:val="00C131D0"/>
    <w:rsid w:val="00C14F7D"/>
    <w:rsid w:val="00C152EB"/>
    <w:rsid w:val="00C16A5A"/>
    <w:rsid w:val="00C17379"/>
    <w:rsid w:val="00C20494"/>
    <w:rsid w:val="00C2298F"/>
    <w:rsid w:val="00C24AB6"/>
    <w:rsid w:val="00C25B1A"/>
    <w:rsid w:val="00C25C35"/>
    <w:rsid w:val="00C26E7C"/>
    <w:rsid w:val="00C30EBB"/>
    <w:rsid w:val="00C31A10"/>
    <w:rsid w:val="00C32C93"/>
    <w:rsid w:val="00C345F7"/>
    <w:rsid w:val="00C34E43"/>
    <w:rsid w:val="00C40FAE"/>
    <w:rsid w:val="00C435F5"/>
    <w:rsid w:val="00C43A25"/>
    <w:rsid w:val="00C44E61"/>
    <w:rsid w:val="00C46D5A"/>
    <w:rsid w:val="00C47813"/>
    <w:rsid w:val="00C50434"/>
    <w:rsid w:val="00C50D28"/>
    <w:rsid w:val="00C51BB3"/>
    <w:rsid w:val="00C539C4"/>
    <w:rsid w:val="00C54DF5"/>
    <w:rsid w:val="00C57585"/>
    <w:rsid w:val="00C57CB8"/>
    <w:rsid w:val="00C6068D"/>
    <w:rsid w:val="00C62FEC"/>
    <w:rsid w:val="00C63974"/>
    <w:rsid w:val="00C63FDD"/>
    <w:rsid w:val="00C64AC9"/>
    <w:rsid w:val="00C65434"/>
    <w:rsid w:val="00C65DD2"/>
    <w:rsid w:val="00C703BE"/>
    <w:rsid w:val="00C70EB5"/>
    <w:rsid w:val="00C712D2"/>
    <w:rsid w:val="00C717F2"/>
    <w:rsid w:val="00C71AFE"/>
    <w:rsid w:val="00C730A7"/>
    <w:rsid w:val="00C73927"/>
    <w:rsid w:val="00C739D2"/>
    <w:rsid w:val="00C73DCF"/>
    <w:rsid w:val="00C73E3B"/>
    <w:rsid w:val="00C76155"/>
    <w:rsid w:val="00C76BA3"/>
    <w:rsid w:val="00C803A3"/>
    <w:rsid w:val="00C821A7"/>
    <w:rsid w:val="00C8235B"/>
    <w:rsid w:val="00C83AA3"/>
    <w:rsid w:val="00C83D28"/>
    <w:rsid w:val="00C84570"/>
    <w:rsid w:val="00C8517E"/>
    <w:rsid w:val="00C856D9"/>
    <w:rsid w:val="00C90246"/>
    <w:rsid w:val="00C931D1"/>
    <w:rsid w:val="00C95161"/>
    <w:rsid w:val="00C95244"/>
    <w:rsid w:val="00C96535"/>
    <w:rsid w:val="00CA0084"/>
    <w:rsid w:val="00CA0280"/>
    <w:rsid w:val="00CA0B33"/>
    <w:rsid w:val="00CA0CF2"/>
    <w:rsid w:val="00CA22F6"/>
    <w:rsid w:val="00CA4108"/>
    <w:rsid w:val="00CA4E1C"/>
    <w:rsid w:val="00CA7E1E"/>
    <w:rsid w:val="00CB0506"/>
    <w:rsid w:val="00CB093E"/>
    <w:rsid w:val="00CB0D15"/>
    <w:rsid w:val="00CB1F24"/>
    <w:rsid w:val="00CB2747"/>
    <w:rsid w:val="00CB2A2C"/>
    <w:rsid w:val="00CB2BE0"/>
    <w:rsid w:val="00CB2C17"/>
    <w:rsid w:val="00CB40B7"/>
    <w:rsid w:val="00CB46F0"/>
    <w:rsid w:val="00CB5422"/>
    <w:rsid w:val="00CB5A26"/>
    <w:rsid w:val="00CB72E7"/>
    <w:rsid w:val="00CC0281"/>
    <w:rsid w:val="00CC08DD"/>
    <w:rsid w:val="00CC16E7"/>
    <w:rsid w:val="00CC1AA9"/>
    <w:rsid w:val="00CC1B31"/>
    <w:rsid w:val="00CC20FD"/>
    <w:rsid w:val="00CC3A11"/>
    <w:rsid w:val="00CC3E28"/>
    <w:rsid w:val="00CC484F"/>
    <w:rsid w:val="00CC4DDF"/>
    <w:rsid w:val="00CC578A"/>
    <w:rsid w:val="00CC65D4"/>
    <w:rsid w:val="00CC7942"/>
    <w:rsid w:val="00CD140E"/>
    <w:rsid w:val="00CD213C"/>
    <w:rsid w:val="00CD45C1"/>
    <w:rsid w:val="00CD6F57"/>
    <w:rsid w:val="00CD7475"/>
    <w:rsid w:val="00CD755D"/>
    <w:rsid w:val="00CE0514"/>
    <w:rsid w:val="00CE1EC9"/>
    <w:rsid w:val="00CE2E5E"/>
    <w:rsid w:val="00CE3B54"/>
    <w:rsid w:val="00CE4119"/>
    <w:rsid w:val="00CE52EA"/>
    <w:rsid w:val="00CE5470"/>
    <w:rsid w:val="00CE588A"/>
    <w:rsid w:val="00CE6B51"/>
    <w:rsid w:val="00CE7E60"/>
    <w:rsid w:val="00CF02C8"/>
    <w:rsid w:val="00CF02CD"/>
    <w:rsid w:val="00CF330B"/>
    <w:rsid w:val="00CF3F57"/>
    <w:rsid w:val="00CF55E0"/>
    <w:rsid w:val="00CF5939"/>
    <w:rsid w:val="00CF659D"/>
    <w:rsid w:val="00CF70A4"/>
    <w:rsid w:val="00D01876"/>
    <w:rsid w:val="00D01B50"/>
    <w:rsid w:val="00D01C75"/>
    <w:rsid w:val="00D04848"/>
    <w:rsid w:val="00D05005"/>
    <w:rsid w:val="00D05836"/>
    <w:rsid w:val="00D06AEA"/>
    <w:rsid w:val="00D07660"/>
    <w:rsid w:val="00D07E50"/>
    <w:rsid w:val="00D1060E"/>
    <w:rsid w:val="00D131C2"/>
    <w:rsid w:val="00D138DC"/>
    <w:rsid w:val="00D14012"/>
    <w:rsid w:val="00D142CB"/>
    <w:rsid w:val="00D14F73"/>
    <w:rsid w:val="00D15764"/>
    <w:rsid w:val="00D15E21"/>
    <w:rsid w:val="00D15E9A"/>
    <w:rsid w:val="00D1646F"/>
    <w:rsid w:val="00D16963"/>
    <w:rsid w:val="00D16A3F"/>
    <w:rsid w:val="00D21396"/>
    <w:rsid w:val="00D22193"/>
    <w:rsid w:val="00D22D93"/>
    <w:rsid w:val="00D231A4"/>
    <w:rsid w:val="00D231D8"/>
    <w:rsid w:val="00D23649"/>
    <w:rsid w:val="00D23989"/>
    <w:rsid w:val="00D23CA4"/>
    <w:rsid w:val="00D240AC"/>
    <w:rsid w:val="00D25825"/>
    <w:rsid w:val="00D27900"/>
    <w:rsid w:val="00D326EF"/>
    <w:rsid w:val="00D32F60"/>
    <w:rsid w:val="00D333E4"/>
    <w:rsid w:val="00D37FB4"/>
    <w:rsid w:val="00D4149D"/>
    <w:rsid w:val="00D43A13"/>
    <w:rsid w:val="00D440CE"/>
    <w:rsid w:val="00D44769"/>
    <w:rsid w:val="00D456BB"/>
    <w:rsid w:val="00D46AD3"/>
    <w:rsid w:val="00D473D1"/>
    <w:rsid w:val="00D47ECC"/>
    <w:rsid w:val="00D50BA8"/>
    <w:rsid w:val="00D50C1B"/>
    <w:rsid w:val="00D513FB"/>
    <w:rsid w:val="00D525C4"/>
    <w:rsid w:val="00D53BBD"/>
    <w:rsid w:val="00D53E65"/>
    <w:rsid w:val="00D54414"/>
    <w:rsid w:val="00D56F43"/>
    <w:rsid w:val="00D57572"/>
    <w:rsid w:val="00D6153C"/>
    <w:rsid w:val="00D65771"/>
    <w:rsid w:val="00D66F8C"/>
    <w:rsid w:val="00D70BD1"/>
    <w:rsid w:val="00D716D4"/>
    <w:rsid w:val="00D7218B"/>
    <w:rsid w:val="00D721C5"/>
    <w:rsid w:val="00D72621"/>
    <w:rsid w:val="00D72D3F"/>
    <w:rsid w:val="00D73591"/>
    <w:rsid w:val="00D74C0E"/>
    <w:rsid w:val="00D765AF"/>
    <w:rsid w:val="00D8125F"/>
    <w:rsid w:val="00D81326"/>
    <w:rsid w:val="00D83605"/>
    <w:rsid w:val="00D84ABD"/>
    <w:rsid w:val="00D854B4"/>
    <w:rsid w:val="00D86F33"/>
    <w:rsid w:val="00D872FB"/>
    <w:rsid w:val="00D939E5"/>
    <w:rsid w:val="00D94B2E"/>
    <w:rsid w:val="00D94C5A"/>
    <w:rsid w:val="00D96607"/>
    <w:rsid w:val="00D969A3"/>
    <w:rsid w:val="00DA07BD"/>
    <w:rsid w:val="00DA0C27"/>
    <w:rsid w:val="00DA1597"/>
    <w:rsid w:val="00DA37C0"/>
    <w:rsid w:val="00DA5E71"/>
    <w:rsid w:val="00DB00BA"/>
    <w:rsid w:val="00DB0484"/>
    <w:rsid w:val="00DB05A5"/>
    <w:rsid w:val="00DB2053"/>
    <w:rsid w:val="00DB2D99"/>
    <w:rsid w:val="00DB5256"/>
    <w:rsid w:val="00DB5656"/>
    <w:rsid w:val="00DB5EF2"/>
    <w:rsid w:val="00DB6132"/>
    <w:rsid w:val="00DB6DBB"/>
    <w:rsid w:val="00DB7717"/>
    <w:rsid w:val="00DB7A39"/>
    <w:rsid w:val="00DB7BF3"/>
    <w:rsid w:val="00DB7F63"/>
    <w:rsid w:val="00DC0184"/>
    <w:rsid w:val="00DC0471"/>
    <w:rsid w:val="00DC0A9D"/>
    <w:rsid w:val="00DC2484"/>
    <w:rsid w:val="00DC2A6B"/>
    <w:rsid w:val="00DC460F"/>
    <w:rsid w:val="00DC47B2"/>
    <w:rsid w:val="00DC5504"/>
    <w:rsid w:val="00DC5787"/>
    <w:rsid w:val="00DC5FDD"/>
    <w:rsid w:val="00DC6A92"/>
    <w:rsid w:val="00DC78B7"/>
    <w:rsid w:val="00DD109F"/>
    <w:rsid w:val="00DD10DC"/>
    <w:rsid w:val="00DD2119"/>
    <w:rsid w:val="00DD2C02"/>
    <w:rsid w:val="00DD3E13"/>
    <w:rsid w:val="00DD61C7"/>
    <w:rsid w:val="00DD6ADE"/>
    <w:rsid w:val="00DE000B"/>
    <w:rsid w:val="00DE22F5"/>
    <w:rsid w:val="00DE3E0B"/>
    <w:rsid w:val="00DE3EFF"/>
    <w:rsid w:val="00DE4949"/>
    <w:rsid w:val="00DE5BB3"/>
    <w:rsid w:val="00DF0203"/>
    <w:rsid w:val="00DF22F3"/>
    <w:rsid w:val="00DF286A"/>
    <w:rsid w:val="00DF2A9B"/>
    <w:rsid w:val="00DF2D57"/>
    <w:rsid w:val="00DF3836"/>
    <w:rsid w:val="00DF40A8"/>
    <w:rsid w:val="00DF5360"/>
    <w:rsid w:val="00DF6DB3"/>
    <w:rsid w:val="00DF71D3"/>
    <w:rsid w:val="00E00000"/>
    <w:rsid w:val="00E00377"/>
    <w:rsid w:val="00E0151C"/>
    <w:rsid w:val="00E0192D"/>
    <w:rsid w:val="00E0221F"/>
    <w:rsid w:val="00E02B20"/>
    <w:rsid w:val="00E02D7B"/>
    <w:rsid w:val="00E0341F"/>
    <w:rsid w:val="00E04DFA"/>
    <w:rsid w:val="00E0505A"/>
    <w:rsid w:val="00E06239"/>
    <w:rsid w:val="00E06684"/>
    <w:rsid w:val="00E06AF3"/>
    <w:rsid w:val="00E06E67"/>
    <w:rsid w:val="00E07746"/>
    <w:rsid w:val="00E07B2F"/>
    <w:rsid w:val="00E11C74"/>
    <w:rsid w:val="00E12791"/>
    <w:rsid w:val="00E12C74"/>
    <w:rsid w:val="00E13553"/>
    <w:rsid w:val="00E13FC6"/>
    <w:rsid w:val="00E1501C"/>
    <w:rsid w:val="00E16B2F"/>
    <w:rsid w:val="00E17150"/>
    <w:rsid w:val="00E21B45"/>
    <w:rsid w:val="00E21E2C"/>
    <w:rsid w:val="00E222AF"/>
    <w:rsid w:val="00E22ED6"/>
    <w:rsid w:val="00E240C3"/>
    <w:rsid w:val="00E24B42"/>
    <w:rsid w:val="00E302F2"/>
    <w:rsid w:val="00E30FF0"/>
    <w:rsid w:val="00E333D1"/>
    <w:rsid w:val="00E33C9A"/>
    <w:rsid w:val="00E3522A"/>
    <w:rsid w:val="00E35D31"/>
    <w:rsid w:val="00E370C1"/>
    <w:rsid w:val="00E37ACE"/>
    <w:rsid w:val="00E401E2"/>
    <w:rsid w:val="00E40A2B"/>
    <w:rsid w:val="00E4238C"/>
    <w:rsid w:val="00E42D61"/>
    <w:rsid w:val="00E448DD"/>
    <w:rsid w:val="00E46B25"/>
    <w:rsid w:val="00E46D0A"/>
    <w:rsid w:val="00E54A9D"/>
    <w:rsid w:val="00E565B5"/>
    <w:rsid w:val="00E57032"/>
    <w:rsid w:val="00E60AE2"/>
    <w:rsid w:val="00E61023"/>
    <w:rsid w:val="00E62020"/>
    <w:rsid w:val="00E63834"/>
    <w:rsid w:val="00E657A7"/>
    <w:rsid w:val="00E664A7"/>
    <w:rsid w:val="00E671EC"/>
    <w:rsid w:val="00E6797C"/>
    <w:rsid w:val="00E7037A"/>
    <w:rsid w:val="00E71FD6"/>
    <w:rsid w:val="00E7330F"/>
    <w:rsid w:val="00E74663"/>
    <w:rsid w:val="00E75FCF"/>
    <w:rsid w:val="00E77137"/>
    <w:rsid w:val="00E77A3C"/>
    <w:rsid w:val="00E77DD1"/>
    <w:rsid w:val="00E80B68"/>
    <w:rsid w:val="00E81BE1"/>
    <w:rsid w:val="00E84773"/>
    <w:rsid w:val="00E8492B"/>
    <w:rsid w:val="00E854B2"/>
    <w:rsid w:val="00E90F08"/>
    <w:rsid w:val="00E910B2"/>
    <w:rsid w:val="00E9122A"/>
    <w:rsid w:val="00E92293"/>
    <w:rsid w:val="00E92D4B"/>
    <w:rsid w:val="00E92ECE"/>
    <w:rsid w:val="00E93537"/>
    <w:rsid w:val="00E94BF3"/>
    <w:rsid w:val="00E94C67"/>
    <w:rsid w:val="00E94E08"/>
    <w:rsid w:val="00E952D5"/>
    <w:rsid w:val="00E954EF"/>
    <w:rsid w:val="00E95BCF"/>
    <w:rsid w:val="00EA0F7C"/>
    <w:rsid w:val="00EA184A"/>
    <w:rsid w:val="00EA1EED"/>
    <w:rsid w:val="00EA282C"/>
    <w:rsid w:val="00EA2EC1"/>
    <w:rsid w:val="00EA3A04"/>
    <w:rsid w:val="00EA4723"/>
    <w:rsid w:val="00EA5436"/>
    <w:rsid w:val="00EA5EEF"/>
    <w:rsid w:val="00EA682C"/>
    <w:rsid w:val="00EA7C32"/>
    <w:rsid w:val="00EA7E0E"/>
    <w:rsid w:val="00EB0C3D"/>
    <w:rsid w:val="00EB25D9"/>
    <w:rsid w:val="00EB2EEA"/>
    <w:rsid w:val="00EB3972"/>
    <w:rsid w:val="00EB5C7E"/>
    <w:rsid w:val="00EB721A"/>
    <w:rsid w:val="00EB7B98"/>
    <w:rsid w:val="00EC0C69"/>
    <w:rsid w:val="00EC1D51"/>
    <w:rsid w:val="00EC5150"/>
    <w:rsid w:val="00EC5D7B"/>
    <w:rsid w:val="00EC70AB"/>
    <w:rsid w:val="00EC7277"/>
    <w:rsid w:val="00ED00FD"/>
    <w:rsid w:val="00ED0D30"/>
    <w:rsid w:val="00ED16F9"/>
    <w:rsid w:val="00ED1BF0"/>
    <w:rsid w:val="00ED29A3"/>
    <w:rsid w:val="00ED353F"/>
    <w:rsid w:val="00ED4DD6"/>
    <w:rsid w:val="00ED7BD5"/>
    <w:rsid w:val="00EE1A93"/>
    <w:rsid w:val="00EE1C96"/>
    <w:rsid w:val="00EE229C"/>
    <w:rsid w:val="00EE43EA"/>
    <w:rsid w:val="00EE664C"/>
    <w:rsid w:val="00EE67C7"/>
    <w:rsid w:val="00EF3C64"/>
    <w:rsid w:val="00EF3FDA"/>
    <w:rsid w:val="00EF450D"/>
    <w:rsid w:val="00EF4C76"/>
    <w:rsid w:val="00EF581A"/>
    <w:rsid w:val="00EF677D"/>
    <w:rsid w:val="00EF782F"/>
    <w:rsid w:val="00EF7A54"/>
    <w:rsid w:val="00F0005C"/>
    <w:rsid w:val="00F00886"/>
    <w:rsid w:val="00F00974"/>
    <w:rsid w:val="00F026F5"/>
    <w:rsid w:val="00F036FA"/>
    <w:rsid w:val="00F050BD"/>
    <w:rsid w:val="00F05FF4"/>
    <w:rsid w:val="00F07AE3"/>
    <w:rsid w:val="00F103BB"/>
    <w:rsid w:val="00F10D40"/>
    <w:rsid w:val="00F119E1"/>
    <w:rsid w:val="00F11A72"/>
    <w:rsid w:val="00F11BBA"/>
    <w:rsid w:val="00F124E4"/>
    <w:rsid w:val="00F127DB"/>
    <w:rsid w:val="00F16288"/>
    <w:rsid w:val="00F17F79"/>
    <w:rsid w:val="00F20357"/>
    <w:rsid w:val="00F20822"/>
    <w:rsid w:val="00F21F7C"/>
    <w:rsid w:val="00F21FC3"/>
    <w:rsid w:val="00F23BB9"/>
    <w:rsid w:val="00F23BCC"/>
    <w:rsid w:val="00F2657F"/>
    <w:rsid w:val="00F30179"/>
    <w:rsid w:val="00F310B4"/>
    <w:rsid w:val="00F327C1"/>
    <w:rsid w:val="00F32AD4"/>
    <w:rsid w:val="00F335E0"/>
    <w:rsid w:val="00F336B4"/>
    <w:rsid w:val="00F33B15"/>
    <w:rsid w:val="00F3433D"/>
    <w:rsid w:val="00F3486D"/>
    <w:rsid w:val="00F40D68"/>
    <w:rsid w:val="00F41D20"/>
    <w:rsid w:val="00F42244"/>
    <w:rsid w:val="00F425C9"/>
    <w:rsid w:val="00F430AB"/>
    <w:rsid w:val="00F436E1"/>
    <w:rsid w:val="00F45249"/>
    <w:rsid w:val="00F463A2"/>
    <w:rsid w:val="00F466B6"/>
    <w:rsid w:val="00F46CE1"/>
    <w:rsid w:val="00F47020"/>
    <w:rsid w:val="00F47E8A"/>
    <w:rsid w:val="00F53622"/>
    <w:rsid w:val="00F53F31"/>
    <w:rsid w:val="00F54C6D"/>
    <w:rsid w:val="00F55FE8"/>
    <w:rsid w:val="00F600CA"/>
    <w:rsid w:val="00F60703"/>
    <w:rsid w:val="00F62260"/>
    <w:rsid w:val="00F64211"/>
    <w:rsid w:val="00F664BC"/>
    <w:rsid w:val="00F6781B"/>
    <w:rsid w:val="00F67A4A"/>
    <w:rsid w:val="00F723C3"/>
    <w:rsid w:val="00F76105"/>
    <w:rsid w:val="00F81720"/>
    <w:rsid w:val="00F818FD"/>
    <w:rsid w:val="00F82F9C"/>
    <w:rsid w:val="00F83AA8"/>
    <w:rsid w:val="00F85228"/>
    <w:rsid w:val="00F85AED"/>
    <w:rsid w:val="00F86206"/>
    <w:rsid w:val="00F8635D"/>
    <w:rsid w:val="00F86360"/>
    <w:rsid w:val="00F86823"/>
    <w:rsid w:val="00F87DFD"/>
    <w:rsid w:val="00F904C6"/>
    <w:rsid w:val="00F9092B"/>
    <w:rsid w:val="00F90CFD"/>
    <w:rsid w:val="00F90F98"/>
    <w:rsid w:val="00F91564"/>
    <w:rsid w:val="00F915E7"/>
    <w:rsid w:val="00F92874"/>
    <w:rsid w:val="00F92EC0"/>
    <w:rsid w:val="00F95126"/>
    <w:rsid w:val="00F95FF5"/>
    <w:rsid w:val="00F96E4F"/>
    <w:rsid w:val="00F97109"/>
    <w:rsid w:val="00FA049E"/>
    <w:rsid w:val="00FA064C"/>
    <w:rsid w:val="00FA15E5"/>
    <w:rsid w:val="00FA69A5"/>
    <w:rsid w:val="00FB0576"/>
    <w:rsid w:val="00FB0816"/>
    <w:rsid w:val="00FB0838"/>
    <w:rsid w:val="00FB1F27"/>
    <w:rsid w:val="00FB267B"/>
    <w:rsid w:val="00FB2B4E"/>
    <w:rsid w:val="00FB2B8B"/>
    <w:rsid w:val="00FB3B13"/>
    <w:rsid w:val="00FB5039"/>
    <w:rsid w:val="00FB5F06"/>
    <w:rsid w:val="00FB6DEC"/>
    <w:rsid w:val="00FC0925"/>
    <w:rsid w:val="00FC175E"/>
    <w:rsid w:val="00FC192A"/>
    <w:rsid w:val="00FC55D4"/>
    <w:rsid w:val="00FC64A5"/>
    <w:rsid w:val="00FC7CD9"/>
    <w:rsid w:val="00FD0C47"/>
    <w:rsid w:val="00FD324D"/>
    <w:rsid w:val="00FD5ADE"/>
    <w:rsid w:val="00FD5FEF"/>
    <w:rsid w:val="00FD62CE"/>
    <w:rsid w:val="00FD6556"/>
    <w:rsid w:val="00FD69FC"/>
    <w:rsid w:val="00FD721B"/>
    <w:rsid w:val="00FE0AC6"/>
    <w:rsid w:val="00FE10D8"/>
    <w:rsid w:val="00FE2A19"/>
    <w:rsid w:val="00FE392D"/>
    <w:rsid w:val="00FE45A0"/>
    <w:rsid w:val="00FE469A"/>
    <w:rsid w:val="00FE568D"/>
    <w:rsid w:val="00FE60DD"/>
    <w:rsid w:val="00FE79C8"/>
    <w:rsid w:val="00FF0A4F"/>
    <w:rsid w:val="00FF2B7F"/>
    <w:rsid w:val="00FF2EC3"/>
    <w:rsid w:val="00FF31A1"/>
    <w:rsid w:val="00FF32EC"/>
    <w:rsid w:val="00FF41B5"/>
    <w:rsid w:val="00FF436A"/>
    <w:rsid w:val="00FF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666F5D"/>
  <w15:chartTrackingRefBased/>
  <w15:docId w15:val="{01E4FA2B-D217-48A2-9541-10EF5073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6C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6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6C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6C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6C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6C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6C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6C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6C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6C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6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6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6C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6C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6C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6C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6C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6C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6C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6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6C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6C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6C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6C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6C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6C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6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6C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6C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47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47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4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47FF"/>
    <w:rPr>
      <w:sz w:val="18"/>
      <w:szCs w:val="18"/>
    </w:rPr>
  </w:style>
  <w:style w:type="table" w:styleId="af2">
    <w:name w:val="Table Grid"/>
    <w:basedOn w:val="a1"/>
    <w:uiPriority w:val="39"/>
    <w:rsid w:val="00B96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Full">
    <w:name w:val="Authors Full"/>
    <w:basedOn w:val="a"/>
    <w:rsid w:val="0006303F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06303F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06303F"/>
    <w:pPr>
      <w:widowControl/>
      <w:spacing w:line="360" w:lineRule="auto"/>
    </w:pPr>
    <w:rPr>
      <w:rFonts w:ascii="Times New Roman" w:eastAsia="MS Mincho" w:hAnsi="Times New Roman" w:cs="Times New Roman"/>
      <w:b/>
      <w:bCs/>
      <w:color w:val="0000FF"/>
      <w:kern w:val="0"/>
      <w:sz w:val="24"/>
      <w:szCs w:val="24"/>
      <w:lang w:val="de-DE" w:eastAsia="ja-JP"/>
    </w:rPr>
  </w:style>
  <w:style w:type="character" w:styleId="af3">
    <w:name w:val="Hyperlink"/>
    <w:basedOn w:val="a0"/>
    <w:uiPriority w:val="99"/>
    <w:unhideWhenUsed/>
    <w:rsid w:val="002E0431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2E04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63/5.0236610" TargetMode="External"/><Relationship Id="rId13" Type="http://schemas.openxmlformats.org/officeDocument/2006/relationships/hyperlink" Target="https://doi.org/10.1073/pnas.170619711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bbagen.2024.13067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jmb.2018.07.006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bpj.2019.08.03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38/s41580-026-00961-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C3552-6DD8-4F1E-BC22-B92789A17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8</TotalTime>
  <Pages>9</Pages>
  <Words>1828</Words>
  <Characters>11176</Characters>
  <Application>Microsoft Office Word</Application>
  <DocSecurity>0</DocSecurity>
  <Lines>413</Lines>
  <Paragraphs>265</Paragraphs>
  <ScaleCrop>false</ScaleCrop>
  <Company/>
  <LinksUpToDate>false</LinksUpToDate>
  <CharactersWithSpaces>1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当当</dc:creator>
  <cp:keywords/>
  <dc:description/>
  <cp:lastModifiedBy>文梦 王</cp:lastModifiedBy>
  <cp:revision>105</cp:revision>
  <dcterms:created xsi:type="dcterms:W3CDTF">2026-04-21T06:25:00Z</dcterms:created>
  <dcterms:modified xsi:type="dcterms:W3CDTF">2026-07-01T06:02:00Z</dcterms:modified>
</cp:coreProperties>
</file>